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743D4" w14:textId="2BE5591F" w:rsidR="00102C9D" w:rsidRDefault="00EE500C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EE500C">
        <w:rPr>
          <w:rFonts w:ascii="Arial" w:hAnsi="Arial" w:cs="Arial"/>
          <w:b/>
          <w:bCs/>
          <w:sz w:val="24"/>
          <w:szCs w:val="24"/>
        </w:rPr>
        <w:t>SUPPLEMENT</w:t>
      </w:r>
    </w:p>
    <w:p w14:paraId="5FA2DEC8" w14:textId="1039B25C" w:rsidR="00EE500C" w:rsidRDefault="00EE500C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ETHODS</w:t>
      </w:r>
    </w:p>
    <w:p w14:paraId="107C397C" w14:textId="132F1812" w:rsidR="00EE500C" w:rsidRDefault="00EE500C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Phalloid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tainings</w:t>
      </w:r>
      <w:proofErr w:type="spellEnd"/>
    </w:p>
    <w:p w14:paraId="3B53967E" w14:textId="1E3C4A37" w:rsidR="00102C9D" w:rsidRDefault="00EE500C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halloid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ainings</w:t>
      </w:r>
      <w:proofErr w:type="spellEnd"/>
      <w:r>
        <w:rPr>
          <w:rFonts w:ascii="Arial" w:hAnsi="Arial" w:cs="Arial"/>
          <w:sz w:val="24"/>
          <w:szCs w:val="24"/>
        </w:rPr>
        <w:t xml:space="preserve"> were performed as reported </w:t>
      </w:r>
      <w:proofErr w:type="gramStart"/>
      <w:r>
        <w:rPr>
          <w:rFonts w:ascii="Arial" w:hAnsi="Arial" w:cs="Arial"/>
          <w:sz w:val="24"/>
          <w:szCs w:val="24"/>
        </w:rPr>
        <w:t>previously</w:t>
      </w:r>
      <w:proofErr w:type="gramEnd"/>
      <w:r w:rsidR="00BF3FB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yMjwvWWVh
cj48UmVjTnVtPjEwNTwvUmVjTnVtPjxEaXNwbGF5VGV4dD5bMS0zXTwvRGlzcGxheVRleHQ+PHJl
Y29yZD48cmVjLW51bWJlcj4xMDU8L3JlYy1udW1iZXI+PGZvcmVpZ24ta2V5cz48a2V5IGFwcD0i
RU4iIGRiLWlkPSJwZWVmZHA5ZmEycGRzY2VkYWF4dmZ4NWx4czV3ZXZ3eHJ4ZnAiIHRpbWVzdGFt
cD0iMTY2ODU5OTcwOSI+MTA1PC9rZXk+PC9mb3JlaWduLWtleXM+PHJlZi10eXBlIG5hbWU9Ikpv
dXJuYWwgQXJ0aWNsZSI+MTc8L3JlZi10eXBlPjxjb250cmlidXRvcnM+PGF1dGhvcnM+PGF1dGhv
cj5Lb2x2ZW5iYWNoLCBDLiBNLjwvYXV0aG9yPjxhdXRob3I+RmVsZ2VyLCBULjwvYXV0aG9yPjxh
dXRob3I+U2NoaWVyYmF1bSwgTC48L2F1dGhvcj48YXV0aG9yPlRoaWZmYXVsdCwgSS48L2F1dGhv
cj48YXV0aG9yPlBhc3RpbmVuLCBULjwvYXV0aG9yPjxhdXRob3I+U3pjemVwYW5za2EsIE0uPC9h
dXRob3I+PGF1dGhvcj5aYW5pZXcsIE0uPC9hdXRob3I+PGF1dGhvcj5BZGFtY3p5aywgUC48L2F1
dGhvcj48YXV0aG9yPkJheWF0LCBBLjwvYXV0aG9yPjxhdXRob3I+WWlsbWF6LCBPLjwvYXV0aG9y
PjxhdXRob3I+TGluZGVuYmVyZywgVC4gVC48L2F1dGhvcj48YXV0aG9yPlRoaWVsZSwgSC48L2F1
dGhvcj48YXV0aG9yPkhpbGRlYnJhbmR0LCBGLjwvYXV0aG9yPjxhdXRob3I+SGluZGVyaG9mZXIs
IEsuPC9hdXRob3I+PGF1dGhvcj5Nb29nLCBVLjwvYXV0aG9yPjxhdXRob3I+SGlsZ2VyLCBBLiBD
LjwvYXV0aG9yPjxhdXRob3I+U3VsbGl2YW4sIEIuPC9hdXRob3I+PGF1dGhvcj5CYXJ0aWssIEwu
PC9hdXRob3I+PGF1dGhvcj5HbnlzLCBQLjwvYXV0aG9yPjxhdXRob3I+R3JvdGUsIFAuPC9hdXRo
b3I+PGF1dGhvcj5PZGVybWF0dCwgQi48L2F1dGhvcj48YXV0aG9yPlJldXR0ZXIsIEguIE0uPC9h
dXRob3I+PGF1dGhvcj5Ed29yc2NoYWssIEcuIEMuPC9hdXRob3I+PC9hdXRob3JzPjwvY29udHJp
YnV0b3JzPjxhdXRoLWFkZHJlc3M+SW5zdGl0dXRlIG9mIEFuYXRvbXksIE1lZGljYWwgRmFjdWx0
eSwgVW5pdmVyc2l0eSBvZiBCb25uLCBCb25uLCBHZXJtYW55LiYjeEQ7RGVwYXJ0bWVudCBvZiBQ
ZWRpYXRyaWNzLCBCb3N0b24gQ2hpbGRyZW4mYXBvcztzIEhvc3BpdGFsLCBIYXJ2YXJkIE1lZGlj
YWwgU2Nob29sLCBCb3N0b24sIE1hc3NhY2h1c2V0dHMsIFVTQS4mI3hEO0luc3RpdHV0ZSBvZiBI
dW1hbiBHZW5ldGljcywgTWVkaWNhbCBGYWN1bHR5LCBVbml2ZXJzaXR5IG9mIEJvbm4sIEJvbm4s
IEdlcm1hbnkuJiN4RDtHZW5vbWljIE1lZGljaW5lIENlbnRlciwgQ2hpbGRyZW4mYXBvcztzIE1l
cmN5IEhvc3BpdGFsLCBLYW5zYXMgQ2l0eSwgTWlzc291cmksIFVTQS4mI3hEO0RlcGFydG1lbnQg
b2YgUGVkaWF0cmljcywgRmFjdWx0eSBvZiBNZWRpY2FsIFNjaWVuY2VzLCBNZWRpY2FsIFVuaXZl
cnNpdHkgb2YgU2lsZXNpYSBpbiBLYXRvd2ljZSwgWmFicnplLCBQb2xhbmQuJiN4RDtEZXBhcnRt
ZW50IG9mIFBlZGlhdHJpY3MsIFVuaXZlcnNpdHkgb2YgWmllbG9uYSBHb3JhLCBaaWVsb25hIEdv
cmEsIFBvbGFuZC4mI3hEO0RlcGFydG1lbnQgb2YgUGVkaWF0cmljcywgRmFjdWx0eSBvZiBNZWRp
Y2FsIFNjaWVuY2VzLCBNZWRpY2FsIFVuaXZlcnNpdHkgb2YgU2lsZXNpYSwgS2F0b3dpY2UsIFBv
bGFuZC4mI3hEO0RlcGFydG1lbnQgb2YgRXBpbGVwc3kgR2VuZXRpY3MgYW5kIFBlcnNvbmFsaXpl
ZCBNZWRpY2luZSwgRGFuaXNoIEVwaWxlcHN5IENlbnRyZSwgRGlhbmFsdW5kLCBEZW5tYXJrLiYj
eEQ7SW5zdGl0dXRlIGZvciBSZWdpb25hbCBIZWFsdGggU2VydmljZXMsIFVuaXZlcnNpdHkgb2Yg
U291dGhlcm4gRGVubWFyaywgT2RlbnNlLCBEZW5tYXJrLiYjeEQ7Q29sb2duZSBDZW50ZXIgZm9y
IEdlbm9taWNzIChDQ0cpLCBGYWN1bHR5IG9mIE1lZGljaW5lLCBVbml2ZXJzaXR5IEhvc3BpdGFs
IENvbG9nbmUsIFVuaXZlcnNpdHkgb2YgQ29sb2duZSwgQ29sb2duZSwgR2VybWFueS4mI3hEO0lu
c3RpdHV0ZSBvZiBIdW1hbiBHZW5ldGljcywgSGVpZGVsYmVyZyBVbml2ZXJzaXR5LCBIZWlkZWxi
ZXJnLCBHZXJtYW55LiYjeEQ7RGVwYXJ0bWVudCBvZiBQZWRpYXRyaWNzIGFuZCBBZG9sZXNjZW50
IE1lZGljaW5lLCBGcmllZHJpY2gtQWxleGFuZGVyIFVuaXZlcnNpdHkgb2YgRXJsYW5nZW4tTnVy
bmJlcmcsIEVybGFuZ2VuLCBHZXJtYW55LiYjeEQ7UmVzZWFyY2ggQ2VudGVyIE9uIFJhcmUgS2lk
bmV5IERpc2Vhc2VzIChSRUNPUkQpLCBVbml2ZXJzaXR5IEhvc3BpdGFsIEVybGFuZ2VuLCBFcmxh
bmdlbiwgR2VybWFueS4mI3hEO0RpdmlzaW9uIG9mIENsaW5pY2FsIEdlbmV0aWNzLCBDaGlsZHJl
biZhcG9zO3MgTWVyY3kgSG9zcGl0YWwsIEthbnNhcyBDaXR5LCBNaXNzb3VyaSwgVVNBLiYjeEQ7
TWVkZW9yIEhvc3BpdGFsLCBEZXBhcnRtZW50IG9mIEdlbmV0aWNzLCBMb2R6LCBQb2xhbmQuJiN4
RDtJbnN0aXR1dGUgb2YgQ2FyZGlvdmFzY3VsYXIgUmVnZW5lcmF0aW9uLCBDZW50ZXIgZm9yIE1v
bGVjdWxhciBNZWRpY2luZSwgR29ldGhlIFVuaXZlcnNpdHksIEZyYW5rZnVydCBhbSBNYWluLCBH
ZXJtYW55LiYjeEQ7R2VvcmctU3BleWVyLUhhdXMsIEluc3RpdHV0ZSBmb3IgVHVtb3IgQmlvbG9n
eSBhbmQgRXhwZXJpbWVudGFsIFRoZXJhcHksIEZyYW5rZnVydCBhbSBNYWluLCBHZXJtYW55LiYj
eEQ7RGl2aXNpb24gb2YgTmVvbmF0b2xvZ3kgYW5kIFBlZGlhdHJpYyBJbnRlbnNpdmUgQ2FyZSwg
RGVwYXJ0bWVudCBvZiBQZWRpYXRyaWNzIGFuZCBBZG9sZXNjZW50IE1lZGljaW5lLCBGcmllZHJp
Y2gtQWxleGFuZGVyIFVuaXZlcnNpdHkgb2YgRXJsYW5nZW4tTnVybmJlcmcsIEVybGFuZ2VuLCBH
ZXJtYW55LiYjeEQ7SW5zdGl0dXRlIG9mIEFuYXRvbXksIE1lZGljYWwgRmFjdWx0eSwgVW5pdmVy
c2l0eSBvZiBCb25uLCBCb25uLCBHZXJtYW55IGdhYnJpZWwuZHdvcnNjaGFrQHVuaS1ib25uLmRl
LiYjeEQ7RGVwYXJ0bWVudCBvZiBOZXVyb3BlZGlhdHJpY3MsIFVuaXZlcnNpdHkgSG9zcGl0YWwg
Qm9ubiwgQm9ubiwgR2VybWFueS48L2F1dGgtYWRkcmVzcz48dGl0bGVzPjx0aXRsZT5YLWxpbmtl
ZCB2YXJpYXRpb25zIGluIFNIUk9PTTQgYXJlIGltcGxpY2F0ZWQgaW4gY29uZ2VuaXRhbCBhbm9t
YWxpZXMgb2YgdGhlIHVyaW5hcnkgdHJhY3QgYW5kIHRoZSBhbm9yZWN0YWwsIGNhcmRpb3Zhc2N1
bGFyIGFuZCBjZW50cmFsIG5lcnZvdXMgc3lzdGVtczwvdGl0bGU+PHNlY29uZGFyeS10aXRsZT5K
IE1lZCBHZW5ldDwvc2Vjb25kYXJ5LXRpdGxlPjwvdGl0bGVzPjxwZXJpb2RpY2FsPjxmdWxsLXRp
dGxlPkogTWVkIEdlbmV0PC9mdWxsLXRpdGxlPjwvcGVyaW9kaWNhbD48ZWRpdGlvbj4yMDIyMTEx
NTwvZWRpdGlvbj48a2V5d29yZHM+PGtleXdvcmQ+Y29uZ2VuaXRhbCwgaGVyZWRpdGFyeSwgYW5k
IG5lb25hdGFsIGRpc2Vhc2VzIGFuZCBhYm5vcm1hbGl0aWVzPC9rZXl3b3JkPjxrZXl3b3JkPmRp
Z2VzdGl2ZSBzeXN0ZW0gYWJub3JtYWxpdGllczwva2V5d29yZD48a2V5d29yZD5nZW5ldGljIGNv
dW5zZWxpbmc8L2tleXdvcmQ+PGtleXdvcmQ+aGVhcnQgZGVmZWN0cywgY29uZ2VuaXRhbDwva2V5
d29yZD48a2V5d29yZD5uZXJ2b3VzIHN5c3RlbSBtYWxmb3JtYXRpb25zPC9rZXl3b3JkPjwva2V5
d29yZHM+PGRhdGVzPjx5ZWFyPjIwMjI8L3llYXI+PHB1Yi1kYXRlcz48ZGF0ZT5Ob3YgMTU8L2Rh
dGU+PC9wdWItZGF0ZXM+PC9kYXRlcz48aXNibj4xNDY4LTYyNDQgKEVsZWN0cm9uaWMpJiN4RDsw
MDIyLTI1OTMgKExpbmtpbmcpPC9pc2JuPjxhY2Nlc3Npb24tbnVtPjM2Mzc5NTQzPC9hY2Nlc3Np
b24tbnVtPjx1cmxzPjxyZWxhdGVkLXVybHM+PHVybD5odHRwczovL3d3dy5uY2JpLm5sbS5uaWgu
Z292L3B1Ym1lZC8zNjM3OTU0MzwvdXJsPjwvcmVsYXRlZC11cmxzPjwvdXJscz48Y3VzdG9tMT5D
b21wZXRpbmcgaW50ZXJlc3RzOiBOb25lIGRlY2xhcmVkLjwvY3VzdG9tMT48ZWxlY3Ryb25pYy1y
ZXNvdXJjZS1udW0+MTAuMTEzNi9qbWctMjAyMi0xMDg3Mzg8L2VsZWN0cm9uaWMtcmVzb3VyY2Ut
bnVtPjwvcmVjb3JkPjwvQ2l0ZT48Q2l0ZT48QXV0aG9yPlBhcmtpbjwvQXV0aG9yPjxZZWFyPjIw
MDk8L1llYXI+PFJlY051bT41MjwvUmVjTnVtPjxyZWNvcmQ+PHJlYy1udW1iZXI+NTI8L3JlYy1u
dW1iZXI+PGZvcmVpZ24ta2V5cz48a2V5IGFwcD0iRU4iIGRiLWlkPSJwZWVmZHA5ZmEycGRzY2Vk
YWF4dmZ4NWx4czV3ZXZ3eHJ4ZnAiIHRpbWVzdGFtcD0iMTY2MDYwMTI4MyI+NTI8L2tleT48L2Zv
cmVpZ24ta2V5cz48cmVmLXR5cGUgbmFtZT0iSm91cm5hbCBBcnRpY2xlIj4xNzwvcmVmLXR5cGU+
PGNvbnRyaWJ1dG9ycz48YXV0aG9ycz48YXV0aG9yPlBhcmtpbiwgQy4gQS48L2F1dGhvcj48YXV0
aG9yPkFsbGVuLCBDLiBFLjwvYXV0aG9yPjxhdXRob3I+SW5naGFtLCBQLiBXLjwvYXV0aG9yPjwv
YXV0aG9ycz48L2NvbnRyaWJ1dG9ycz48YXV0aC1hZGRyZXNzPk1SQyBDZW50cmUgZm9yIERldmVs
b3BtZW50YWwgYW5kIEJpb21lZGljYWwgR2VuZXRpY3MsIFVuaXZlcnNpdHkgb2YgU2hlZmZpZWxk
LCBGaXJ0aCBDb3VydCwgV2VzdGVybiBCYW5rLCBTaGVmZmllbGQsIFUuSy48L2F1dGgtYWRkcmVz
cz48dGl0bGVzPjx0aXRsZT5IZWRnZWhvZyBzaWduYWxsaW5nIGlzIHJlcXVpcmVkIGZvciBjbG9h
Y2FsIGRldmVsb3BtZW50IGluIHRoZSB6ZWJyYWZpc2ggZW1icnlvPC90aXRsZT48c2Vjb25kYXJ5
LXRpdGxlPkludCBKIERldiBCaW9sPC9zZWNvbmRhcnktdGl0bGU+PC90aXRsZXM+PHBlcmlvZGlj
YWw+PGZ1bGwtdGl0bGU+SW50IEogRGV2IEJpb2w8L2Z1bGwtdGl0bGU+PC9wZXJpb2RpY2FsPjxw
YWdlcz40NS01NzwvcGFnZXM+PHZvbHVtZT41Mzwvdm9sdW1lPjxudW1iZXI+MTwvbnVtYmVyPjxr
ZXl3b3Jkcz48a2V5d29yZD5BbmltYWxzPC9rZXl3b3JkPjxrZXl3b3JkPkFuaW1hbHMsIEdlbmV0
aWNhbGx5IE1vZGlmaWVkPC9rZXl3b3JkPjxrZXl3b3JkPkFwb3B0b3Npczwva2V5d29yZD48a2V5
d29yZD5DbG9hY2EvY3l0b2xvZ3kvKmVtYnJ5b2xvZ3kvKm1ldGFib2xpc208L2tleXdvcmQ+PGtl
eXdvcmQ+R2VuZSBFeHByZXNzaW9uIFJlZ3VsYXRpb24sIERldmVsb3BtZW50YWw8L2tleXdvcmQ+
PGtleXdvcmQ+SGVkZ2Vob2cgUHJvdGVpbnMvZ2VuZXRpY3MvKm1ldGFib2xpc208L2tleXdvcmQ+
PGtleXdvcmQ+TXV0YXRpb24vZ2VuZXRpY3M8L2tleXdvcmQ+PGtleXdvcmQ+KlNpZ25hbCBUcmFu
c2R1Y3Rpb24vZHJ1ZyBlZmZlY3RzPC9rZXl3b3JkPjxrZXl3b3JkPlRyYW5zY3JpcHRpb24gRmFj
dG9ycy9nZW5ldGljcy9tZXRhYm9saXNtPC9rZXl3b3JkPjxrZXl3b3JkPlZlcmF0cnVtIEFsa2Fs
b2lkcy9waGFybWFjb2xvZ3k8L2tleXdvcmQ+PGtleXdvcmQ+WmVicmFmaXNoLyplbWJyeW9sb2d5
L2dlbmV0aWNzLyptZXRhYm9saXNtPC9rZXl3b3JkPjxrZXl3b3JkPlplYnJhZmlzaCBQcm90ZWlu
cy9nZW5ldGljcy9tZXRhYm9saXNtPC9rZXl3b3JkPjxrZXl3b3JkPlppbmMgRmluZ2VyIFByb3Rl
aW4gR2xpMjwva2V5d29yZD48L2tleXdvcmRzPjxkYXRlcz48eWVhcj4yMDA5PC95ZWFyPjwvZGF0
ZXM+PGlzYm4+MTY5Ni0zNTQ3IChFbGVjdHJvbmljKSYjeEQ7MDIxNC02MjgyIChMaW5raW5nKTwv
aXNibj48YWNjZXNzaW9uLW51bT4xOTEyMzEyNjwvYWNjZXNzaW9uLW51bT48dXJscz48cmVsYXRl
ZC11cmxzPjx1cmw+aHR0cHM6Ly93d3cubmNiaS5ubG0ubmloLmdvdi9wdWJtZWQvMTkxMjMxMjY8
L3VybD48L3JlbGF0ZWQtdXJscz48L3VybHM+PGVsZWN0cm9uaWMtcmVzb3VyY2UtbnVtPjEwLjEz
ODcvaWpkYi4wODI2NjljcDwvZWxlY3Ryb25pYy1yZXNvdXJjZS1udW0+PC9yZWNvcmQ+PC9DaXRl
PjxDaXRlPjxBdXRob3I+QmFyYW5vd3NrYSBLb3JiZXJnPC9BdXRob3I+PFllYXI+MjAxNTwvWWVh
cj48UmVjTnVtPjUzPC9SZWNOdW0+PHJlY29yZD48cmVjLW51bWJlcj41MzwvcmVjLW51bWJlcj48
Zm9yZWlnbi1rZXlzPjxrZXkgYXBwPSJFTiIgZGItaWQ9InBlZWZkcDlmYTJwZHNjZWRhYXh2Zng1
bHhzNXdldnd4cnhmcCIgdGltZXN0YW1wPSIxNjYwNjAxMjk1Ij41Mzwva2V5PjwvZm9yZWlnbi1r
ZXlzPjxyZWYtdHlwZSBuYW1lPSJKb3VybmFsIEFydGljbGUiPjE3PC9yZWYtdHlwZT48Y29udHJp
YnV0b3JzPjxhdXRob3JzPjxhdXRob3I+QmFyYW5vd3NrYSBLb3JiZXJnLCBJLjwvYXV0aG9yPjxh
dXRob3I+SG9mbWVpc3RlciwgVy48L2F1dGhvcj48YXV0aG9yPk1hcmtsanVuZywgRS48L2F1dGhv
cj48YXV0aG9yPkNhbywgSi48L2F1dGhvcj48YXV0aG9yPk5pbHNzb24sIEQuPC9hdXRob3I+PGF1
dGhvcj5MdWR3aWcsIE0uPC9hdXRob3I+PGF1dGhvcj5EcmFha2VuLCBNLjwvYXV0aG9yPjxhdXRo
b3I+SG9sbWRhaGwsIEcuPC9hdXRob3I+PGF1dGhvcj5CYXJrZXIsIEcuPC9hdXRob3I+PGF1dGhv
cj5SZXV0dGVyLCBILjwvYXV0aG9yPjxhdXRob3I+VnVrb2pldmljLCBWLjwvYXV0aG9yPjxhdXRo
b3I+Q2xlbWVudHNvbiBLb2NrdW0sIEMuPC9hdXRob3I+PGF1dGhvcj5MdW5kaW4sIEouPC9hdXRo
b3I+PGF1dGhvcj5MaW5kc3RyYW5kLCBBLjwvYXV0aG9yPjxhdXRob3I+Tm9yZGVuc2tqb2xkLCBB
LjwvYXV0aG9yPjwvYXV0aG9ycz48L2NvbnRyaWJ1dG9ycz48YXV0aC1hZGRyZXNzPkRlcGFydG1l
bnQgb2YgV29tZW4mYXBvcztzIGFuZCBDaGlsZHJlbiZhcG9zO3MgSGVhbHRoIGFuZCBDZW50ZXIg
Zm9yIE1vbGVjdWxhciBNZWRpY2luZSwgRGVwYXJ0bWVudCBvZiBDbGluaWNhbCBHZW5ldGljcyBh
bmQuJiN4RDtEZXBhcnRtZW50IG9mIE1vbGVjdWxhciBNZWRpY2luZSBhbmQgU3VyZ2VyeSBhbmQg
Q2VudGVyIG9mIE1vbGVjdWxhciBNZWRpY2luZSBhbmQuJiN4RDtEZXBhcnRtZW50IG9mIFdvbWVu
JmFwb3M7cyBhbmQgQ2hpbGRyZW4mYXBvcztzIEhlYWx0aCBhbmQgQ2VudGVyIGZvciBNb2xlY3Vs
YXIgTWVkaWNpbmUuJiN4RDtEZXBhcnRtZW50IG9mIE1vbGVjdWxhciBNZWRpY2luZSBhbmQgU3Vy
Z2VyeSBhbmQgQ2VudGVyIG9mIE1vbGVjdWxhciBNZWRpY2luZSBhbmQgRGVwYXJ0bWVudCBvZiBD
bGluaWNhbCBHZW5ldGljcyBhbmQgU2NpZW5jZSBmb3IgTGlmZSBMYWJvcmF0b3J5LCBLYXJvbGlu
c2thIEluc3RpdHV0ZXQgU2NpZW5jZSBQYXJrLCBTRS0xNzE2NSBTdG9ja2hvbG0sIFN3ZWRlbi4m
I3hEO0RlcGFydG1lbnQgb2YgQ2xpbmljYWwgQ2hlbWlzdHJ5IGFuZCBDbGluaWNhbCBQaGFybWFj
b2xvZ3kuJiN4RDtJbnN0aXR1dGUgb2YgSHVtYW4gR2VuZXRpY3MsIERlcGFydG1lbnQgb2YgR2Vu
b21pY3MsIExpZmUgJmFtcDsgQnJhaW4gQ2VudHJlIGFuZC4mI3hEO0RlcGFydG1lbnQgb2YgUGVk
aWF0cmljIFN1cmdlcnksIFF1ZWVuIFNpbHZpYXMgQ2hpbGRyZW4mYXBvcztzIEhvc3BpdGFsLCBT
RS00MTY4NSBHb3RoZW5idXJnLCBTd2VkZW4uJiN4RDtEZXBhcnRtZW50IG9mIFdvbWVuJmFwb3M7
cyBhbmQgQ2hpbGRyZW4mYXBvcztzIEhlYWx0aCwgVXBwc2FsYSBBY2FkZW1pYyBDaGlsZHJlbiBI
b3NwaXRhbCwgU0UtNzUxODUgVXBwc2FsYSwgU3dlZGVuIGFuZC4mI3hEO0luc3RpdHV0ZSBvZiBI
dW1hbiBHZW5ldGljcywgRGVwYXJ0bWVudCBvZiBOZW9uYXRvbG9neSwgQ2hpbGRyZW4mYXBvcztz
IEhvc3BpdGFsIFVuaXZlcnNpdHkgb2YgQm9ubiwgRC01MzEyNyBCb25uLCBHZXJtYW55LiYjeEQ7
RGVwYXJ0bWVudCBvZiBDbGluaWNhbCBOZXVyb3NjaWVuY2UsIENlbnRlciBmb3IgTW9sZWN1bGFy
IE1lZGljaW5lLCBLYXJvbGluc2thIEluc3RpdHV0ZXQsIFNFLTE3MTc2IFN0b2NraG9sbSwgU3dl
ZGVuLiYjeEQ7RGVwYXJ0bWVudCBvZiBQZWRpYXRyaWMgU3VyZ2VyeSwgVW5pdmVyc2l0eSBIb3Nw
aXRhbCBMdW5kLCBTRS0yMjE4NSBMdW5kLCBTd2VkZW4uJiN4RDtEZXBhcnRtZW50IG9mIE1vbGVj
dWxhciBNZWRpY2luZSBhbmQgU3VyZ2VyeSBhbmQgQ2VudGVyIG9mIE1vbGVjdWxhciBNZWRpY2lu
ZSBhbmQgRGVwYXJ0bWVudCBvZiBDbGluaWNhbCBHZW5ldGljcyBhbmQuJiN4RDtEZXBhcnRtZW50
IG9mIFdvbWVuJmFwb3M7cyBhbmQgQ2hpbGRyZW4mYXBvcztzIEhlYWx0aCBhbmQgQ2VudGVyIGZv
ciBNb2xlY3VsYXIgTWVkaWNpbmUsIFBlZGlhdHJpYyBTdXJnZXJ5LCBBc3RyaWQgTGluZGdyZW4g
Q2hpbGRyZW4gSG9zcGl0YWwsIEthcm9saW5za2EgVW5pdmVyc2l0eSBIb3NwaXRhbCwgU0UtMTcx
NzYgU3RvY2tob2xtLCBTd2VkZW4sIGFnbmV0YS5ub3JkZW5za2pvbGRAa2kuc2UuPC9hdXRoLWFk
ZHJlc3M+PHRpdGxlcz48dGl0bGU+V05UMyBpbnZvbHZlbWVudCBpbiBodW1hbiBibGFkZGVyIGV4
c3Ryb3BoeSBhbmQgY2xvYWNhIGRldmVsb3BtZW50IGluIHplYnJhZmlzaDwvdGl0bGU+PHNlY29u
ZGFyeS10aXRsZT5IdW0gTW9sIEdlbmV0PC9zZWNvbmRhcnktdGl0bGU+PC90aXRsZXM+PHBlcmlv
ZGljYWw+PGZ1bGwtdGl0bGU+SHVtIE1vbCBHZW5ldDwvZnVsbC10aXRsZT48L3BlcmlvZGljYWw+
PHBhZ2VzPjUwNjktNzg8L3BhZ2VzPjx2b2x1bWU+MjQ8L3ZvbHVtZT48bnVtYmVyPjE4PC9udW1i
ZXI+PGVkaXRpb24+MjAxNTA2MjM8L2VkaXRpb24+PGtleXdvcmRzPjxrZXl3b3JkPkFuaW1hbHM8
L2tleXdvcmQ+PGtleXdvcmQ+QmxhZGRlciBFeHN0cm9waHkvKmdlbmV0aWNzPC9rZXl3b3JkPjxr
ZXl3b3JkPkNsb2FjYS8qZW1icnlvbG9neS8qbWV0YWJvbGlzbTwva2V5d29yZD48a2V5d29yZD5H
ZW5lIEV4cHJlc3Npb248L2tleXdvcmQ+PGtleXdvcmQ+R2VuZSBLbm9ja2Rvd24gVGVjaG5pcXVl
czwva2V5d29yZD48a2V5d29yZD5HZW5ldGljIEFzc29jaWF0aW9uIFN0dWRpZXM8L2tleXdvcmQ+
PGtleXdvcmQ+SGlnaC1UaHJvdWdocHV0IE51Y2xlb3RpZGUgU2VxdWVuY2luZzwva2V5d29yZD48
a2V5d29yZD5IdW1hbnM8L2tleXdvcmQ+PGtleXdvcmQ+TWljZTwva2V5d29yZD48a2V5d29yZD5N
b2RlbHMsIE1vbGVjdWxhcjwva2V5d29yZD48a2V5d29yZD5NdXRhdGlvbjwva2V5d29yZD48a2V5
d29yZD5OSUggM1QzIENlbGxzPC9rZXl3b3JkPjxrZXl3b3JkPk9wZW4gUmVhZGluZyBGcmFtZXM8
L2tleXdvcmQ+PGtleXdvcmQ+UGVuZXRyYW5jZTwva2V5d29yZD48a2V5d29yZD5QaGVub3R5cGU8
L2tleXdvcmQ+PGtleXdvcmQ+UG9seW1vcnBoaXNtLCBTaW5nbGUgTnVjbGVvdGlkZTwva2V5d29y
ZD48a2V5d29yZD5Qcm90ZWluIENvbmZvcm1hdGlvbjwva2V5d29yZD48a2V5d29yZD5Qcm90ZWlu
IFRyYW5zcG9ydDwva2V5d29yZD48a2V5d29yZD5STkEsIE1lc3Nlbmdlci9nZW5ldGljczwva2V5
d29yZD48a2V5d29yZD5XbnQzIFByb3RlaW4vY2hlbWlzdHJ5LypnZW5ldGljcy9tZXRhYm9saXNt
PC9rZXl3b3JkPjxrZXl3b3JkPlplYnJhZmlzaC8qZW1icnlvbG9neS8qZ2VuZXRpY3M8L2tleXdv
cmQ+PC9rZXl3b3Jkcz48ZGF0ZXM+PHllYXI+MjAxNTwveWVhcj48cHViLWRhdGVzPjxkYXRlPlNl
cCAxNTwvZGF0ZT48L3B1Yi1kYXRlcz48L2RhdGVzPjxpc2JuPjE0NjAtMjA4MyAoRWxlY3Ryb25p
YykmI3hEOzA5NjQtNjkwNiAoTGlua2luZyk8L2lzYm4+PGFjY2Vzc2lvbi1udW0+MjYxMDUxODQ8
L2FjY2Vzc2lvbi1udW0+PHVybHM+PHJlbGF0ZWQtdXJscz48dXJsPmh0dHBzOi8vd3d3Lm5jYmku
bmxtLm5paC5nb3YvcHVibWVkLzI2MTA1MTg0PC91cmw+PC9yZWxhdGVkLXVybHM+PC91cmxzPjxl
bGVjdHJvbmljLXJlc291cmNlLW51bT4xMC4xMDkzL2htZy9kZHYyMjU8L2VsZWN0cm9uaWMtcmVz
b3VyY2UtbnVtPjwvcmVjb3JkPjwvQ2l0ZT48L0VuZE5vdGU+
</w:fldData>
        </w:fldChar>
      </w:r>
      <w:r w:rsidR="00BF3FBE">
        <w:rPr>
          <w:rFonts w:ascii="Arial" w:hAnsi="Arial" w:cs="Arial"/>
          <w:sz w:val="24"/>
          <w:szCs w:val="24"/>
        </w:rPr>
        <w:instrText xml:space="preserve"> ADDIN EN.CITE </w:instrText>
      </w:r>
      <w:r w:rsidR="00BF3FB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yMjwvWWVh
cj48UmVjTnVtPjEwNTwvUmVjTnVtPjxEaXNwbGF5VGV4dD5bMS0zXTwvRGlzcGxheVRleHQ+PHJl
Y29yZD48cmVjLW51bWJlcj4xMDU8L3JlYy1udW1iZXI+PGZvcmVpZ24ta2V5cz48a2V5IGFwcD0i
RU4iIGRiLWlkPSJwZWVmZHA5ZmEycGRzY2VkYWF4dmZ4NWx4czV3ZXZ3eHJ4ZnAiIHRpbWVzdGFt
cD0iMTY2ODU5OTcwOSI+MTA1PC9rZXk+PC9mb3JlaWduLWtleXM+PHJlZi10eXBlIG5hbWU9Ikpv
dXJuYWwgQXJ0aWNsZSI+MTc8L3JlZi10eXBlPjxjb250cmlidXRvcnM+PGF1dGhvcnM+PGF1dGhv
cj5Lb2x2ZW5iYWNoLCBDLiBNLjwvYXV0aG9yPjxhdXRob3I+RmVsZ2VyLCBULjwvYXV0aG9yPjxh
dXRob3I+U2NoaWVyYmF1bSwgTC48L2F1dGhvcj48YXV0aG9yPlRoaWZmYXVsdCwgSS48L2F1dGhv
cj48YXV0aG9yPlBhc3RpbmVuLCBULjwvYXV0aG9yPjxhdXRob3I+U3pjemVwYW5za2EsIE0uPC9h
dXRob3I+PGF1dGhvcj5aYW5pZXcsIE0uPC9hdXRob3I+PGF1dGhvcj5BZGFtY3p5aywgUC48L2F1
dGhvcj48YXV0aG9yPkJheWF0LCBBLjwvYXV0aG9yPjxhdXRob3I+WWlsbWF6LCBPLjwvYXV0aG9y
PjxhdXRob3I+TGluZGVuYmVyZywgVC4gVC48L2F1dGhvcj48YXV0aG9yPlRoaWVsZSwgSC48L2F1
dGhvcj48YXV0aG9yPkhpbGRlYnJhbmR0LCBGLjwvYXV0aG9yPjxhdXRob3I+SGluZGVyaG9mZXIs
IEsuPC9hdXRob3I+PGF1dGhvcj5Nb29nLCBVLjwvYXV0aG9yPjxhdXRob3I+SGlsZ2VyLCBBLiBD
LjwvYXV0aG9yPjxhdXRob3I+U3VsbGl2YW4sIEIuPC9hdXRob3I+PGF1dGhvcj5CYXJ0aWssIEwu
PC9hdXRob3I+PGF1dGhvcj5HbnlzLCBQLjwvYXV0aG9yPjxhdXRob3I+R3JvdGUsIFAuPC9hdXRo
b3I+PGF1dGhvcj5PZGVybWF0dCwgQi48L2F1dGhvcj48YXV0aG9yPlJldXR0ZXIsIEguIE0uPC9h
dXRob3I+PGF1dGhvcj5Ed29yc2NoYWssIEcuIEMuPC9hdXRob3I+PC9hdXRob3JzPjwvY29udHJp
YnV0b3JzPjxhdXRoLWFkZHJlc3M+SW5zdGl0dXRlIG9mIEFuYXRvbXksIE1lZGljYWwgRmFjdWx0
eSwgVW5pdmVyc2l0eSBvZiBCb25uLCBCb25uLCBHZXJtYW55LiYjeEQ7RGVwYXJ0bWVudCBvZiBQ
ZWRpYXRyaWNzLCBCb3N0b24gQ2hpbGRyZW4mYXBvcztzIEhvc3BpdGFsLCBIYXJ2YXJkIE1lZGlj
YWwgU2Nob29sLCBCb3N0b24sIE1hc3NhY2h1c2V0dHMsIFVTQS4mI3hEO0luc3RpdHV0ZSBvZiBI
dW1hbiBHZW5ldGljcywgTWVkaWNhbCBGYWN1bHR5LCBVbml2ZXJzaXR5IG9mIEJvbm4sIEJvbm4s
IEdlcm1hbnkuJiN4RDtHZW5vbWljIE1lZGljaW5lIENlbnRlciwgQ2hpbGRyZW4mYXBvcztzIE1l
cmN5IEhvc3BpdGFsLCBLYW5zYXMgQ2l0eSwgTWlzc291cmksIFVTQS4mI3hEO0RlcGFydG1lbnQg
b2YgUGVkaWF0cmljcywgRmFjdWx0eSBvZiBNZWRpY2FsIFNjaWVuY2VzLCBNZWRpY2FsIFVuaXZl
cnNpdHkgb2YgU2lsZXNpYSBpbiBLYXRvd2ljZSwgWmFicnplLCBQb2xhbmQuJiN4RDtEZXBhcnRt
ZW50IG9mIFBlZGlhdHJpY3MsIFVuaXZlcnNpdHkgb2YgWmllbG9uYSBHb3JhLCBaaWVsb25hIEdv
cmEsIFBvbGFuZC4mI3hEO0RlcGFydG1lbnQgb2YgUGVkaWF0cmljcywgRmFjdWx0eSBvZiBNZWRp
Y2FsIFNjaWVuY2VzLCBNZWRpY2FsIFVuaXZlcnNpdHkgb2YgU2lsZXNpYSwgS2F0b3dpY2UsIFBv
bGFuZC4mI3hEO0RlcGFydG1lbnQgb2YgRXBpbGVwc3kgR2VuZXRpY3MgYW5kIFBlcnNvbmFsaXpl
ZCBNZWRpY2luZSwgRGFuaXNoIEVwaWxlcHN5IENlbnRyZSwgRGlhbmFsdW5kLCBEZW5tYXJrLiYj
eEQ7SW5zdGl0dXRlIGZvciBSZWdpb25hbCBIZWFsdGggU2VydmljZXMsIFVuaXZlcnNpdHkgb2Yg
U291dGhlcm4gRGVubWFyaywgT2RlbnNlLCBEZW5tYXJrLiYjeEQ7Q29sb2duZSBDZW50ZXIgZm9y
IEdlbm9taWNzIChDQ0cpLCBGYWN1bHR5IG9mIE1lZGljaW5lLCBVbml2ZXJzaXR5IEhvc3BpdGFs
IENvbG9nbmUsIFVuaXZlcnNpdHkgb2YgQ29sb2duZSwgQ29sb2duZSwgR2VybWFueS4mI3hEO0lu
c3RpdHV0ZSBvZiBIdW1hbiBHZW5ldGljcywgSGVpZGVsYmVyZyBVbml2ZXJzaXR5LCBIZWlkZWxi
ZXJnLCBHZXJtYW55LiYjeEQ7RGVwYXJ0bWVudCBvZiBQZWRpYXRyaWNzIGFuZCBBZG9sZXNjZW50
IE1lZGljaW5lLCBGcmllZHJpY2gtQWxleGFuZGVyIFVuaXZlcnNpdHkgb2YgRXJsYW5nZW4tTnVy
bmJlcmcsIEVybGFuZ2VuLCBHZXJtYW55LiYjeEQ7UmVzZWFyY2ggQ2VudGVyIE9uIFJhcmUgS2lk
bmV5IERpc2Vhc2VzIChSRUNPUkQpLCBVbml2ZXJzaXR5IEhvc3BpdGFsIEVybGFuZ2VuLCBFcmxh
bmdlbiwgR2VybWFueS4mI3hEO0RpdmlzaW9uIG9mIENsaW5pY2FsIEdlbmV0aWNzLCBDaGlsZHJl
biZhcG9zO3MgTWVyY3kgSG9zcGl0YWwsIEthbnNhcyBDaXR5LCBNaXNzb3VyaSwgVVNBLiYjeEQ7
TWVkZW9yIEhvc3BpdGFsLCBEZXBhcnRtZW50IG9mIEdlbmV0aWNzLCBMb2R6LCBQb2xhbmQuJiN4
RDtJbnN0aXR1dGUgb2YgQ2FyZGlvdmFzY3VsYXIgUmVnZW5lcmF0aW9uLCBDZW50ZXIgZm9yIE1v
bGVjdWxhciBNZWRpY2luZSwgR29ldGhlIFVuaXZlcnNpdHksIEZyYW5rZnVydCBhbSBNYWluLCBH
ZXJtYW55LiYjeEQ7R2VvcmctU3BleWVyLUhhdXMsIEluc3RpdHV0ZSBmb3IgVHVtb3IgQmlvbG9n
eSBhbmQgRXhwZXJpbWVudGFsIFRoZXJhcHksIEZyYW5rZnVydCBhbSBNYWluLCBHZXJtYW55LiYj
eEQ7RGl2aXNpb24gb2YgTmVvbmF0b2xvZ3kgYW5kIFBlZGlhdHJpYyBJbnRlbnNpdmUgQ2FyZSwg
RGVwYXJ0bWVudCBvZiBQZWRpYXRyaWNzIGFuZCBBZG9sZXNjZW50IE1lZGljaW5lLCBGcmllZHJp
Y2gtQWxleGFuZGVyIFVuaXZlcnNpdHkgb2YgRXJsYW5nZW4tTnVybmJlcmcsIEVybGFuZ2VuLCBH
ZXJtYW55LiYjeEQ7SW5zdGl0dXRlIG9mIEFuYXRvbXksIE1lZGljYWwgRmFjdWx0eSwgVW5pdmVy
c2l0eSBvZiBCb25uLCBCb25uLCBHZXJtYW55IGdhYnJpZWwuZHdvcnNjaGFrQHVuaS1ib25uLmRl
LiYjeEQ7RGVwYXJ0bWVudCBvZiBOZXVyb3BlZGlhdHJpY3MsIFVuaXZlcnNpdHkgSG9zcGl0YWwg
Qm9ubiwgQm9ubiwgR2VybWFueS48L2F1dGgtYWRkcmVzcz48dGl0bGVzPjx0aXRsZT5YLWxpbmtl
ZCB2YXJpYXRpb25zIGluIFNIUk9PTTQgYXJlIGltcGxpY2F0ZWQgaW4gY29uZ2VuaXRhbCBhbm9t
YWxpZXMgb2YgdGhlIHVyaW5hcnkgdHJhY3QgYW5kIHRoZSBhbm9yZWN0YWwsIGNhcmRpb3Zhc2N1
bGFyIGFuZCBjZW50cmFsIG5lcnZvdXMgc3lzdGVtczwvdGl0bGU+PHNlY29uZGFyeS10aXRsZT5K
IE1lZCBHZW5ldDwvc2Vjb25kYXJ5LXRpdGxlPjwvdGl0bGVzPjxwZXJpb2RpY2FsPjxmdWxsLXRp
dGxlPkogTWVkIEdlbmV0PC9mdWxsLXRpdGxlPjwvcGVyaW9kaWNhbD48ZWRpdGlvbj4yMDIyMTEx
NTwvZWRpdGlvbj48a2V5d29yZHM+PGtleXdvcmQ+Y29uZ2VuaXRhbCwgaGVyZWRpdGFyeSwgYW5k
IG5lb25hdGFsIGRpc2Vhc2VzIGFuZCBhYm5vcm1hbGl0aWVzPC9rZXl3b3JkPjxrZXl3b3JkPmRp
Z2VzdGl2ZSBzeXN0ZW0gYWJub3JtYWxpdGllczwva2V5d29yZD48a2V5d29yZD5nZW5ldGljIGNv
dW5zZWxpbmc8L2tleXdvcmQ+PGtleXdvcmQ+aGVhcnQgZGVmZWN0cywgY29uZ2VuaXRhbDwva2V5
d29yZD48a2V5d29yZD5uZXJ2b3VzIHN5c3RlbSBtYWxmb3JtYXRpb25zPC9rZXl3b3JkPjwva2V5
d29yZHM+PGRhdGVzPjx5ZWFyPjIwMjI8L3llYXI+PHB1Yi1kYXRlcz48ZGF0ZT5Ob3YgMTU8L2Rh
dGU+PC9wdWItZGF0ZXM+PC9kYXRlcz48aXNibj4xNDY4LTYyNDQgKEVsZWN0cm9uaWMpJiN4RDsw
MDIyLTI1OTMgKExpbmtpbmcpPC9pc2JuPjxhY2Nlc3Npb24tbnVtPjM2Mzc5NTQzPC9hY2Nlc3Np
b24tbnVtPjx1cmxzPjxyZWxhdGVkLXVybHM+PHVybD5odHRwczovL3d3dy5uY2JpLm5sbS5uaWgu
Z292L3B1Ym1lZC8zNjM3OTU0MzwvdXJsPjwvcmVsYXRlZC11cmxzPjwvdXJscz48Y3VzdG9tMT5D
b21wZXRpbmcgaW50ZXJlc3RzOiBOb25lIGRlY2xhcmVkLjwvY3VzdG9tMT48ZWxlY3Ryb25pYy1y
ZXNvdXJjZS1udW0+MTAuMTEzNi9qbWctMjAyMi0xMDg3Mzg8L2VsZWN0cm9uaWMtcmVzb3VyY2Ut
bnVtPjwvcmVjb3JkPjwvQ2l0ZT48Q2l0ZT48QXV0aG9yPlBhcmtpbjwvQXV0aG9yPjxZZWFyPjIw
MDk8L1llYXI+PFJlY051bT41MjwvUmVjTnVtPjxyZWNvcmQ+PHJlYy1udW1iZXI+NTI8L3JlYy1u
dW1iZXI+PGZvcmVpZ24ta2V5cz48a2V5IGFwcD0iRU4iIGRiLWlkPSJwZWVmZHA5ZmEycGRzY2Vk
YWF4dmZ4NWx4czV3ZXZ3eHJ4ZnAiIHRpbWVzdGFtcD0iMTY2MDYwMTI4MyI+NTI8L2tleT48L2Zv
cmVpZ24ta2V5cz48cmVmLXR5cGUgbmFtZT0iSm91cm5hbCBBcnRpY2xlIj4xNzwvcmVmLXR5cGU+
PGNvbnRyaWJ1dG9ycz48YXV0aG9ycz48YXV0aG9yPlBhcmtpbiwgQy4gQS48L2F1dGhvcj48YXV0
aG9yPkFsbGVuLCBDLiBFLjwvYXV0aG9yPjxhdXRob3I+SW5naGFtLCBQLiBXLjwvYXV0aG9yPjwv
YXV0aG9ycz48L2NvbnRyaWJ1dG9ycz48YXV0aC1hZGRyZXNzPk1SQyBDZW50cmUgZm9yIERldmVs
b3BtZW50YWwgYW5kIEJpb21lZGljYWwgR2VuZXRpY3MsIFVuaXZlcnNpdHkgb2YgU2hlZmZpZWxk
LCBGaXJ0aCBDb3VydCwgV2VzdGVybiBCYW5rLCBTaGVmZmllbGQsIFUuSy48L2F1dGgtYWRkcmVz
cz48dGl0bGVzPjx0aXRsZT5IZWRnZWhvZyBzaWduYWxsaW5nIGlzIHJlcXVpcmVkIGZvciBjbG9h
Y2FsIGRldmVsb3BtZW50IGluIHRoZSB6ZWJyYWZpc2ggZW1icnlvPC90aXRsZT48c2Vjb25kYXJ5
LXRpdGxlPkludCBKIERldiBCaW9sPC9zZWNvbmRhcnktdGl0bGU+PC90aXRsZXM+PHBlcmlvZGlj
YWw+PGZ1bGwtdGl0bGU+SW50IEogRGV2IEJpb2w8L2Z1bGwtdGl0bGU+PC9wZXJpb2RpY2FsPjxw
YWdlcz40NS01NzwvcGFnZXM+PHZvbHVtZT41Mzwvdm9sdW1lPjxudW1iZXI+MTwvbnVtYmVyPjxr
ZXl3b3Jkcz48a2V5d29yZD5BbmltYWxzPC9rZXl3b3JkPjxrZXl3b3JkPkFuaW1hbHMsIEdlbmV0
aWNhbGx5IE1vZGlmaWVkPC9rZXl3b3JkPjxrZXl3b3JkPkFwb3B0b3Npczwva2V5d29yZD48a2V5
d29yZD5DbG9hY2EvY3l0b2xvZ3kvKmVtYnJ5b2xvZ3kvKm1ldGFib2xpc208L2tleXdvcmQ+PGtl
eXdvcmQ+R2VuZSBFeHByZXNzaW9uIFJlZ3VsYXRpb24sIERldmVsb3BtZW50YWw8L2tleXdvcmQ+
PGtleXdvcmQ+SGVkZ2Vob2cgUHJvdGVpbnMvZ2VuZXRpY3MvKm1ldGFib2xpc208L2tleXdvcmQ+
PGtleXdvcmQ+TXV0YXRpb24vZ2VuZXRpY3M8L2tleXdvcmQ+PGtleXdvcmQ+KlNpZ25hbCBUcmFu
c2R1Y3Rpb24vZHJ1ZyBlZmZlY3RzPC9rZXl3b3JkPjxrZXl3b3JkPlRyYW5zY3JpcHRpb24gRmFj
dG9ycy9nZW5ldGljcy9tZXRhYm9saXNtPC9rZXl3b3JkPjxrZXl3b3JkPlZlcmF0cnVtIEFsa2Fs
b2lkcy9waGFybWFjb2xvZ3k8L2tleXdvcmQ+PGtleXdvcmQ+WmVicmFmaXNoLyplbWJyeW9sb2d5
L2dlbmV0aWNzLyptZXRhYm9saXNtPC9rZXl3b3JkPjxrZXl3b3JkPlplYnJhZmlzaCBQcm90ZWlu
cy9nZW5ldGljcy9tZXRhYm9saXNtPC9rZXl3b3JkPjxrZXl3b3JkPlppbmMgRmluZ2VyIFByb3Rl
aW4gR2xpMjwva2V5d29yZD48L2tleXdvcmRzPjxkYXRlcz48eWVhcj4yMDA5PC95ZWFyPjwvZGF0
ZXM+PGlzYm4+MTY5Ni0zNTQ3IChFbGVjdHJvbmljKSYjeEQ7MDIxNC02MjgyIChMaW5raW5nKTwv
aXNibj48YWNjZXNzaW9uLW51bT4xOTEyMzEyNjwvYWNjZXNzaW9uLW51bT48dXJscz48cmVsYXRl
ZC11cmxzPjx1cmw+aHR0cHM6Ly93d3cubmNiaS5ubG0ubmloLmdvdi9wdWJtZWQvMTkxMjMxMjY8
L3VybD48L3JlbGF0ZWQtdXJscz48L3VybHM+PGVsZWN0cm9uaWMtcmVzb3VyY2UtbnVtPjEwLjEz
ODcvaWpkYi4wODI2NjljcDwvZWxlY3Ryb25pYy1yZXNvdXJjZS1udW0+PC9yZWNvcmQ+PC9DaXRl
PjxDaXRlPjxBdXRob3I+QmFyYW5vd3NrYSBLb3JiZXJnPC9BdXRob3I+PFllYXI+MjAxNTwvWWVh
cj48UmVjTnVtPjUzPC9SZWNOdW0+PHJlY29yZD48cmVjLW51bWJlcj41MzwvcmVjLW51bWJlcj48
Zm9yZWlnbi1rZXlzPjxrZXkgYXBwPSJFTiIgZGItaWQ9InBlZWZkcDlmYTJwZHNjZWRhYXh2Zng1
bHhzNXdldnd4cnhmcCIgdGltZXN0YW1wPSIxNjYwNjAxMjk1Ij41Mzwva2V5PjwvZm9yZWlnbi1r
ZXlzPjxyZWYtdHlwZSBuYW1lPSJKb3VybmFsIEFydGljbGUiPjE3PC9yZWYtdHlwZT48Y29udHJp
YnV0b3JzPjxhdXRob3JzPjxhdXRob3I+QmFyYW5vd3NrYSBLb3JiZXJnLCBJLjwvYXV0aG9yPjxh
dXRob3I+SG9mbWVpc3RlciwgVy48L2F1dGhvcj48YXV0aG9yPk1hcmtsanVuZywgRS48L2F1dGhv
cj48YXV0aG9yPkNhbywgSi48L2F1dGhvcj48YXV0aG9yPk5pbHNzb24sIEQuPC9hdXRob3I+PGF1
dGhvcj5MdWR3aWcsIE0uPC9hdXRob3I+PGF1dGhvcj5EcmFha2VuLCBNLjwvYXV0aG9yPjxhdXRo
b3I+SG9sbWRhaGwsIEcuPC9hdXRob3I+PGF1dGhvcj5CYXJrZXIsIEcuPC9hdXRob3I+PGF1dGhv
cj5SZXV0dGVyLCBILjwvYXV0aG9yPjxhdXRob3I+VnVrb2pldmljLCBWLjwvYXV0aG9yPjxhdXRo
b3I+Q2xlbWVudHNvbiBLb2NrdW0sIEMuPC9hdXRob3I+PGF1dGhvcj5MdW5kaW4sIEouPC9hdXRo
b3I+PGF1dGhvcj5MaW5kc3RyYW5kLCBBLjwvYXV0aG9yPjxhdXRob3I+Tm9yZGVuc2tqb2xkLCBB
LjwvYXV0aG9yPjwvYXV0aG9ycz48L2NvbnRyaWJ1dG9ycz48YXV0aC1hZGRyZXNzPkRlcGFydG1l
bnQgb2YgV29tZW4mYXBvcztzIGFuZCBDaGlsZHJlbiZhcG9zO3MgSGVhbHRoIGFuZCBDZW50ZXIg
Zm9yIE1vbGVjdWxhciBNZWRpY2luZSwgRGVwYXJ0bWVudCBvZiBDbGluaWNhbCBHZW5ldGljcyBh
bmQuJiN4RDtEZXBhcnRtZW50IG9mIE1vbGVjdWxhciBNZWRpY2luZSBhbmQgU3VyZ2VyeSBhbmQg
Q2VudGVyIG9mIE1vbGVjdWxhciBNZWRpY2luZSBhbmQuJiN4RDtEZXBhcnRtZW50IG9mIFdvbWVu
JmFwb3M7cyBhbmQgQ2hpbGRyZW4mYXBvcztzIEhlYWx0aCBhbmQgQ2VudGVyIGZvciBNb2xlY3Vs
YXIgTWVkaWNpbmUuJiN4RDtEZXBhcnRtZW50IG9mIE1vbGVjdWxhciBNZWRpY2luZSBhbmQgU3Vy
Z2VyeSBhbmQgQ2VudGVyIG9mIE1vbGVjdWxhciBNZWRpY2luZSBhbmQgRGVwYXJ0bWVudCBvZiBD
bGluaWNhbCBHZW5ldGljcyBhbmQgU2NpZW5jZSBmb3IgTGlmZSBMYWJvcmF0b3J5LCBLYXJvbGlu
c2thIEluc3RpdHV0ZXQgU2NpZW5jZSBQYXJrLCBTRS0xNzE2NSBTdG9ja2hvbG0sIFN3ZWRlbi4m
I3hEO0RlcGFydG1lbnQgb2YgQ2xpbmljYWwgQ2hlbWlzdHJ5IGFuZCBDbGluaWNhbCBQaGFybWFj
b2xvZ3kuJiN4RDtJbnN0aXR1dGUgb2YgSHVtYW4gR2VuZXRpY3MsIERlcGFydG1lbnQgb2YgR2Vu
b21pY3MsIExpZmUgJmFtcDsgQnJhaW4gQ2VudHJlIGFuZC4mI3hEO0RlcGFydG1lbnQgb2YgUGVk
aWF0cmljIFN1cmdlcnksIFF1ZWVuIFNpbHZpYXMgQ2hpbGRyZW4mYXBvcztzIEhvc3BpdGFsLCBT
RS00MTY4NSBHb3RoZW5idXJnLCBTd2VkZW4uJiN4RDtEZXBhcnRtZW50IG9mIFdvbWVuJmFwb3M7
cyBhbmQgQ2hpbGRyZW4mYXBvcztzIEhlYWx0aCwgVXBwc2FsYSBBY2FkZW1pYyBDaGlsZHJlbiBI
b3NwaXRhbCwgU0UtNzUxODUgVXBwc2FsYSwgU3dlZGVuIGFuZC4mI3hEO0luc3RpdHV0ZSBvZiBI
dW1hbiBHZW5ldGljcywgRGVwYXJ0bWVudCBvZiBOZW9uYXRvbG9neSwgQ2hpbGRyZW4mYXBvcztz
IEhvc3BpdGFsIFVuaXZlcnNpdHkgb2YgQm9ubiwgRC01MzEyNyBCb25uLCBHZXJtYW55LiYjeEQ7
RGVwYXJ0bWVudCBvZiBDbGluaWNhbCBOZXVyb3NjaWVuY2UsIENlbnRlciBmb3IgTW9sZWN1bGFy
IE1lZGljaW5lLCBLYXJvbGluc2thIEluc3RpdHV0ZXQsIFNFLTE3MTc2IFN0b2NraG9sbSwgU3dl
ZGVuLiYjeEQ7RGVwYXJ0bWVudCBvZiBQZWRpYXRyaWMgU3VyZ2VyeSwgVW5pdmVyc2l0eSBIb3Nw
aXRhbCBMdW5kLCBTRS0yMjE4NSBMdW5kLCBTd2VkZW4uJiN4RDtEZXBhcnRtZW50IG9mIE1vbGVj
dWxhciBNZWRpY2luZSBhbmQgU3VyZ2VyeSBhbmQgQ2VudGVyIG9mIE1vbGVjdWxhciBNZWRpY2lu
ZSBhbmQgRGVwYXJ0bWVudCBvZiBDbGluaWNhbCBHZW5ldGljcyBhbmQuJiN4RDtEZXBhcnRtZW50
IG9mIFdvbWVuJmFwb3M7cyBhbmQgQ2hpbGRyZW4mYXBvcztzIEhlYWx0aCBhbmQgQ2VudGVyIGZv
ciBNb2xlY3VsYXIgTWVkaWNpbmUsIFBlZGlhdHJpYyBTdXJnZXJ5LCBBc3RyaWQgTGluZGdyZW4g
Q2hpbGRyZW4gSG9zcGl0YWwsIEthcm9saW5za2EgVW5pdmVyc2l0eSBIb3NwaXRhbCwgU0UtMTcx
NzYgU3RvY2tob2xtLCBTd2VkZW4sIGFnbmV0YS5ub3JkZW5za2pvbGRAa2kuc2UuPC9hdXRoLWFk
ZHJlc3M+PHRpdGxlcz48dGl0bGU+V05UMyBpbnZvbHZlbWVudCBpbiBodW1hbiBibGFkZGVyIGV4
c3Ryb3BoeSBhbmQgY2xvYWNhIGRldmVsb3BtZW50IGluIHplYnJhZmlzaDwvdGl0bGU+PHNlY29u
ZGFyeS10aXRsZT5IdW0gTW9sIEdlbmV0PC9zZWNvbmRhcnktdGl0bGU+PC90aXRsZXM+PHBlcmlv
ZGljYWw+PGZ1bGwtdGl0bGU+SHVtIE1vbCBHZW5ldDwvZnVsbC10aXRsZT48L3BlcmlvZGljYWw+
PHBhZ2VzPjUwNjktNzg8L3BhZ2VzPjx2b2x1bWU+MjQ8L3ZvbHVtZT48bnVtYmVyPjE4PC9udW1i
ZXI+PGVkaXRpb24+MjAxNTA2MjM8L2VkaXRpb24+PGtleXdvcmRzPjxrZXl3b3JkPkFuaW1hbHM8
L2tleXdvcmQ+PGtleXdvcmQ+QmxhZGRlciBFeHN0cm9waHkvKmdlbmV0aWNzPC9rZXl3b3JkPjxr
ZXl3b3JkPkNsb2FjYS8qZW1icnlvbG9neS8qbWV0YWJvbGlzbTwva2V5d29yZD48a2V5d29yZD5H
ZW5lIEV4cHJlc3Npb248L2tleXdvcmQ+PGtleXdvcmQ+R2VuZSBLbm9ja2Rvd24gVGVjaG5pcXVl
czwva2V5d29yZD48a2V5d29yZD5HZW5ldGljIEFzc29jaWF0aW9uIFN0dWRpZXM8L2tleXdvcmQ+
PGtleXdvcmQ+SGlnaC1UaHJvdWdocHV0IE51Y2xlb3RpZGUgU2VxdWVuY2luZzwva2V5d29yZD48
a2V5d29yZD5IdW1hbnM8L2tleXdvcmQ+PGtleXdvcmQ+TWljZTwva2V5d29yZD48a2V5d29yZD5N
b2RlbHMsIE1vbGVjdWxhcjwva2V5d29yZD48a2V5d29yZD5NdXRhdGlvbjwva2V5d29yZD48a2V5
d29yZD5OSUggM1QzIENlbGxzPC9rZXl3b3JkPjxrZXl3b3JkPk9wZW4gUmVhZGluZyBGcmFtZXM8
L2tleXdvcmQ+PGtleXdvcmQ+UGVuZXRyYW5jZTwva2V5d29yZD48a2V5d29yZD5QaGVub3R5cGU8
L2tleXdvcmQ+PGtleXdvcmQ+UG9seW1vcnBoaXNtLCBTaW5nbGUgTnVjbGVvdGlkZTwva2V5d29y
ZD48a2V5d29yZD5Qcm90ZWluIENvbmZvcm1hdGlvbjwva2V5d29yZD48a2V5d29yZD5Qcm90ZWlu
IFRyYW5zcG9ydDwva2V5d29yZD48a2V5d29yZD5STkEsIE1lc3Nlbmdlci9nZW5ldGljczwva2V5
d29yZD48a2V5d29yZD5XbnQzIFByb3RlaW4vY2hlbWlzdHJ5LypnZW5ldGljcy9tZXRhYm9saXNt
PC9rZXl3b3JkPjxrZXl3b3JkPlplYnJhZmlzaC8qZW1icnlvbG9neS8qZ2VuZXRpY3M8L2tleXdv
cmQ+PC9rZXl3b3Jkcz48ZGF0ZXM+PHllYXI+MjAxNTwveWVhcj48cHViLWRhdGVzPjxkYXRlPlNl
cCAxNTwvZGF0ZT48L3B1Yi1kYXRlcz48L2RhdGVzPjxpc2JuPjE0NjAtMjA4MyAoRWxlY3Ryb25p
YykmI3hEOzA5NjQtNjkwNiAoTGlua2luZyk8L2lzYm4+PGFjY2Vzc2lvbi1udW0+MjYxMDUxODQ8
L2FjY2Vzc2lvbi1udW0+PHVybHM+PHJlbGF0ZWQtdXJscz48dXJsPmh0dHBzOi8vd3d3Lm5jYmku
bmxtLm5paC5nb3YvcHVibWVkLzI2MTA1MTg0PC91cmw+PC9yZWxhdGVkLXVybHM+PC91cmxzPjxl
bGVjdHJvbmljLXJlc291cmNlLW51bT4xMC4xMDkzL2htZy9kZHYyMjU8L2VsZWN0cm9uaWMtcmVz
b3VyY2UtbnVtPjwvcmVjb3JkPjwvQ2l0ZT48L0VuZE5vdGU+
</w:fldData>
        </w:fldChar>
      </w:r>
      <w:r w:rsidR="00BF3FBE">
        <w:rPr>
          <w:rFonts w:ascii="Arial" w:hAnsi="Arial" w:cs="Arial"/>
          <w:sz w:val="24"/>
          <w:szCs w:val="24"/>
        </w:rPr>
        <w:instrText xml:space="preserve"> ADDIN EN.CITE.DATA </w:instrText>
      </w:r>
      <w:r w:rsidR="00BF3FBE">
        <w:rPr>
          <w:rFonts w:ascii="Arial" w:hAnsi="Arial" w:cs="Arial"/>
          <w:sz w:val="24"/>
          <w:szCs w:val="24"/>
        </w:rPr>
      </w:r>
      <w:r w:rsidR="00BF3FBE">
        <w:rPr>
          <w:rFonts w:ascii="Arial" w:hAnsi="Arial" w:cs="Arial"/>
          <w:sz w:val="24"/>
          <w:szCs w:val="24"/>
        </w:rPr>
        <w:fldChar w:fldCharType="end"/>
      </w:r>
      <w:r w:rsidR="00BF3FBE">
        <w:rPr>
          <w:rFonts w:ascii="Arial" w:hAnsi="Arial" w:cs="Arial"/>
          <w:sz w:val="24"/>
          <w:szCs w:val="24"/>
        </w:rPr>
      </w:r>
      <w:r w:rsidR="00BF3FBE">
        <w:rPr>
          <w:rFonts w:ascii="Arial" w:hAnsi="Arial" w:cs="Arial"/>
          <w:sz w:val="24"/>
          <w:szCs w:val="24"/>
        </w:rPr>
        <w:fldChar w:fldCharType="separate"/>
      </w:r>
      <w:r w:rsidR="00BF3FBE">
        <w:rPr>
          <w:rFonts w:ascii="Arial" w:hAnsi="Arial" w:cs="Arial"/>
          <w:noProof/>
          <w:sz w:val="24"/>
          <w:szCs w:val="24"/>
        </w:rPr>
        <w:t>[1-3]</w:t>
      </w:r>
      <w:r w:rsidR="00BF3FBE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Z</w:t>
      </w:r>
      <w:r w:rsidR="00102C9D">
        <w:rPr>
          <w:rFonts w:ascii="Arial" w:hAnsi="Arial" w:cs="Arial"/>
          <w:sz w:val="24"/>
          <w:szCs w:val="24"/>
        </w:rPr>
        <w:t>ebrafish</w:t>
      </w:r>
      <w:proofErr w:type="spellEnd"/>
      <w:r w:rsidR="00102C9D">
        <w:rPr>
          <w:rFonts w:ascii="Arial" w:hAnsi="Arial" w:cs="Arial"/>
          <w:sz w:val="24"/>
          <w:szCs w:val="24"/>
        </w:rPr>
        <w:t xml:space="preserve"> larvae (</w:t>
      </w:r>
      <w:proofErr w:type="spellStart"/>
      <w:r w:rsidR="00102C9D">
        <w:rPr>
          <w:rFonts w:ascii="Arial" w:hAnsi="Arial" w:cs="Arial"/>
          <w:sz w:val="24"/>
          <w:szCs w:val="24"/>
        </w:rPr>
        <w:t>z</w:t>
      </w:r>
      <w:r>
        <w:rPr>
          <w:rFonts w:ascii="Arial" w:hAnsi="Arial" w:cs="Arial"/>
          <w:sz w:val="24"/>
          <w:szCs w:val="24"/>
        </w:rPr>
        <w:t>fl</w:t>
      </w:r>
      <w:proofErr w:type="spellEnd"/>
      <w:r w:rsidR="00102C9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were fixed at 5 </w:t>
      </w:r>
      <w:r w:rsidR="00102C9D">
        <w:rPr>
          <w:rFonts w:ascii="Arial" w:hAnsi="Arial" w:cs="Arial"/>
          <w:sz w:val="24"/>
          <w:szCs w:val="24"/>
        </w:rPr>
        <w:t>days post fertilization (</w:t>
      </w:r>
      <w:proofErr w:type="spellStart"/>
      <w:r>
        <w:rPr>
          <w:rFonts w:ascii="Arial" w:hAnsi="Arial" w:cs="Arial"/>
          <w:sz w:val="24"/>
          <w:szCs w:val="24"/>
        </w:rPr>
        <w:t>dpf</w:t>
      </w:r>
      <w:proofErr w:type="spellEnd"/>
      <w:r w:rsidR="00102C9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in 4% paraformaldehyde (PFA) overnight at 4°C. After fixation </w:t>
      </w:r>
      <w:proofErr w:type="spellStart"/>
      <w:r>
        <w:rPr>
          <w:rFonts w:ascii="Arial" w:hAnsi="Arial" w:cs="Arial"/>
          <w:sz w:val="24"/>
          <w:szCs w:val="24"/>
        </w:rPr>
        <w:t>zfl</w:t>
      </w:r>
      <w:proofErr w:type="spellEnd"/>
      <w:r>
        <w:rPr>
          <w:rFonts w:ascii="Arial" w:hAnsi="Arial" w:cs="Arial"/>
          <w:sz w:val="24"/>
          <w:szCs w:val="24"/>
        </w:rPr>
        <w:t xml:space="preserve"> were washed three times for 5 minutes in phosphate-buffered saline (PBS) with 0.1% Tween-20 (PBST) followed by 5 minutes in PBS with 2% Triton X-100 (</w:t>
      </w:r>
      <w:proofErr w:type="spellStart"/>
      <w:r>
        <w:rPr>
          <w:rFonts w:ascii="Arial" w:hAnsi="Arial" w:cs="Arial"/>
          <w:sz w:val="24"/>
          <w:szCs w:val="24"/>
        </w:rPr>
        <w:t>PBSTx</w:t>
      </w:r>
      <w:proofErr w:type="spellEnd"/>
      <w:r>
        <w:rPr>
          <w:rFonts w:ascii="Arial" w:hAnsi="Arial" w:cs="Arial"/>
          <w:sz w:val="24"/>
          <w:szCs w:val="24"/>
        </w:rPr>
        <w:t xml:space="preserve">). Subsequently, </w:t>
      </w:r>
      <w:proofErr w:type="spellStart"/>
      <w:r>
        <w:rPr>
          <w:rFonts w:ascii="Arial" w:hAnsi="Arial" w:cs="Arial"/>
          <w:sz w:val="24"/>
          <w:szCs w:val="24"/>
        </w:rPr>
        <w:t>zfl</w:t>
      </w:r>
      <w:proofErr w:type="spellEnd"/>
      <w:r>
        <w:rPr>
          <w:rFonts w:ascii="Arial" w:hAnsi="Arial" w:cs="Arial"/>
          <w:sz w:val="24"/>
          <w:szCs w:val="24"/>
        </w:rPr>
        <w:t xml:space="preserve"> were incubated in </w:t>
      </w:r>
      <w:proofErr w:type="spellStart"/>
      <w:r>
        <w:rPr>
          <w:rFonts w:ascii="Arial" w:hAnsi="Arial" w:cs="Arial"/>
          <w:sz w:val="24"/>
          <w:szCs w:val="24"/>
        </w:rPr>
        <w:t>PBSTx</w:t>
      </w:r>
      <w:proofErr w:type="spellEnd"/>
      <w:r>
        <w:rPr>
          <w:rFonts w:ascii="Arial" w:hAnsi="Arial" w:cs="Arial"/>
          <w:sz w:val="24"/>
          <w:szCs w:val="24"/>
        </w:rPr>
        <w:t xml:space="preserve"> for 2 hours to ensure permeabilization. </w:t>
      </w:r>
      <w:proofErr w:type="spellStart"/>
      <w:r>
        <w:rPr>
          <w:rFonts w:ascii="Arial" w:hAnsi="Arial" w:cs="Arial"/>
          <w:sz w:val="24"/>
          <w:szCs w:val="24"/>
        </w:rPr>
        <w:t>Stainings</w:t>
      </w:r>
      <w:proofErr w:type="spellEnd"/>
      <w:r>
        <w:rPr>
          <w:rFonts w:ascii="Arial" w:hAnsi="Arial" w:cs="Arial"/>
          <w:sz w:val="24"/>
          <w:szCs w:val="24"/>
        </w:rPr>
        <w:t xml:space="preserve"> were conducte</w:t>
      </w:r>
      <w:r w:rsidR="00BF3FBE">
        <w:rPr>
          <w:rFonts w:ascii="Arial" w:hAnsi="Arial" w:cs="Arial"/>
          <w:sz w:val="24"/>
          <w:szCs w:val="24"/>
        </w:rPr>
        <w:t xml:space="preserve">d overnight at 4°C with tetramethyl rhodamine B isothiocyanate (2ug/mL; Sigma Aldrich P1951). </w:t>
      </w:r>
      <w:proofErr w:type="spellStart"/>
      <w:r w:rsidR="00BF3FBE">
        <w:rPr>
          <w:rFonts w:ascii="Arial" w:hAnsi="Arial" w:cs="Arial"/>
          <w:sz w:val="24"/>
          <w:szCs w:val="24"/>
        </w:rPr>
        <w:t>Zfl</w:t>
      </w:r>
      <w:proofErr w:type="spellEnd"/>
      <w:r w:rsidR="00BF3FBE">
        <w:rPr>
          <w:rFonts w:ascii="Arial" w:hAnsi="Arial" w:cs="Arial"/>
          <w:sz w:val="24"/>
          <w:szCs w:val="24"/>
        </w:rPr>
        <w:t xml:space="preserve"> were then incubated in DAPI (</w:t>
      </w:r>
      <w:proofErr w:type="spellStart"/>
      <w:r w:rsidR="00BF3FBE">
        <w:rPr>
          <w:rFonts w:ascii="Arial" w:hAnsi="Arial" w:cs="Arial"/>
          <w:sz w:val="24"/>
          <w:szCs w:val="24"/>
        </w:rPr>
        <w:t>ACDBio</w:t>
      </w:r>
      <w:proofErr w:type="spellEnd"/>
      <w:r w:rsidR="00BF3FBE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F3FBE">
        <w:rPr>
          <w:rFonts w:ascii="Arial" w:hAnsi="Arial" w:cs="Arial"/>
          <w:sz w:val="24"/>
          <w:szCs w:val="24"/>
        </w:rPr>
        <w:t>RNAscope</w:t>
      </w:r>
      <w:proofErr w:type="spellEnd"/>
      <w:r w:rsidR="00BF3FBE">
        <w:rPr>
          <w:rFonts w:ascii="Arial" w:hAnsi="Arial" w:cs="Arial"/>
          <w:sz w:val="24"/>
          <w:szCs w:val="24"/>
        </w:rPr>
        <w:t xml:space="preserve"> DAPI, 320858) overnight at 4°C before imaging.</w:t>
      </w:r>
    </w:p>
    <w:p w14:paraId="09F7F016" w14:textId="77777777" w:rsidR="00102C9D" w:rsidRDefault="00102C9D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C6A311B" w14:textId="28318C3C" w:rsidR="00102C9D" w:rsidRDefault="00102C9D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02C9D">
        <w:rPr>
          <w:rFonts w:ascii="Arial" w:hAnsi="Arial" w:cs="Arial"/>
          <w:b/>
          <w:bCs/>
          <w:sz w:val="24"/>
          <w:szCs w:val="24"/>
        </w:rPr>
        <w:t xml:space="preserve">Whole-mount </w:t>
      </w:r>
      <w:r w:rsidRPr="00102C9D">
        <w:rPr>
          <w:rFonts w:ascii="Arial" w:hAnsi="Arial" w:cs="Arial"/>
          <w:b/>
          <w:bCs/>
          <w:i/>
          <w:iCs/>
          <w:sz w:val="24"/>
          <w:szCs w:val="24"/>
        </w:rPr>
        <w:t>in situ</w:t>
      </w:r>
      <w:r w:rsidRPr="00102C9D">
        <w:rPr>
          <w:rFonts w:ascii="Arial" w:hAnsi="Arial" w:cs="Arial"/>
          <w:b/>
          <w:bCs/>
          <w:sz w:val="24"/>
          <w:szCs w:val="24"/>
        </w:rPr>
        <w:t xml:space="preserve"> hybridization</w:t>
      </w:r>
      <w:r>
        <w:rPr>
          <w:rFonts w:ascii="Arial" w:hAnsi="Arial" w:cs="Arial"/>
          <w:b/>
          <w:bCs/>
          <w:sz w:val="24"/>
          <w:szCs w:val="24"/>
        </w:rPr>
        <w:t xml:space="preserve"> (WISH)</w:t>
      </w:r>
    </w:p>
    <w:p w14:paraId="4C9D4908" w14:textId="1D4AFECE" w:rsidR="00BF3FBE" w:rsidRDefault="00102C9D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  <w:sz w:val="24"/>
          <w:szCs w:val="24"/>
        </w:rPr>
        <w:t xml:space="preserve">Probe synthesis was performed as previously </w:t>
      </w:r>
      <w:proofErr w:type="gramStart"/>
      <w:r w:rsidRPr="00102C9D">
        <w:rPr>
          <w:rFonts w:ascii="Arial" w:hAnsi="Arial" w:cs="Arial"/>
          <w:sz w:val="24"/>
          <w:szCs w:val="24"/>
        </w:rPr>
        <w:t>described</w:t>
      </w:r>
      <w:proofErr w:type="gramEnd"/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xOTwvWWVh
cj48UmVjTnVtPjQyPC9SZWNOdW0+PERpc3BsYXlUZXh0PlsxLCA0XTwvRGlzcGxheVRleHQ+PHJl
Y29yZD48cmVjLW51bWJlcj40MjwvcmVjLW51bWJlcj48Zm9yZWlnbi1rZXlzPjxrZXkgYXBwPSJF
TiIgZGItaWQ9InBlZWZkcDlmYTJwZHNjZWRhYXh2Zng1bHhzNXdldnd4cnhmcCIgdGltZXN0YW1w
PSIxNjYwNjAxMDA4Ij40Mjwva2V5PjwvZm9yZWlnbi1rZXlzPjxyZWYtdHlwZSBuYW1lPSJKb3Vy
bmFsIEFydGljbGUiPjE3PC9yZWYtdHlwZT48Y29udHJpYnV0b3JzPjxhdXRob3JzPjxhdXRob3I+
S29sdmVuYmFjaCwgQy4gTS48L2F1dGhvcj48YXV0aG9yPkR3b3JzY2hhaywgRy4gQy48L2F1dGhv
cj48YXV0aG9yPkZyZXNlLCBTLjwvYXV0aG9yPjxhdXRob3I+SmFwcCwgQS4gUy48L2F1dGhvcj48
YXV0aG9yPlNjaHVzdGVyLCBQLjwvYXV0aG9yPjxhdXRob3I+V2VuemxpdHNjaGtlLCBOLjwvYXV0
aG9yPjxhdXRob3I+WWlsbWF6LCBPLjwvYXV0aG9yPjxhdXRob3I+TG9wZXMsIEYuIE0uPC9hdXRo
b3I+PGF1dGhvcj5QcnlhbHVraGluLCBBLjwvYXV0aG9yPjxhdXRob3I+U2NoaWVyYmF1bSwgTC48
L2F1dGhvcj48YXV0aG9yPnZhbiBkZXIgWmFuZGVuLCBMLiBGLiBNLjwvYXV0aG9yPjxhdXRob3I+
S2F1c2UsIEYuPC9hdXRob3I+PGF1dGhvcj5TY2huZWlkZXIsIFIuPC9hdXRob3I+PGF1dGhvcj5U
YXJhbnRhLUphbnVzeiwgSy48L2F1dGhvcj48YXV0aG9yPlN6Y3plcGFuc2thLCBNLjwvYXV0aG9y
PjxhdXRob3I+UGF3bGFjenlrLCBLLjwvYXV0aG9yPjxhdXRob3I+TmV3bWFuLCBXLiBHLjwvYXV0
aG9yPjxhdXRob3I+QmVhbWFuLCBHLiBNLjwvYXV0aG9yPjxhdXRob3I+U3R1YXJ0LCBILiBNLjwv
YXV0aG9yPjxhdXRob3I+Q2VydmVsbGlvbmUsIFIuIE0uPC9hdXRob3I+PGF1dGhvcj5GZWl0eiwg
Vy4gRi4gSi48L2F1dGhvcj48YXV0aG9yPnZhbiBSb29paiwgSWFsbTwvYXV0aG9yPjxhdXRob3I+
U2NocmV1ZGVyLCBNLiBGLjwvYXV0aG9yPjxhdXRob3I+U3RlZmZlbnMsIE0uPC9hdXRob3I+PGF1
dGhvcj5XZWJlciwgUy48L2F1dGhvcj48YXV0aG9yPk1lcnosIFcuIE0uPC9hdXRob3I+PGF1dGhv
cj5GZWxka290dGVyLCBNLjwvYXV0aG9yPjxhdXRob3I+SG9wcGUsIEIuPC9hdXRob3I+PGF1dGhv
cj5UaGllbGUsIEguPC9hdXRob3I+PGF1dGhvcj5BbHRtdWxsZXIsIEouPC9hdXRob3I+PGF1dGhv
cj5CZXJnLCBDLjwvYXV0aG9yPjxhdXRob3I+S3Jpc3RpYW5zZW4sIEcuPC9hdXRob3I+PGF1dGhv
cj5MdWR3aWcsIE0uPC9hdXRob3I+PGF1dGhvcj5SZXV0dGVyLCBILjwvYXV0aG9yPjxhdXRob3I+
V29vbGYsIEEuIFMuPC9hdXRob3I+PGF1dGhvcj5IaWxkZWJyYW5kdCwgRi48L2F1dGhvcj48YXV0
aG9yPkdyb3RlLCBQLjwvYXV0aG9yPjxhdXRob3I+WmFuaWV3LCBNLjwvYXV0aG9yPjxhdXRob3I+
T2Rlcm1hdHQsIEIuPC9hdXRob3I+PGF1dGhvcj5IaWxnZXIsIEEuIEMuPC9hdXRob3I+PC9hdXRo
b3JzPjwvY29udHJpYnV0b3JzPjxhdXRoLWFkZHJlc3M+RGVwYXJ0bWVudCBvZiBQZWRpYXRyaWNz
LCBDaGlsZHJlbiZhcG9zO3MgSG9zcGl0YWwsIFVuaXZlcnNpdHkgSG9zcGl0YWwgQm9ubiwgNTMx
MTMgQm9ubiwgR2VybWFueTsgSW5zdGl0dXRlIG9mIEFuYXRvbXksIFVuaXZlcnNpdHkgb2YgQm9u
biwgNTMxMTUgQm9ubiwgR2VybWFueTsgRGl2aXNpb24gb2YgTmVwaHJvbG9neSwgRGVwYXJ0bWVu
dCBvZiBNZWRpY2luZSwgQm9zdG9uIENoaWxkcmVuJmFwb3M7cyBIb3NwaXRhbCwgSGFydmFyZCBN
ZWRpY2FsIFNjaG9vbCwgQm9zdG9uLCBNQSAwMjExNSwgVW5pdGVkIFN0YXRlcy4mI3hEO0RlcGFy
dG1lbnQgb2YgUGVkaWF0cmljcywgQ2hpbGRyZW4mYXBvcztzIEhvc3BpdGFsLCBVbml2ZXJzaXR5
IEhvc3BpdGFsIEJvbm4sIDUzMTEzIEJvbm4sIEdlcm1hbnk7IEluc3RpdHV0ZSBvZiBBbmF0b215
LCBVbml2ZXJzaXR5IG9mIEJvbm4sIDUzMTE1IEJvbm4sIEdlcm1hbnk7IEluc3RpdHV0ZSBvZiBI
dW1hbiBHZW5ldGljcywgVW5pdmVyc2l0eSBvZiBCb25uLCA1MzEyNyBCb25uLCBHZXJtYW55LiYj
eEQ7RGVwYXJ0bWVudCBvZiBQZWRpYXRyaWNzLCBDaGlsZHJlbiZhcG9zO3MgSG9zcGl0YWwsIFVu
aXZlcnNpdHkgSG9zcGl0YWwgQm9ubiwgNTMxMTMgQm9ubiwgR2VybWFueTsgSW5zdGl0dXRlIG9m
IEh1bWFuIEdlbmV0aWNzLCBVbml2ZXJzaXR5IG9mIEJvbm4sIDUzMTI3IEJvbm4sIEdlcm1hbnku
JiN4RDtJbnN0aXR1dGUgb2YgTmV1cm9wYXRob2xvZ3ksIFVuaXZlcnNpdHkgb2YgQm9ubiBNZWRp
Y2FsIENlbnRlciwgNTMxMjcgQm9ubiwgR2VybWFueS4mI3hEO0luc3RpdHV0ZSBvZiBDYXJkaW92
YXNjdWxhciBSZWdlbmVyYXRpb24sIENlbnRlciBmb3IgTW9sZWN1bGFyIE1lZGljaW5lLCBHb2V0
aGUgVW5pdmVyc2l0eSwgNjA0MzkgRnJhbmtmdXJ0IGFtIE1haW4sIEdlcm1hbnkuJiN4RDtJbnN0
aXR1dGUgb2YgQW5hdG9teSwgVW5pdmVyc2l0eSBvZiBCb25uLCA1MzExNSBCb25uLCBHZXJtYW55
LiYjeEQ7RGl2aXNpb24gb2YgQ2VsbCBNYXRyaXggYW5kIFJlZ2VuZXJhdGl2ZSBNZWRpY2luZSwg
U2Nob29sIG9mIEJpb2xvZ2ljYWwgU2NpZW5jZXMsIEZhY3VsdHkgb2YgQmlvbG9neSwgTWVkaWNp
bmUsIGFuZCBIZWFsdGgsIFVuaXZlcnNpdHkgb2YgTWFuY2hlc3RlciwgTWFuY2hlc3RlciBBY2Fk
ZW1pYyBIZWFsdGggU2NpZW5jZSBDZW50ZXJlLCBNYW5jaGVzdGVyIE0xMyA5UFQsIFVuaXRlZCBL
aW5nZG9tLiYjeEQ7SW5zdGl0dXRlIG9mIFBhdGhvbG9neSwgVW5pdmVyc2l0eSBIb3NwaXRhbCBC
b25uLCA1MzEyNyBCb25uLCBHZXJtYW55LiYjeEQ7UmFkYm91ZCBJbnN0aXR1dGUgZm9yIEhlYWx0
aCBTY2llbmNlcywgRGVwYXJ0bWVudCBmb3IgSGVhbHRoIEV2aWRlbmNlLCBSYWRib3VkIFVuaXZl
cnNpdHkgTWVkaWNhbCBDZW50ZXIsIDY1MjUgR0EgTmlqbWVnZW4sIHRoZSBOZXRoZXJsYW5kcy4m
I3hEO0RlcGFydG1lbnQgb2YgUGVkaWF0cmljcywgQ2hpbGRyZW4mYXBvcztzIEhvc3BpdGFsLCBV
bml2ZXJzaXR5IEhvc3BpdGFsIEJvbm4sIDUzMTEzIEJvbm4sIEdlcm1hbnk7IERpdmlzaW9uIG9m
IE5lcGhyb2xvZ3ksIERlcGFydG1lbnQgb2YgTWVkaWNpbmUsIEJvc3RvbiBDaGlsZHJlbiZhcG9z
O3MgSG9zcGl0YWwsIEhhcnZhcmQgTWVkaWNhbCBTY2hvb2wsIEJvc3RvbiwgTUEgMDIxMTUsIFVu
aXRlZCBTdGF0ZXMuJiN4RDtEaXZpc2lvbiBvZiBOZXBocm9sb2d5LCBEZXBhcnRtZW50IG9mIE1l
ZGljaW5lLCBCb3N0b24gQ2hpbGRyZW4mYXBvcztzIEhvc3BpdGFsLCBIYXJ2YXJkIE1lZGljYWwg
U2Nob29sLCBCb3N0b24sIE1BIDAyMTE1LCBVbml0ZWQgU3RhdGVzLiYjeEQ7RGVwYXJ0bWVudCBv
ZiBQZWRpYXRyaWNzIGFuZCBOZXBocm9sb2d5LCBNZWRpY2FsIFVuaXZlcnNpdHkgb2YgQmlhbHlz
dG9rLCAxNS0wODkgQmlhbHlzdG9rLCBQb2xhbmQuJiN4RDtEZXBhcnRtZW50IGFuZCBDbGluaWNz
IG9mIFBlZGlhdHJpY3MsIFNjaG9vbCBvZiBNZWRpY2luZSB3aXRoIHRoZSBEaXZpc2lvbiBvZiBE
ZW50aXN0cnkgaW4gWmFicnplLCBNZWRpY2FsIFVuaXZlcnNpdHkgb2YgU2lsZXNpYSBpbiBLYXRv
d2ljZSwgNDAtMDU1IFphYnJ6ZSwgUG9sYW5kLiYjeEQ7RGVwYXJ0bWVudCBvZiBOZXBocm9sb2d5
LCBUcmFuc3BsYW50b2xvZ3ksIGFuZCBJbnRlcm5hbCBNZWRpY2luZSwgUG96bmFuIFVuaXZlcnNp
dHkgb2YgTWVkaWNhbCBTY2llbmNlcywgNjEtNzAxIFBvem5hbiwgUG9sYW5kLiYjeEQ7RGl2aXNp
b24gb2YgRXZvbHV0aW9uIGFuZCBHZW5vbWljIFNjaWVuY2VzLCBTY2hvb2wgb2YgQmlvbG9naWNh
bCBTY2llbmNlcywgRmFjdWx0eSBvZiBCaW9sb2d5LCBNZWRpY2luZSwgYW5kIEhlYWx0aCwgVW5p
dmVyc2l0eSBvZiBNYW5jaGVzdGVyLCBNYW5jaGVzdGVyIEFjYWRlbWljIEhlYWx0aCBTY2llbmNl
IENlbnRyZSwgTWFuY2hlc3RlciBNMTMgOVBULCBVbml0ZWQgS2luZ2RvbS4mI3hEO1BhZWRpYXRy
aWMgVXJvbG9neSwgUm95YWwgTWFuY2hlc3RlciBDaGlsZHJlbiZhcG9zO3MgSG9zcGl0YWwsIENl
bnRyYWwgTWFuY2hlc3RlciBVbml2ZXJzaXR5IEhvc3BpdGFscyBOSFMgRm91bmRhdGlvbiBUcnVz
dCwgTWFuY2hlc3RlciBNMTMgOVdMLCBVbml0ZWQgS2luZ2RvbS4mI3hEO0RlcGFydG1lbnQgb2Yg
VXJvbG9neSwgUGVkaWF0cmljIFVyb2xvZ3ksIFJhZGJvdWR1bWMgQW1hbGlhIENoaWxkcmVuJmFw
b3M7cyBIb3NwaXRhbCwgNjUyNSBHQSBOaWptZWdlbiwgdGhlIE5ldGhlcmxhbmRzLiYjeEQ7UmFk
Ym91ZCBJbnN0aXR1dGUgZm9yIEhlYWx0aCBTY2llbmNlcywgRGVwYXJ0bWVudCBmb3IgSGVhbHRo
IEV2aWRlbmNlLCBSYWRib3VkIFVuaXZlcnNpdHkgTWVkaWNhbCBDZW50ZXIsIDY1MjUgR0EgTmlq
bWVnZW4sIHRoZSBOZXRoZXJsYW5kczsgRGVwYXJ0bWVudCBvZiBTdXJnZXJ5LVBlZGlhdHJpYyBT
dXJnZXJ5LCBSYWRib3VkdW1jIEFtYWxpYSBDaGlsZHJlbiZhcG9zO3MgSG9zcGl0YWwsIDY1MjUg
R0EgTmlqbWVnZW4sIHRoZSBOZXRoZXJsYW5kcy4mI3hEO0RlcGFydG1lbnQgb2YgUGVkaWF0cmlj
IE5lcGhyb2xvZ3ksIFJhZGJvdWQgVW5pdmVyc2l0eSBNZWRpY2FsIENlbnRlciwgUmFkYm91ZCBJ
bnN0aXR1dGUgZm9yIE1vbGVjdWxhciBMaWZlIFNjaWVuY2VzLCBBbWFsaWEgQ2hpbGRyZW4mYXBv
cztzIEhvc3BpdGFsLCA2NTI1IEdBIE5pam1lZ2VuLCB0aGUgTmV0aGVybGFuZHMuJiN4RDtEZXBh
cnRtZW50IG9mIFVyb2xvZ3ksIElzYWxhLCA4MDI1IEFCIFp3b2xsZSwgdGhlIE5ldGhlcmxhbmRz
LiYjeEQ7RGVwYXJ0bWVudCBvZiBQZWRpYXRyaWNzLCBVbml2ZXJzaXR5IEhvc3BpdGFsIE1hcmJ1
cmcsIDM1MDM3IE1hcmJ1cmcsIEdlcm1hbnkuJiN4RDtEZXBhcnRtZW50IG9mIE9ic3RldHJpY3Mg
YW5kIFByZW5hdGFsIE1lZGljaW5lLCBVbml2ZXJzaXR5IG9mIEJvbm4sIDUzMTI3IEJvbm4sIEdl
cm1hbnkuJiN4RDtEaXZpc2lvbiBvZiBQZWRpYXRyaWMgTmVwaHJvbG9neSwgRGVwYXJ0bWVudCBv
ZiBQZWRpYXRyaWNzLCBVbml2ZXJzaXR5IEhvc3BpdGFsIEJvbm4sIDUzMTI5IEJvbm4sIEdlcm1h
bnkuJiN4RDtDb2xvZ25lIENlbnRlciBmb3IgR2Vub21pY3MsIFVuaXZlcnNpdHkgb2YgQ29sb2du
ZSwgNTAzOTEgQ29sb2duZSwgR2VybWFueS4mI3hEO0NvbG9nbmUgQ2VudGVyIGZvciBHZW5vbWlj
cywgVW5pdmVyc2l0eSBvZiBDb2xvZ25lLCA1MDM5MSBDb2xvZ25lLCBHZXJtYW55OyBDZW50ZXIg
Zm9yIE1vbGVjdWxhciBNZWRpY2luZSBDb2xvZ25lLCBVbml2ZXJzaXR5IG9mIENvbG9nbmUsIDUw
MzkxIENvbG9nbmUsIEdlcm1hbnkuJiN4RDtEZXBhcnRtZW50IG9mIENsaW5pY2FsIENoZW1pc3Ry
eSBhbmQgQ2xpbmljYWwgUGhhcm1hY29sb2d5LCBVbml2ZXJzaXR5IG9mIEJvbm4sIDUzMTI3IEJv
bm4sIEdlcm1hbnkuJiN4RDtJbnN0aXR1dGUgb2YgSHVtYW4gR2VuZXRpY3MsIFVuaXZlcnNpdHkg
b2YgQm9ubiwgNTMxMjcgQm9ubiwgR2VybWFueTsgRGVwYXJ0bWVudCBvZiBOZW9uYXRvbG9neSBh
bmQgUGVkaWF0cmljIEludGVuc2l2ZSBDYXJlLCBDaGlsZHJlbiZhcG9zO3MgSG9zcGl0YWwsIFVu
aXZlcnNpdHkgb2YgQm9ubiwgNTMxMjcgQm9ubiwgR2VybWFueS4mI3hEO0RlcGFydG1lbnQgb2Yg
UGVkaWF0cmljcywgVW5pdmVyc2l0eSBvZiBaaWVsb25hIEdvcmEsIDU2LTQxNyBaaWVsb25hIEdv
cmEsIFBvbGFuZC4mI3hEO0luc3RpdHV0ZSBvZiBBbmF0b215LCBVbml2ZXJzaXR5IG9mIEJvbm4s
IDUzMTE1IEJvbm4sIEdlcm1hbnk7IEluc3RpdHV0ZSBvZiBOZXVyby1BbmF0b215LCBVbml2ZXJz
aXR5IG9mIEJvbm4sIDUzMTE1IEJvbm4sIEdlcm1hbnkuIEVsZWN0cm9uaWMgYWRkcmVzczogYi5v
ZGVybWF0dEB1bmktYm9ubi5kZS4mI3hEO0RlcGFydG1lbnQgb2YgUGVkaWF0cmljcywgQ2hpbGRy
ZW4mYXBvcztzIEhvc3BpdGFsLCBVbml2ZXJzaXR5IEhvc3BpdGFsIEJvbm4sIDUzMTEzIEJvbm4s
IEdlcm1hbnk7IEluc3RpdHV0ZSBvZiBIdW1hbiBHZW5ldGljcywgVW5pdmVyc2l0eSBvZiBCb25u
LCA1MzEyNyBCb25uLCBHZXJtYW55LiBFbGVjdHJvbmljIGFkZHJlc3M6IGFsaW5hLmhpbGdlckB1
bmktYm9ubi5kZS48L2F1dGgtYWRkcmVzcz48dGl0bGVzPjx0aXRsZT5SYXJlIFZhcmlhbnRzIGlu
IEJOQzIgQXJlIEltcGxpY2F0ZWQgaW4gQXV0b3NvbWFsLURvbWluYW50IENvbmdlbml0YWwgTG93
ZXIgVXJpbmFyeS1UcmFjdCBPYnN0cnVjdGlvbjwvdGl0bGU+PHNlY29uZGFyeS10aXRsZT5BbSBK
IEh1bSBHZW5ldDwvc2Vjb25kYXJ5LXRpdGxlPjwvdGl0bGVzPjxwZXJpb2RpY2FsPjxmdWxsLXRp
dGxlPkFtIEogSHVtIEdlbmV0PC9mdWxsLXRpdGxlPjwvcGVyaW9kaWNhbD48cGFnZXM+OTk0LTEw
MDY8L3BhZ2VzPjx2b2x1bWU+MTA0PC92b2x1bWU+PG51bWJlcj41PC9udW1iZXI+PGtleXdvcmRz
PjxrZXl3b3JkPkFkdWx0PC9rZXl3b3JkPjxrZXl3b3JkPkFuaW1hbHM8L2tleXdvcmQ+PGtleXdv
cmQ+Q2hpbGQ8L2tleXdvcmQ+PGtleXdvcmQ+KkNocm9tb3NvbWUgQWJlcnJhdGlvbnM8L2tleXdv
cmQ+PGtleXdvcmQ+RE5BLUJpbmRpbmcgUHJvdGVpbnMvKmdlbmV0aWNzPC9rZXl3b3JkPjxrZXl3
b3JkPkZlbWFsZTwva2V5d29yZD48a2V5d29yZD5GZXRhbCBEaXNlYXNlcy8qZ2VuZXRpY3MvcGF0
aG9sb2d5PC9rZXl3b3JkPjxrZXl3b3JkPkdlbmVzLCBEb21pbmFudDwva2V5d29yZD48a2V5d29y
ZD5HZXN0YXRpb25hbCBBZ2U8L2tleXdvcmQ+PGtleXdvcmQ+SHVtYW5zPC9rZXl3b3JkPjxrZXl3
b3JkPk1hbGU8L2tleXdvcmQ+PGtleXdvcmQ+TWljZTwva2V5d29yZD48a2V5d29yZD5NaWRkbGUg
QWdlZDwva2V5d29yZD48a2V5d29yZD4qTXV0YXRpb248L2tleXdvcmQ+PGtleXdvcmQ+UGVkaWdy
ZWU8L2tleXdvcmQ+PGtleXdvcmQ+UHJlZ25hbmN5PC9rZXl3b3JkPjxrZXl3b3JkPlVyaW5hcnkg
QmxhZGRlciBOZWNrIE9ic3RydWN0aW9uLypjb25nZW5pdGFsLypnZW5ldGljcy9wYXRob2xvZ3k8
L2tleXdvcmQ+PGtleXdvcmQ+WmVicmFmaXNoPC9rZXl3b3JkPjxrZXl3b3JkPipibmMyPC9rZXl3
b3JkPjxrZXl3b3JkPipsdXRvPC9rZXl3b3JkPjxrZXl3b3JkPipiYXNvbnVjbGluIDI8L2tleXdv
cmQ+PGtleXdvcmQ+KmNsb2FjYWU8L2tleXdvcmQ+PGtleXdvcmQ+KmRpc3RhbCBwcm9uZXBocmlj
IG91dGxldCBvYnN0cnVjdGlvbjwva2V5d29yZD48a2V5d29yZD4qZnVuY3Rpb25hbCBnZW5ldGlj
czwva2V5d29yZD48a2V5d29yZD4qbG93ZXIgdXJpbmFyeSB0cmFjdCBvYnN0cnVjdGlvbjwva2V5
d29yZD48a2V5d29yZD4qcG9zdGVyaW9yIHVyZXRocmFsIHZhbHZlPC9rZXl3b3JkPjxrZXl3b3Jk
Pipwcm9uZXBocmljIGRldmVsb3BtZW50PC9rZXl3b3JkPjxrZXl3b3JkPip6ZWJyYWZpc2g8L2tl
eXdvcmQ+PC9rZXl3b3Jkcz48ZGF0ZXM+PHllYXI+MjAxOTwveWVhcj48cHViLWRhdGVzPjxkYXRl
Pk1heSAyPC9kYXRlPjwvcHViLWRhdGVzPjwvZGF0ZXM+PGlzYm4+MTUzNy02NjA1IChFbGVjdHJv
bmljKSYjeEQ7MDAwMi05Mjk3IChMaW5raW5nKTwvaXNibj48YWNjZXNzaW9uLW51bT4zMTA1MTEx
NTwvYWNjZXNzaW9uLW51bT48dXJscz48cmVsYXRlZC11cmxzPjx1cmw+aHR0cHM6Ly93d3cubmNi
aS5ubG0ubmloLmdvdi9wdWJtZWQvMzEwNTExMTU8L3VybD48L3JlbGF0ZWQtdXJscz48L3VybHM+
PGN1c3RvbTI+UE1DNjUwNjg2MzwvY3VzdG9tMj48ZWxlY3Ryb25pYy1yZXNvdXJjZS1udW0+MTAu
MTAxNi9qLmFqaGcuMjAxOS4wMy4wMjM8L2VsZWN0cm9uaWMtcmVzb3VyY2UtbnVtPjwvcmVjb3Jk
PjwvQ2l0ZT48Q2l0ZT48QXV0aG9yPktvbHZlbmJhY2g8L0F1dGhvcj48WWVhcj4yMDIyPC9ZZWFy
PjxSZWNOdW0+MTA1PC9SZWNOdW0+PHJlY29yZD48cmVjLW51bWJlcj4xMDU8L3JlYy1udW1iZXI+
PGZvcmVpZ24ta2V5cz48a2V5IGFwcD0iRU4iIGRiLWlkPSJwZWVmZHA5ZmEycGRzY2VkYWF4dmZ4
NWx4czV3ZXZ3eHJ4ZnAiIHRpbWVzdGFtcD0iMTY2ODU5OTcwOSI+MTA1PC9rZXk+PC9mb3JlaWdu
LWtleXM+PHJlZi10eXBlIG5hbWU9IkpvdXJuYWwgQXJ0aWNsZSI+MTc8L3JlZi10eXBlPjxjb250
cmlidXRvcnM+PGF1dGhvcnM+PGF1dGhvcj5Lb2x2ZW5iYWNoLCBDLiBNLjwvYXV0aG9yPjxhdXRo
b3I+RmVsZ2VyLCBULjwvYXV0aG9yPjxhdXRob3I+U2NoaWVyYmF1bSwgTC48L2F1dGhvcj48YXV0
aG9yPlRoaWZmYXVsdCwgSS48L2F1dGhvcj48YXV0aG9yPlBhc3RpbmVuLCBULjwvYXV0aG9yPjxh
dXRob3I+U3pjemVwYW5za2EsIE0uPC9hdXRob3I+PGF1dGhvcj5aYW5pZXcsIE0uPC9hdXRob3I+
PGF1dGhvcj5BZGFtY3p5aywgUC48L2F1dGhvcj48YXV0aG9yPkJheWF0LCBBLjwvYXV0aG9yPjxh
dXRob3I+WWlsbWF6LCBPLjwvYXV0aG9yPjxhdXRob3I+TGluZGVuYmVyZywgVC4gVC48L2F1dGhv
cj48YXV0aG9yPlRoaWVsZSwgSC48L2F1dGhvcj48YXV0aG9yPkhpbGRlYnJhbmR0LCBGLjwvYXV0
aG9yPjxhdXRob3I+SGluZGVyaG9mZXIsIEsuPC9hdXRob3I+PGF1dGhvcj5Nb29nLCBVLjwvYXV0
aG9yPjxhdXRob3I+SGlsZ2VyLCBBLiBDLjwvYXV0aG9yPjxhdXRob3I+U3VsbGl2YW4sIEIuPC9h
dXRob3I+PGF1dGhvcj5CYXJ0aWssIEwuPC9hdXRob3I+PGF1dGhvcj5HbnlzLCBQLjwvYXV0aG9y
PjxhdXRob3I+R3JvdGUsIFAuPC9hdXRob3I+PGF1dGhvcj5PZGVybWF0dCwgQi48L2F1dGhvcj48
YXV0aG9yPlJldXR0ZXIsIEguIE0uPC9hdXRob3I+PGF1dGhvcj5Ed29yc2NoYWssIEcuIEMuPC9h
dXRob3I+PC9hdXRob3JzPjwvY29udHJpYnV0b3JzPjxhdXRoLWFkZHJlc3M+SW5zdGl0dXRlIG9m
IEFuYXRvbXksIE1lZGljYWwgRmFjdWx0eSwgVW5pdmVyc2l0eSBvZiBCb25uLCBCb25uLCBHZXJt
YW55LiYjeEQ7RGVwYXJ0bWVudCBvZiBQZWRpYXRyaWNzLCBCb3N0b24gQ2hpbGRyZW4mYXBvcztz
IEhvc3BpdGFsLCBIYXJ2YXJkIE1lZGljYWwgU2Nob29sLCBCb3N0b24sIE1hc3NhY2h1c2V0dHMs
IFVTQS4mI3hEO0luc3RpdHV0ZSBvZiBIdW1hbiBHZW5ldGljcywgTWVkaWNhbCBGYWN1bHR5LCBV
bml2ZXJzaXR5IG9mIEJvbm4sIEJvbm4sIEdlcm1hbnkuJiN4RDtHZW5vbWljIE1lZGljaW5lIENl
bnRlciwgQ2hpbGRyZW4mYXBvcztzIE1lcmN5IEhvc3BpdGFsLCBLYW5zYXMgQ2l0eSwgTWlzc291
cmksIFVTQS4mI3hEO0RlcGFydG1lbnQgb2YgUGVkaWF0cmljcywgRmFjdWx0eSBvZiBNZWRpY2Fs
IFNjaWVuY2VzLCBNZWRpY2FsIFVuaXZlcnNpdHkgb2YgU2lsZXNpYSBpbiBLYXRvd2ljZSwgWmFi
cnplLCBQb2xhbmQuJiN4RDtEZXBhcnRtZW50IG9mIFBlZGlhdHJpY3MsIFVuaXZlcnNpdHkgb2Yg
WmllbG9uYSBHb3JhLCBaaWVsb25hIEdvcmEsIFBvbGFuZC4mI3hEO0RlcGFydG1lbnQgb2YgUGVk
aWF0cmljcywgRmFjdWx0eSBvZiBNZWRpY2FsIFNjaWVuY2VzLCBNZWRpY2FsIFVuaXZlcnNpdHkg
b2YgU2lsZXNpYSwgS2F0b3dpY2UsIFBvbGFuZC4mI3hEO0RlcGFydG1lbnQgb2YgRXBpbGVwc3kg
R2VuZXRpY3MgYW5kIFBlcnNvbmFsaXplZCBNZWRpY2luZSwgRGFuaXNoIEVwaWxlcHN5IENlbnRy
ZSwgRGlhbmFsdW5kLCBEZW5tYXJrLiYjeEQ7SW5zdGl0dXRlIGZvciBSZWdpb25hbCBIZWFsdGgg
U2VydmljZXMsIFVuaXZlcnNpdHkgb2YgU291dGhlcm4gRGVubWFyaywgT2RlbnNlLCBEZW5tYXJr
LiYjeEQ7Q29sb2duZSBDZW50ZXIgZm9yIEdlbm9taWNzIChDQ0cpLCBGYWN1bHR5IG9mIE1lZGlj
aW5lLCBVbml2ZXJzaXR5IEhvc3BpdGFsIENvbG9nbmUsIFVuaXZlcnNpdHkgb2YgQ29sb2duZSwg
Q29sb2duZSwgR2VybWFueS4mI3hEO0luc3RpdHV0ZSBvZiBIdW1hbiBHZW5ldGljcywgSGVpZGVs
YmVyZyBVbml2ZXJzaXR5LCBIZWlkZWxiZXJnLCBHZXJtYW55LiYjeEQ7RGVwYXJ0bWVudCBvZiBQ
ZWRpYXRyaWNzIGFuZCBBZG9sZXNjZW50IE1lZGljaW5lLCBGcmllZHJpY2gtQWxleGFuZGVyIFVu
aXZlcnNpdHkgb2YgRXJsYW5nZW4tTnVybmJlcmcsIEVybGFuZ2VuLCBHZXJtYW55LiYjeEQ7UmVz
ZWFyY2ggQ2VudGVyIE9uIFJhcmUgS2lkbmV5IERpc2Vhc2VzIChSRUNPUkQpLCBVbml2ZXJzaXR5
IEhvc3BpdGFsIEVybGFuZ2VuLCBFcmxhbmdlbiwgR2VybWFueS4mI3hEO0RpdmlzaW9uIG9mIENs
aW5pY2FsIEdlbmV0aWNzLCBDaGlsZHJlbiZhcG9zO3MgTWVyY3kgSG9zcGl0YWwsIEthbnNhcyBD
aXR5LCBNaXNzb3VyaSwgVVNBLiYjeEQ7TWVkZW9yIEhvc3BpdGFsLCBEZXBhcnRtZW50IG9mIEdl
bmV0aWNzLCBMb2R6LCBQb2xhbmQuJiN4RDtJbnN0aXR1dGUgb2YgQ2FyZGlvdmFzY3VsYXIgUmVn
ZW5lcmF0aW9uLCBDZW50ZXIgZm9yIE1vbGVjdWxhciBNZWRpY2luZSwgR29ldGhlIFVuaXZlcnNp
dHksIEZyYW5rZnVydCBhbSBNYWluLCBHZXJtYW55LiYjeEQ7R2VvcmctU3BleWVyLUhhdXMsIElu
c3RpdHV0ZSBmb3IgVHVtb3IgQmlvbG9neSBhbmQgRXhwZXJpbWVudGFsIFRoZXJhcHksIEZyYW5r
ZnVydCBhbSBNYWluLCBHZXJtYW55LiYjeEQ7RGl2aXNpb24gb2YgTmVvbmF0b2xvZ3kgYW5kIFBl
ZGlhdHJpYyBJbnRlbnNpdmUgQ2FyZSwgRGVwYXJ0bWVudCBvZiBQZWRpYXRyaWNzIGFuZCBBZG9s
ZXNjZW50IE1lZGljaW5lLCBGcmllZHJpY2gtQWxleGFuZGVyIFVuaXZlcnNpdHkgb2YgRXJsYW5n
ZW4tTnVybmJlcmcsIEVybGFuZ2VuLCBHZXJtYW55LiYjeEQ7SW5zdGl0dXRlIG9mIEFuYXRvbXks
IE1lZGljYWwgRmFjdWx0eSwgVW5pdmVyc2l0eSBvZiBCb25uLCBCb25uLCBHZXJtYW55IGdhYnJp
ZWwuZHdvcnNjaGFrQHVuaS1ib25uLmRlLiYjeEQ7RGVwYXJ0bWVudCBvZiBOZXVyb3BlZGlhdHJp
Y3MsIFVuaXZlcnNpdHkgSG9zcGl0YWwgQm9ubiwgQm9ubiwgR2VybWFueS48L2F1dGgtYWRkcmVz
cz48dGl0bGVzPjx0aXRsZT5YLWxpbmtlZCB2YXJpYXRpb25zIGluIFNIUk9PTTQgYXJlIGltcGxp
Y2F0ZWQgaW4gY29uZ2VuaXRhbCBhbm9tYWxpZXMgb2YgdGhlIHVyaW5hcnkgdHJhY3QgYW5kIHRo
ZSBhbm9yZWN0YWwsIGNhcmRpb3Zhc2N1bGFyIGFuZCBjZW50cmFsIG5lcnZvdXMgc3lzdGVtczwv
dGl0bGU+PHNlY29uZGFyeS10aXRsZT5KIE1lZCBHZW5ldDwvc2Vjb25kYXJ5LXRpdGxlPjwvdGl0
bGVzPjxwZXJpb2RpY2FsPjxmdWxsLXRpdGxlPkogTWVkIEdlbmV0PC9mdWxsLXRpdGxlPjwvcGVy
aW9kaWNhbD48ZWRpdGlvbj4yMDIyMTExNTwvZWRpdGlvbj48a2V5d29yZHM+PGtleXdvcmQ+Y29u
Z2VuaXRhbCwgaGVyZWRpdGFyeSwgYW5kIG5lb25hdGFsIGRpc2Vhc2VzIGFuZCBhYm5vcm1hbGl0
aWVzPC9rZXl3b3JkPjxrZXl3b3JkPmRpZ2VzdGl2ZSBzeXN0ZW0gYWJub3JtYWxpdGllczwva2V5
d29yZD48a2V5d29yZD5nZW5ldGljIGNvdW5zZWxpbmc8L2tleXdvcmQ+PGtleXdvcmQ+aGVhcnQg
ZGVmZWN0cywgY29uZ2VuaXRhbDwva2V5d29yZD48a2V5d29yZD5uZXJ2b3VzIHN5c3RlbSBtYWxm
b3JtYXRpb25zPC9rZXl3b3JkPjwva2V5d29yZHM+PGRhdGVzPjx5ZWFyPjIwMjI8L3llYXI+PHB1
Yi1kYXRlcz48ZGF0ZT5Ob3YgMTU8L2RhdGU+PC9wdWItZGF0ZXM+PC9kYXRlcz48aXNibj4xNDY4
LTYyNDQgKEVsZWN0cm9uaWMpJiN4RDswMDIyLTI1OTMgKExpbmtpbmcpPC9pc2JuPjxhY2Nlc3Np
b24tbnVtPjM2Mzc5NTQzPC9hY2Nlc3Npb24tbnVtPjx1cmxzPjxyZWxhdGVkLXVybHM+PHVybD5o
dHRwczovL3d3dy5uY2JpLm5sbS5uaWguZ292L3B1Ym1lZC8zNjM3OTU0MzwvdXJsPjwvcmVsYXRl
ZC11cmxzPjwvdXJscz48Y3VzdG9tMT5Db21wZXRpbmcgaW50ZXJlc3RzOiBOb25lIGRlY2xhcmVk
LjwvY3VzdG9tMT48ZWxlY3Ryb25pYy1yZXNvdXJjZS1udW0+MTAuMTEzNi9qbWctMjAyMi0xMDg3
Mzg8L2VsZWN0cm9uaWMtcmVzb3VyY2UtbnVt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xOTwvWWVh
cj48UmVjTnVtPjQyPC9SZWNOdW0+PERpc3BsYXlUZXh0PlsxLCA0XTwvRGlzcGxheVRleHQ+PHJl
Y29yZD48cmVjLW51bWJlcj40MjwvcmVjLW51bWJlcj48Zm9yZWlnbi1rZXlzPjxrZXkgYXBwPSJF
TiIgZGItaWQ9InBlZWZkcDlmYTJwZHNjZWRhYXh2Zng1bHhzNXdldnd4cnhmcCIgdGltZXN0YW1w
PSIxNjYwNjAxMDA4Ij40Mjwva2V5PjwvZm9yZWlnbi1rZXlzPjxyZWYtdHlwZSBuYW1lPSJKb3Vy
bmFsIEFydGljbGUiPjE3PC9yZWYtdHlwZT48Y29udHJpYnV0b3JzPjxhdXRob3JzPjxhdXRob3I+
S29sdmVuYmFjaCwgQy4gTS48L2F1dGhvcj48YXV0aG9yPkR3b3JzY2hhaywgRy4gQy48L2F1dGhv
cj48YXV0aG9yPkZyZXNlLCBTLjwvYXV0aG9yPjxhdXRob3I+SmFwcCwgQS4gUy48L2F1dGhvcj48
YXV0aG9yPlNjaHVzdGVyLCBQLjwvYXV0aG9yPjxhdXRob3I+V2VuemxpdHNjaGtlLCBOLjwvYXV0
aG9yPjxhdXRob3I+WWlsbWF6LCBPLjwvYXV0aG9yPjxhdXRob3I+TG9wZXMsIEYuIE0uPC9hdXRo
b3I+PGF1dGhvcj5QcnlhbHVraGluLCBBLjwvYXV0aG9yPjxhdXRob3I+U2NoaWVyYmF1bSwgTC48
L2F1dGhvcj48YXV0aG9yPnZhbiBkZXIgWmFuZGVuLCBMLiBGLiBNLjwvYXV0aG9yPjxhdXRob3I+
S2F1c2UsIEYuPC9hdXRob3I+PGF1dGhvcj5TY2huZWlkZXIsIFIuPC9hdXRob3I+PGF1dGhvcj5U
YXJhbnRhLUphbnVzeiwgSy48L2F1dGhvcj48YXV0aG9yPlN6Y3plcGFuc2thLCBNLjwvYXV0aG9y
PjxhdXRob3I+UGF3bGFjenlrLCBLLjwvYXV0aG9yPjxhdXRob3I+TmV3bWFuLCBXLiBHLjwvYXV0
aG9yPjxhdXRob3I+QmVhbWFuLCBHLiBNLjwvYXV0aG9yPjxhdXRob3I+U3R1YXJ0LCBILiBNLjwv
YXV0aG9yPjxhdXRob3I+Q2VydmVsbGlvbmUsIFIuIE0uPC9hdXRob3I+PGF1dGhvcj5GZWl0eiwg
Vy4gRi4gSi48L2F1dGhvcj48YXV0aG9yPnZhbiBSb29paiwgSWFsbTwvYXV0aG9yPjxhdXRob3I+
U2NocmV1ZGVyLCBNLiBGLjwvYXV0aG9yPjxhdXRob3I+U3RlZmZlbnMsIE0uPC9hdXRob3I+PGF1
dGhvcj5XZWJlciwgUy48L2F1dGhvcj48YXV0aG9yPk1lcnosIFcuIE0uPC9hdXRob3I+PGF1dGhv
cj5GZWxka290dGVyLCBNLjwvYXV0aG9yPjxhdXRob3I+SG9wcGUsIEIuPC9hdXRob3I+PGF1dGhv
cj5UaGllbGUsIEguPC9hdXRob3I+PGF1dGhvcj5BbHRtdWxsZXIsIEouPC9hdXRob3I+PGF1dGhv
cj5CZXJnLCBDLjwvYXV0aG9yPjxhdXRob3I+S3Jpc3RpYW5zZW4sIEcuPC9hdXRob3I+PGF1dGhv
cj5MdWR3aWcsIE0uPC9hdXRob3I+PGF1dGhvcj5SZXV0dGVyLCBILjwvYXV0aG9yPjxhdXRob3I+
V29vbGYsIEEuIFMuPC9hdXRob3I+PGF1dGhvcj5IaWxkZWJyYW5kdCwgRi48L2F1dGhvcj48YXV0
aG9yPkdyb3RlLCBQLjwvYXV0aG9yPjxhdXRob3I+WmFuaWV3LCBNLjwvYXV0aG9yPjxhdXRob3I+
T2Rlcm1hdHQsIEIuPC9hdXRob3I+PGF1dGhvcj5IaWxnZXIsIEEuIEMuPC9hdXRob3I+PC9hdXRo
b3JzPjwvY29udHJpYnV0b3JzPjxhdXRoLWFkZHJlc3M+RGVwYXJ0bWVudCBvZiBQZWRpYXRyaWNz
LCBDaGlsZHJlbiZhcG9zO3MgSG9zcGl0YWwsIFVuaXZlcnNpdHkgSG9zcGl0YWwgQm9ubiwgNTMx
MTMgQm9ubiwgR2VybWFueTsgSW5zdGl0dXRlIG9mIEFuYXRvbXksIFVuaXZlcnNpdHkgb2YgQm9u
biwgNTMxMTUgQm9ubiwgR2VybWFueTsgRGl2aXNpb24gb2YgTmVwaHJvbG9neSwgRGVwYXJ0bWVu
dCBvZiBNZWRpY2luZSwgQm9zdG9uIENoaWxkcmVuJmFwb3M7cyBIb3NwaXRhbCwgSGFydmFyZCBN
ZWRpY2FsIFNjaG9vbCwgQm9zdG9uLCBNQSAwMjExNSwgVW5pdGVkIFN0YXRlcy4mI3hEO0RlcGFy
dG1lbnQgb2YgUGVkaWF0cmljcywgQ2hpbGRyZW4mYXBvcztzIEhvc3BpdGFsLCBVbml2ZXJzaXR5
IEhvc3BpdGFsIEJvbm4sIDUzMTEzIEJvbm4sIEdlcm1hbnk7IEluc3RpdHV0ZSBvZiBBbmF0b215
LCBVbml2ZXJzaXR5IG9mIEJvbm4sIDUzMTE1IEJvbm4sIEdlcm1hbnk7IEluc3RpdHV0ZSBvZiBI
dW1hbiBHZW5ldGljcywgVW5pdmVyc2l0eSBvZiBCb25uLCA1MzEyNyBCb25uLCBHZXJtYW55LiYj
eEQ7RGVwYXJ0bWVudCBvZiBQZWRpYXRyaWNzLCBDaGlsZHJlbiZhcG9zO3MgSG9zcGl0YWwsIFVu
aXZlcnNpdHkgSG9zcGl0YWwgQm9ubiwgNTMxMTMgQm9ubiwgR2VybWFueTsgSW5zdGl0dXRlIG9m
IEh1bWFuIEdlbmV0aWNzLCBVbml2ZXJzaXR5IG9mIEJvbm4sIDUzMTI3IEJvbm4sIEdlcm1hbnku
JiN4RDtJbnN0aXR1dGUgb2YgTmV1cm9wYXRob2xvZ3ksIFVuaXZlcnNpdHkgb2YgQm9ubiBNZWRp
Y2FsIENlbnRlciwgNTMxMjcgQm9ubiwgR2VybWFueS4mI3hEO0luc3RpdHV0ZSBvZiBDYXJkaW92
YXNjdWxhciBSZWdlbmVyYXRpb24sIENlbnRlciBmb3IgTW9sZWN1bGFyIE1lZGljaW5lLCBHb2V0
aGUgVW5pdmVyc2l0eSwgNjA0MzkgRnJhbmtmdXJ0IGFtIE1haW4sIEdlcm1hbnkuJiN4RDtJbnN0
aXR1dGUgb2YgQW5hdG9teSwgVW5pdmVyc2l0eSBvZiBCb25uLCA1MzExNSBCb25uLCBHZXJtYW55
LiYjeEQ7RGl2aXNpb24gb2YgQ2VsbCBNYXRyaXggYW5kIFJlZ2VuZXJhdGl2ZSBNZWRpY2luZSwg
U2Nob29sIG9mIEJpb2xvZ2ljYWwgU2NpZW5jZXMsIEZhY3VsdHkgb2YgQmlvbG9neSwgTWVkaWNp
bmUsIGFuZCBIZWFsdGgsIFVuaXZlcnNpdHkgb2YgTWFuY2hlc3RlciwgTWFuY2hlc3RlciBBY2Fk
ZW1pYyBIZWFsdGggU2NpZW5jZSBDZW50ZXJlLCBNYW5jaGVzdGVyIE0xMyA5UFQsIFVuaXRlZCBL
aW5nZG9tLiYjeEQ7SW5zdGl0dXRlIG9mIFBhdGhvbG9neSwgVW5pdmVyc2l0eSBIb3NwaXRhbCBC
b25uLCA1MzEyNyBCb25uLCBHZXJtYW55LiYjeEQ7UmFkYm91ZCBJbnN0aXR1dGUgZm9yIEhlYWx0
aCBTY2llbmNlcywgRGVwYXJ0bWVudCBmb3IgSGVhbHRoIEV2aWRlbmNlLCBSYWRib3VkIFVuaXZl
cnNpdHkgTWVkaWNhbCBDZW50ZXIsIDY1MjUgR0EgTmlqbWVnZW4sIHRoZSBOZXRoZXJsYW5kcy4m
I3hEO0RlcGFydG1lbnQgb2YgUGVkaWF0cmljcywgQ2hpbGRyZW4mYXBvcztzIEhvc3BpdGFsLCBV
bml2ZXJzaXR5IEhvc3BpdGFsIEJvbm4sIDUzMTEzIEJvbm4sIEdlcm1hbnk7IERpdmlzaW9uIG9m
IE5lcGhyb2xvZ3ksIERlcGFydG1lbnQgb2YgTWVkaWNpbmUsIEJvc3RvbiBDaGlsZHJlbiZhcG9z
O3MgSG9zcGl0YWwsIEhhcnZhcmQgTWVkaWNhbCBTY2hvb2wsIEJvc3RvbiwgTUEgMDIxMTUsIFVu
aXRlZCBTdGF0ZXMuJiN4RDtEaXZpc2lvbiBvZiBOZXBocm9sb2d5LCBEZXBhcnRtZW50IG9mIE1l
ZGljaW5lLCBCb3N0b24gQ2hpbGRyZW4mYXBvcztzIEhvc3BpdGFsLCBIYXJ2YXJkIE1lZGljYWwg
U2Nob29sLCBCb3N0b24sIE1BIDAyMTE1LCBVbml0ZWQgU3RhdGVzLiYjeEQ7RGVwYXJ0bWVudCBv
ZiBQZWRpYXRyaWNzIGFuZCBOZXBocm9sb2d5LCBNZWRpY2FsIFVuaXZlcnNpdHkgb2YgQmlhbHlz
dG9rLCAxNS0wODkgQmlhbHlzdG9rLCBQb2xhbmQuJiN4RDtEZXBhcnRtZW50IGFuZCBDbGluaWNz
IG9mIFBlZGlhdHJpY3MsIFNjaG9vbCBvZiBNZWRpY2luZSB3aXRoIHRoZSBEaXZpc2lvbiBvZiBE
ZW50aXN0cnkgaW4gWmFicnplLCBNZWRpY2FsIFVuaXZlcnNpdHkgb2YgU2lsZXNpYSBpbiBLYXRv
d2ljZSwgNDAtMDU1IFphYnJ6ZSwgUG9sYW5kLiYjeEQ7RGVwYXJ0bWVudCBvZiBOZXBocm9sb2d5
LCBUcmFuc3BsYW50b2xvZ3ksIGFuZCBJbnRlcm5hbCBNZWRpY2luZSwgUG96bmFuIFVuaXZlcnNp
dHkgb2YgTWVkaWNhbCBTY2llbmNlcywgNjEtNzAxIFBvem5hbiwgUG9sYW5kLiYjeEQ7RGl2aXNp
b24gb2YgRXZvbHV0aW9uIGFuZCBHZW5vbWljIFNjaWVuY2VzLCBTY2hvb2wgb2YgQmlvbG9naWNh
bCBTY2llbmNlcywgRmFjdWx0eSBvZiBCaW9sb2d5LCBNZWRpY2luZSwgYW5kIEhlYWx0aCwgVW5p
dmVyc2l0eSBvZiBNYW5jaGVzdGVyLCBNYW5jaGVzdGVyIEFjYWRlbWljIEhlYWx0aCBTY2llbmNl
IENlbnRyZSwgTWFuY2hlc3RlciBNMTMgOVBULCBVbml0ZWQgS2luZ2RvbS4mI3hEO1BhZWRpYXRy
aWMgVXJvbG9neSwgUm95YWwgTWFuY2hlc3RlciBDaGlsZHJlbiZhcG9zO3MgSG9zcGl0YWwsIENl
bnRyYWwgTWFuY2hlc3RlciBVbml2ZXJzaXR5IEhvc3BpdGFscyBOSFMgRm91bmRhdGlvbiBUcnVz
dCwgTWFuY2hlc3RlciBNMTMgOVdMLCBVbml0ZWQgS2luZ2RvbS4mI3hEO0RlcGFydG1lbnQgb2Yg
VXJvbG9neSwgUGVkaWF0cmljIFVyb2xvZ3ksIFJhZGJvdWR1bWMgQW1hbGlhIENoaWxkcmVuJmFw
b3M7cyBIb3NwaXRhbCwgNjUyNSBHQSBOaWptZWdlbiwgdGhlIE5ldGhlcmxhbmRzLiYjeEQ7UmFk
Ym91ZCBJbnN0aXR1dGUgZm9yIEhlYWx0aCBTY2llbmNlcywgRGVwYXJ0bWVudCBmb3IgSGVhbHRo
IEV2aWRlbmNlLCBSYWRib3VkIFVuaXZlcnNpdHkgTWVkaWNhbCBDZW50ZXIsIDY1MjUgR0EgTmlq
bWVnZW4sIHRoZSBOZXRoZXJsYW5kczsgRGVwYXJ0bWVudCBvZiBTdXJnZXJ5LVBlZGlhdHJpYyBT
dXJnZXJ5LCBSYWRib3VkdW1jIEFtYWxpYSBDaGlsZHJlbiZhcG9zO3MgSG9zcGl0YWwsIDY1MjUg
R0EgTmlqbWVnZW4sIHRoZSBOZXRoZXJsYW5kcy4mI3hEO0RlcGFydG1lbnQgb2YgUGVkaWF0cmlj
IE5lcGhyb2xvZ3ksIFJhZGJvdWQgVW5pdmVyc2l0eSBNZWRpY2FsIENlbnRlciwgUmFkYm91ZCBJ
bnN0aXR1dGUgZm9yIE1vbGVjdWxhciBMaWZlIFNjaWVuY2VzLCBBbWFsaWEgQ2hpbGRyZW4mYXBv
cztzIEhvc3BpdGFsLCA2NTI1IEdBIE5pam1lZ2VuLCB0aGUgTmV0aGVybGFuZHMuJiN4RDtEZXBh
cnRtZW50IG9mIFVyb2xvZ3ksIElzYWxhLCA4MDI1IEFCIFp3b2xsZSwgdGhlIE5ldGhlcmxhbmRz
LiYjeEQ7RGVwYXJ0bWVudCBvZiBQZWRpYXRyaWNzLCBVbml2ZXJzaXR5IEhvc3BpdGFsIE1hcmJ1
cmcsIDM1MDM3IE1hcmJ1cmcsIEdlcm1hbnkuJiN4RDtEZXBhcnRtZW50IG9mIE9ic3RldHJpY3Mg
YW5kIFByZW5hdGFsIE1lZGljaW5lLCBVbml2ZXJzaXR5IG9mIEJvbm4sIDUzMTI3IEJvbm4sIEdl
cm1hbnkuJiN4RDtEaXZpc2lvbiBvZiBQZWRpYXRyaWMgTmVwaHJvbG9neSwgRGVwYXJ0bWVudCBv
ZiBQZWRpYXRyaWNzLCBVbml2ZXJzaXR5IEhvc3BpdGFsIEJvbm4sIDUzMTI5IEJvbm4sIEdlcm1h
bnkuJiN4RDtDb2xvZ25lIENlbnRlciBmb3IgR2Vub21pY3MsIFVuaXZlcnNpdHkgb2YgQ29sb2du
ZSwgNTAzOTEgQ29sb2duZSwgR2VybWFueS4mI3hEO0NvbG9nbmUgQ2VudGVyIGZvciBHZW5vbWlj
cywgVW5pdmVyc2l0eSBvZiBDb2xvZ25lLCA1MDM5MSBDb2xvZ25lLCBHZXJtYW55OyBDZW50ZXIg
Zm9yIE1vbGVjdWxhciBNZWRpY2luZSBDb2xvZ25lLCBVbml2ZXJzaXR5IG9mIENvbG9nbmUsIDUw
MzkxIENvbG9nbmUsIEdlcm1hbnkuJiN4RDtEZXBhcnRtZW50IG9mIENsaW5pY2FsIENoZW1pc3Ry
eSBhbmQgQ2xpbmljYWwgUGhhcm1hY29sb2d5LCBVbml2ZXJzaXR5IG9mIEJvbm4sIDUzMTI3IEJv
bm4sIEdlcm1hbnkuJiN4RDtJbnN0aXR1dGUgb2YgSHVtYW4gR2VuZXRpY3MsIFVuaXZlcnNpdHkg
b2YgQm9ubiwgNTMxMjcgQm9ubiwgR2VybWFueTsgRGVwYXJ0bWVudCBvZiBOZW9uYXRvbG9neSBh
bmQgUGVkaWF0cmljIEludGVuc2l2ZSBDYXJlLCBDaGlsZHJlbiZhcG9zO3MgSG9zcGl0YWwsIFVu
aXZlcnNpdHkgb2YgQm9ubiwgNTMxMjcgQm9ubiwgR2VybWFueS4mI3hEO0RlcGFydG1lbnQgb2Yg
UGVkaWF0cmljcywgVW5pdmVyc2l0eSBvZiBaaWVsb25hIEdvcmEsIDU2LTQxNyBaaWVsb25hIEdv
cmEsIFBvbGFuZC4mI3hEO0luc3RpdHV0ZSBvZiBBbmF0b215LCBVbml2ZXJzaXR5IG9mIEJvbm4s
IDUzMTE1IEJvbm4sIEdlcm1hbnk7IEluc3RpdHV0ZSBvZiBOZXVyby1BbmF0b215LCBVbml2ZXJz
aXR5IG9mIEJvbm4sIDUzMTE1IEJvbm4sIEdlcm1hbnkuIEVsZWN0cm9uaWMgYWRkcmVzczogYi5v
ZGVybWF0dEB1bmktYm9ubi5kZS4mI3hEO0RlcGFydG1lbnQgb2YgUGVkaWF0cmljcywgQ2hpbGRy
ZW4mYXBvcztzIEhvc3BpdGFsLCBVbml2ZXJzaXR5IEhvc3BpdGFsIEJvbm4sIDUzMTEzIEJvbm4s
IEdlcm1hbnk7IEluc3RpdHV0ZSBvZiBIdW1hbiBHZW5ldGljcywgVW5pdmVyc2l0eSBvZiBCb25u
LCA1MzEyNyBCb25uLCBHZXJtYW55LiBFbGVjdHJvbmljIGFkZHJlc3M6IGFsaW5hLmhpbGdlckB1
bmktYm9ubi5kZS48L2F1dGgtYWRkcmVzcz48dGl0bGVzPjx0aXRsZT5SYXJlIFZhcmlhbnRzIGlu
IEJOQzIgQXJlIEltcGxpY2F0ZWQgaW4gQXV0b3NvbWFsLURvbWluYW50IENvbmdlbml0YWwgTG93
ZXIgVXJpbmFyeS1UcmFjdCBPYnN0cnVjdGlvbjwvdGl0bGU+PHNlY29uZGFyeS10aXRsZT5BbSBK
IEh1bSBHZW5ldDwvc2Vjb25kYXJ5LXRpdGxlPjwvdGl0bGVzPjxwZXJpb2RpY2FsPjxmdWxsLXRp
dGxlPkFtIEogSHVtIEdlbmV0PC9mdWxsLXRpdGxlPjwvcGVyaW9kaWNhbD48cGFnZXM+OTk0LTEw
MDY8L3BhZ2VzPjx2b2x1bWU+MTA0PC92b2x1bWU+PG51bWJlcj41PC9udW1iZXI+PGtleXdvcmRz
PjxrZXl3b3JkPkFkdWx0PC9rZXl3b3JkPjxrZXl3b3JkPkFuaW1hbHM8L2tleXdvcmQ+PGtleXdv
cmQ+Q2hpbGQ8L2tleXdvcmQ+PGtleXdvcmQ+KkNocm9tb3NvbWUgQWJlcnJhdGlvbnM8L2tleXdv
cmQ+PGtleXdvcmQ+RE5BLUJpbmRpbmcgUHJvdGVpbnMvKmdlbmV0aWNzPC9rZXl3b3JkPjxrZXl3
b3JkPkZlbWFsZTwva2V5d29yZD48a2V5d29yZD5GZXRhbCBEaXNlYXNlcy8qZ2VuZXRpY3MvcGF0
aG9sb2d5PC9rZXl3b3JkPjxrZXl3b3JkPkdlbmVzLCBEb21pbmFudDwva2V5d29yZD48a2V5d29y
ZD5HZXN0YXRpb25hbCBBZ2U8L2tleXdvcmQ+PGtleXdvcmQ+SHVtYW5zPC9rZXl3b3JkPjxrZXl3
b3JkPk1hbGU8L2tleXdvcmQ+PGtleXdvcmQ+TWljZTwva2V5d29yZD48a2V5d29yZD5NaWRkbGUg
QWdlZDwva2V5d29yZD48a2V5d29yZD4qTXV0YXRpb248L2tleXdvcmQ+PGtleXdvcmQ+UGVkaWdy
ZWU8L2tleXdvcmQ+PGtleXdvcmQ+UHJlZ25hbmN5PC9rZXl3b3JkPjxrZXl3b3JkPlVyaW5hcnkg
QmxhZGRlciBOZWNrIE9ic3RydWN0aW9uLypjb25nZW5pdGFsLypnZW5ldGljcy9wYXRob2xvZ3k8
L2tleXdvcmQ+PGtleXdvcmQ+WmVicmFmaXNoPC9rZXl3b3JkPjxrZXl3b3JkPipibmMyPC9rZXl3
b3JkPjxrZXl3b3JkPipsdXRvPC9rZXl3b3JkPjxrZXl3b3JkPipiYXNvbnVjbGluIDI8L2tleXdv
cmQ+PGtleXdvcmQ+KmNsb2FjYWU8L2tleXdvcmQ+PGtleXdvcmQ+KmRpc3RhbCBwcm9uZXBocmlj
IG91dGxldCBvYnN0cnVjdGlvbjwva2V5d29yZD48a2V5d29yZD4qZnVuY3Rpb25hbCBnZW5ldGlj
czwva2V5d29yZD48a2V5d29yZD4qbG93ZXIgdXJpbmFyeSB0cmFjdCBvYnN0cnVjdGlvbjwva2V5
d29yZD48a2V5d29yZD4qcG9zdGVyaW9yIHVyZXRocmFsIHZhbHZlPC9rZXl3b3JkPjxrZXl3b3Jk
Pipwcm9uZXBocmljIGRldmVsb3BtZW50PC9rZXl3b3JkPjxrZXl3b3JkPip6ZWJyYWZpc2g8L2tl
eXdvcmQ+PC9rZXl3b3Jkcz48ZGF0ZXM+PHllYXI+MjAxOTwveWVhcj48cHViLWRhdGVzPjxkYXRl
Pk1heSAyPC9kYXRlPjwvcHViLWRhdGVzPjwvZGF0ZXM+PGlzYm4+MTUzNy02NjA1IChFbGVjdHJv
bmljKSYjeEQ7MDAwMi05Mjk3IChMaW5raW5nKTwvaXNibj48YWNjZXNzaW9uLW51bT4zMTA1MTEx
NTwvYWNjZXNzaW9uLW51bT48dXJscz48cmVsYXRlZC11cmxzPjx1cmw+aHR0cHM6Ly93d3cubmNi
aS5ubG0ubmloLmdvdi9wdWJtZWQvMzEwNTExMTU8L3VybD48L3JlbGF0ZWQtdXJscz48L3VybHM+
PGN1c3RvbTI+UE1DNjUwNjg2MzwvY3VzdG9tMj48ZWxlY3Ryb25pYy1yZXNvdXJjZS1udW0+MTAu
MTAxNi9qLmFqaGcuMjAxOS4wMy4wMjM8L2VsZWN0cm9uaWMtcmVzb3VyY2UtbnVtPjwvcmVjb3Jk
PjwvQ2l0ZT48Q2l0ZT48QXV0aG9yPktvbHZlbmJhY2g8L0F1dGhvcj48WWVhcj4yMDIyPC9ZZWFy
PjxSZWNOdW0+MTA1PC9SZWNOdW0+PHJlY29yZD48cmVjLW51bWJlcj4xMDU8L3JlYy1udW1iZXI+
PGZvcmVpZ24ta2V5cz48a2V5IGFwcD0iRU4iIGRiLWlkPSJwZWVmZHA5ZmEycGRzY2VkYWF4dmZ4
NWx4czV3ZXZ3eHJ4ZnAiIHRpbWVzdGFtcD0iMTY2ODU5OTcwOSI+MTA1PC9rZXk+PC9mb3JlaWdu
LWtleXM+PHJlZi10eXBlIG5hbWU9IkpvdXJuYWwgQXJ0aWNsZSI+MTc8L3JlZi10eXBlPjxjb250
cmlidXRvcnM+PGF1dGhvcnM+PGF1dGhvcj5Lb2x2ZW5iYWNoLCBDLiBNLjwvYXV0aG9yPjxhdXRo
b3I+RmVsZ2VyLCBULjwvYXV0aG9yPjxhdXRob3I+U2NoaWVyYmF1bSwgTC48L2F1dGhvcj48YXV0
aG9yPlRoaWZmYXVsdCwgSS48L2F1dGhvcj48YXV0aG9yPlBhc3RpbmVuLCBULjwvYXV0aG9yPjxh
dXRob3I+U3pjemVwYW5za2EsIE0uPC9hdXRob3I+PGF1dGhvcj5aYW5pZXcsIE0uPC9hdXRob3I+
PGF1dGhvcj5BZGFtY3p5aywgUC48L2F1dGhvcj48YXV0aG9yPkJheWF0LCBBLjwvYXV0aG9yPjxh
dXRob3I+WWlsbWF6LCBPLjwvYXV0aG9yPjxhdXRob3I+TGluZGVuYmVyZywgVC4gVC48L2F1dGhv
cj48YXV0aG9yPlRoaWVsZSwgSC48L2F1dGhvcj48YXV0aG9yPkhpbGRlYnJhbmR0LCBGLjwvYXV0
aG9yPjxhdXRob3I+SGluZGVyaG9mZXIsIEsuPC9hdXRob3I+PGF1dGhvcj5Nb29nLCBVLjwvYXV0
aG9yPjxhdXRob3I+SGlsZ2VyLCBBLiBDLjwvYXV0aG9yPjxhdXRob3I+U3VsbGl2YW4sIEIuPC9h
dXRob3I+PGF1dGhvcj5CYXJ0aWssIEwuPC9hdXRob3I+PGF1dGhvcj5HbnlzLCBQLjwvYXV0aG9y
PjxhdXRob3I+R3JvdGUsIFAuPC9hdXRob3I+PGF1dGhvcj5PZGVybWF0dCwgQi48L2F1dGhvcj48
YXV0aG9yPlJldXR0ZXIsIEguIE0uPC9hdXRob3I+PGF1dGhvcj5Ed29yc2NoYWssIEcuIEMuPC9h
dXRob3I+PC9hdXRob3JzPjwvY29udHJpYnV0b3JzPjxhdXRoLWFkZHJlc3M+SW5zdGl0dXRlIG9m
IEFuYXRvbXksIE1lZGljYWwgRmFjdWx0eSwgVW5pdmVyc2l0eSBvZiBCb25uLCBCb25uLCBHZXJt
YW55LiYjeEQ7RGVwYXJ0bWVudCBvZiBQZWRpYXRyaWNzLCBCb3N0b24gQ2hpbGRyZW4mYXBvcztz
IEhvc3BpdGFsLCBIYXJ2YXJkIE1lZGljYWwgU2Nob29sLCBCb3N0b24sIE1hc3NhY2h1c2V0dHMs
IFVTQS4mI3hEO0luc3RpdHV0ZSBvZiBIdW1hbiBHZW5ldGljcywgTWVkaWNhbCBGYWN1bHR5LCBV
bml2ZXJzaXR5IG9mIEJvbm4sIEJvbm4sIEdlcm1hbnkuJiN4RDtHZW5vbWljIE1lZGljaW5lIENl
bnRlciwgQ2hpbGRyZW4mYXBvcztzIE1lcmN5IEhvc3BpdGFsLCBLYW5zYXMgQ2l0eSwgTWlzc291
cmksIFVTQS4mI3hEO0RlcGFydG1lbnQgb2YgUGVkaWF0cmljcywgRmFjdWx0eSBvZiBNZWRpY2Fs
IFNjaWVuY2VzLCBNZWRpY2FsIFVuaXZlcnNpdHkgb2YgU2lsZXNpYSBpbiBLYXRvd2ljZSwgWmFi
cnplLCBQb2xhbmQuJiN4RDtEZXBhcnRtZW50IG9mIFBlZGlhdHJpY3MsIFVuaXZlcnNpdHkgb2Yg
WmllbG9uYSBHb3JhLCBaaWVsb25hIEdvcmEsIFBvbGFuZC4mI3hEO0RlcGFydG1lbnQgb2YgUGVk
aWF0cmljcywgRmFjdWx0eSBvZiBNZWRpY2FsIFNjaWVuY2VzLCBNZWRpY2FsIFVuaXZlcnNpdHkg
b2YgU2lsZXNpYSwgS2F0b3dpY2UsIFBvbGFuZC4mI3hEO0RlcGFydG1lbnQgb2YgRXBpbGVwc3kg
R2VuZXRpY3MgYW5kIFBlcnNvbmFsaXplZCBNZWRpY2luZSwgRGFuaXNoIEVwaWxlcHN5IENlbnRy
ZSwgRGlhbmFsdW5kLCBEZW5tYXJrLiYjeEQ7SW5zdGl0dXRlIGZvciBSZWdpb25hbCBIZWFsdGgg
U2VydmljZXMsIFVuaXZlcnNpdHkgb2YgU291dGhlcm4gRGVubWFyaywgT2RlbnNlLCBEZW5tYXJr
LiYjeEQ7Q29sb2duZSBDZW50ZXIgZm9yIEdlbm9taWNzIChDQ0cpLCBGYWN1bHR5IG9mIE1lZGlj
aW5lLCBVbml2ZXJzaXR5IEhvc3BpdGFsIENvbG9nbmUsIFVuaXZlcnNpdHkgb2YgQ29sb2duZSwg
Q29sb2duZSwgR2VybWFueS4mI3hEO0luc3RpdHV0ZSBvZiBIdW1hbiBHZW5ldGljcywgSGVpZGVs
YmVyZyBVbml2ZXJzaXR5LCBIZWlkZWxiZXJnLCBHZXJtYW55LiYjeEQ7RGVwYXJ0bWVudCBvZiBQ
ZWRpYXRyaWNzIGFuZCBBZG9sZXNjZW50IE1lZGljaW5lLCBGcmllZHJpY2gtQWxleGFuZGVyIFVu
aXZlcnNpdHkgb2YgRXJsYW5nZW4tTnVybmJlcmcsIEVybGFuZ2VuLCBHZXJtYW55LiYjeEQ7UmVz
ZWFyY2ggQ2VudGVyIE9uIFJhcmUgS2lkbmV5IERpc2Vhc2VzIChSRUNPUkQpLCBVbml2ZXJzaXR5
IEhvc3BpdGFsIEVybGFuZ2VuLCBFcmxhbmdlbiwgR2VybWFueS4mI3hEO0RpdmlzaW9uIG9mIENs
aW5pY2FsIEdlbmV0aWNzLCBDaGlsZHJlbiZhcG9zO3MgTWVyY3kgSG9zcGl0YWwsIEthbnNhcyBD
aXR5LCBNaXNzb3VyaSwgVVNBLiYjeEQ7TWVkZW9yIEhvc3BpdGFsLCBEZXBhcnRtZW50IG9mIEdl
bmV0aWNzLCBMb2R6LCBQb2xhbmQuJiN4RDtJbnN0aXR1dGUgb2YgQ2FyZGlvdmFzY3VsYXIgUmVn
ZW5lcmF0aW9uLCBDZW50ZXIgZm9yIE1vbGVjdWxhciBNZWRpY2luZSwgR29ldGhlIFVuaXZlcnNp
dHksIEZyYW5rZnVydCBhbSBNYWluLCBHZXJtYW55LiYjeEQ7R2VvcmctU3BleWVyLUhhdXMsIElu
c3RpdHV0ZSBmb3IgVHVtb3IgQmlvbG9neSBhbmQgRXhwZXJpbWVudGFsIFRoZXJhcHksIEZyYW5r
ZnVydCBhbSBNYWluLCBHZXJtYW55LiYjeEQ7RGl2aXNpb24gb2YgTmVvbmF0b2xvZ3kgYW5kIFBl
ZGlhdHJpYyBJbnRlbnNpdmUgQ2FyZSwgRGVwYXJ0bWVudCBvZiBQZWRpYXRyaWNzIGFuZCBBZG9s
ZXNjZW50IE1lZGljaW5lLCBGcmllZHJpY2gtQWxleGFuZGVyIFVuaXZlcnNpdHkgb2YgRXJsYW5n
ZW4tTnVybmJlcmcsIEVybGFuZ2VuLCBHZXJtYW55LiYjeEQ7SW5zdGl0dXRlIG9mIEFuYXRvbXks
IE1lZGljYWwgRmFjdWx0eSwgVW5pdmVyc2l0eSBvZiBCb25uLCBCb25uLCBHZXJtYW55IGdhYnJp
ZWwuZHdvcnNjaGFrQHVuaS1ib25uLmRlLiYjeEQ7RGVwYXJ0bWVudCBvZiBOZXVyb3BlZGlhdHJp
Y3MsIFVuaXZlcnNpdHkgSG9zcGl0YWwgQm9ubiwgQm9ubiwgR2VybWFueS48L2F1dGgtYWRkcmVz
cz48dGl0bGVzPjx0aXRsZT5YLWxpbmtlZCB2YXJpYXRpb25zIGluIFNIUk9PTTQgYXJlIGltcGxp
Y2F0ZWQgaW4gY29uZ2VuaXRhbCBhbm9tYWxpZXMgb2YgdGhlIHVyaW5hcnkgdHJhY3QgYW5kIHRo
ZSBhbm9yZWN0YWwsIGNhcmRpb3Zhc2N1bGFyIGFuZCBjZW50cmFsIG5lcnZvdXMgc3lzdGVtczwv
dGl0bGU+PHNlY29uZGFyeS10aXRsZT5KIE1lZCBHZW5ldDwvc2Vjb25kYXJ5LXRpdGxlPjwvdGl0
bGVzPjxwZXJpb2RpY2FsPjxmdWxsLXRpdGxlPkogTWVkIEdlbmV0PC9mdWxsLXRpdGxlPjwvcGVy
aW9kaWNhbD48ZWRpdGlvbj4yMDIyMTExNTwvZWRpdGlvbj48a2V5d29yZHM+PGtleXdvcmQ+Y29u
Z2VuaXRhbCwgaGVyZWRpdGFyeSwgYW5kIG5lb25hdGFsIGRpc2Vhc2VzIGFuZCBhYm5vcm1hbGl0
aWVzPC9rZXl3b3JkPjxrZXl3b3JkPmRpZ2VzdGl2ZSBzeXN0ZW0gYWJub3JtYWxpdGllczwva2V5
d29yZD48a2V5d29yZD5nZW5ldGljIGNvdW5zZWxpbmc8L2tleXdvcmQ+PGtleXdvcmQ+aGVhcnQg
ZGVmZWN0cywgY29uZ2VuaXRhbDwva2V5d29yZD48a2V5d29yZD5uZXJ2b3VzIHN5c3RlbSBtYWxm
b3JtYXRpb25zPC9rZXl3b3JkPjwva2V5d29yZHM+PGRhdGVzPjx5ZWFyPjIwMjI8L3llYXI+PHB1
Yi1kYXRlcz48ZGF0ZT5Ob3YgMTU8L2RhdGU+PC9wdWItZGF0ZXM+PC9kYXRlcz48aXNibj4xNDY4
LTYyNDQgKEVsZWN0cm9uaWMpJiN4RDswMDIyLTI1OTMgKExpbmtpbmcpPC9pc2JuPjxhY2Nlc3Np
b24tbnVtPjM2Mzc5NTQzPC9hY2Nlc3Npb24tbnVtPjx1cmxzPjxyZWxhdGVkLXVybHM+PHVybD5o
dHRwczovL3d3dy5uY2JpLm5sbS5uaWguZ292L3B1Ym1lZC8zNjM3OTU0MzwvdXJsPjwvcmVsYXRl
ZC11cmxzPjwvdXJscz48Y3VzdG9tMT5Db21wZXRpbmcgaW50ZXJlc3RzOiBOb25lIGRlY2xhcmVk
LjwvY3VzdG9tMT48ZWxlY3Ryb25pYy1yZXNvdXJjZS1udW0+MTAuMTEzNi9qbWctMjAyMi0xMDg3
Mzg8L2VsZWN0cm9uaWMtcmVzb3VyY2UtbnVt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, 4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Antisense probes for </w:t>
      </w:r>
      <w:r w:rsidRPr="00102C9D">
        <w:rPr>
          <w:rFonts w:ascii="Arial" w:hAnsi="Arial" w:cs="Arial"/>
          <w:i/>
          <w:iCs/>
          <w:sz w:val="24"/>
          <w:szCs w:val="24"/>
        </w:rPr>
        <w:t>bnc2</w:t>
      </w:r>
      <w:r w:rsidRPr="00102C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ere transcribed from cDNA clone IMAGE</w:t>
      </w:r>
      <w:proofErr w:type="gramStart"/>
      <w:r>
        <w:rPr>
          <w:rFonts w:ascii="Arial" w:hAnsi="Arial" w:cs="Arial"/>
          <w:sz w:val="24"/>
          <w:szCs w:val="24"/>
        </w:rPr>
        <w:t>:7063815</w:t>
      </w:r>
      <w:proofErr w:type="gramEnd"/>
      <w:r>
        <w:rPr>
          <w:rFonts w:ascii="Arial" w:hAnsi="Arial" w:cs="Arial"/>
          <w:sz w:val="24"/>
          <w:szCs w:val="24"/>
        </w:rPr>
        <w:t xml:space="preserve"> (Source </w:t>
      </w:r>
      <w:proofErr w:type="spellStart"/>
      <w:r>
        <w:rPr>
          <w:rFonts w:ascii="Arial" w:hAnsi="Arial" w:cs="Arial"/>
          <w:sz w:val="24"/>
          <w:szCs w:val="24"/>
        </w:rPr>
        <w:t>BioScience</w:t>
      </w:r>
      <w:proofErr w:type="spellEnd"/>
      <w:r>
        <w:rPr>
          <w:rFonts w:ascii="Arial" w:hAnsi="Arial" w:cs="Arial"/>
          <w:sz w:val="24"/>
          <w:szCs w:val="24"/>
        </w:rPr>
        <w:t xml:space="preserve">) and linearized by restriction enzymes. Dig-labelled RNA was generated by using Roche Dig labelling kit. WISH was then performed according to </w:t>
      </w:r>
      <w:proofErr w:type="spellStart"/>
      <w:r>
        <w:rPr>
          <w:rFonts w:ascii="Arial" w:hAnsi="Arial" w:cs="Arial"/>
          <w:sz w:val="24"/>
          <w:szCs w:val="24"/>
        </w:rPr>
        <w:t>Thiss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02C9D">
        <w:rPr>
          <w:rFonts w:ascii="Arial" w:hAnsi="Arial" w:cs="Arial"/>
          <w:i/>
          <w:iCs/>
          <w:sz w:val="24"/>
          <w:szCs w:val="24"/>
        </w:rPr>
        <w:t>et al.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Thisse&lt;/Author&gt;&lt;Year&gt;2008&lt;/Year&gt;&lt;RecNum&gt;49&lt;/RecNum&gt;&lt;DisplayText&gt;[5]&lt;/DisplayText&gt;&lt;record&gt;&lt;rec-number&gt;49&lt;/rec-number&gt;&lt;foreign-keys&gt;&lt;key app="EN" db-id="peefdp9fa2pdscedaaxvfx5lxs5wevwxrxfp" timestamp="1660601163"&gt;49&lt;/key&gt;&lt;/foreign-keys&gt;&lt;ref-type name="Journal Article"&gt;17&lt;/ref-type&gt;&lt;contributors&gt;&lt;authors&gt;&lt;author&gt;Thisse, C.&lt;/author&gt;&lt;author&gt;Thisse, B.&lt;/author&gt;&lt;/authors&gt;&lt;/contributors&gt;&lt;auth-address&gt;Department of Cell Biology, University of Virginia Health Sciences Center, PO Box 800732, 1300 Jefferson Park Avenue, Charlottesville, Virginia 22908, USA.&lt;/auth-address&gt;&lt;titles&gt;&lt;title&gt;High-resolution in situ hybridization to whole-mount zebrafish embryos&lt;/title&gt;&lt;secondary-title&gt;Nat Protoc&lt;/secondary-title&gt;&lt;/titles&gt;&lt;periodical&gt;&lt;full-title&gt;Nat Protoc&lt;/full-title&gt;&lt;/periodical&gt;&lt;pages&gt;59-69&lt;/pages&gt;&lt;volume&gt;3&lt;/volume&gt;&lt;number&gt;1&lt;/number&gt;&lt;keywords&gt;&lt;keyword&gt;Animals&lt;/keyword&gt;&lt;keyword&gt;Chorion/ultrastructure&lt;/keyword&gt;&lt;keyword&gt;Embryo, Nonmammalian/cytology/metabolism&lt;/keyword&gt;&lt;keyword&gt;In Situ Hybridization/instrumentation/*methods&lt;/keyword&gt;&lt;keyword&gt;Permeability&lt;/keyword&gt;&lt;keyword&gt;Polymerase Chain Reaction&lt;/keyword&gt;&lt;keyword&gt;RNA Probes&lt;/keyword&gt;&lt;keyword&gt;RNA, Messenger/*analysis/metabolism&lt;/keyword&gt;&lt;keyword&gt;Templates, Genetic&lt;/keyword&gt;&lt;keyword&gt;Zebrafish/*embryology/genetics/metabolism&lt;/keyword&gt;&lt;/keywords&gt;&lt;dates&gt;&lt;year&gt;2008&lt;/year&gt;&lt;/dates&gt;&lt;isbn&gt;1750-2799 (Electronic)&amp;#xD;1750-2799 (Linking)&lt;/isbn&gt;&lt;accession-num&gt;18193022&lt;/accession-num&gt;&lt;urls&gt;&lt;related-urls&gt;&lt;url&gt;https://www.ncbi.nlm.nih.gov/pubmed/18193022&lt;/url&gt;&lt;/related-urls&gt;&lt;/urls&gt;&lt;electronic-resource-num&gt;10.1038/nprot.2007.514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5]</w:t>
      </w:r>
      <w:r>
        <w:rPr>
          <w:rFonts w:ascii="Arial" w:hAnsi="Arial" w:cs="Arial"/>
          <w:sz w:val="24"/>
          <w:szCs w:val="24"/>
        </w:rPr>
        <w:fldChar w:fldCharType="end"/>
      </w:r>
    </w:p>
    <w:p w14:paraId="0F131838" w14:textId="77777777" w:rsidR="00102C9D" w:rsidRDefault="00102C9D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FF50628" w14:textId="08492AC8" w:rsidR="00BF3FBE" w:rsidRPr="00BF3FBE" w:rsidRDefault="00BF3FBE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F3FBE">
        <w:rPr>
          <w:rFonts w:ascii="Arial" w:hAnsi="Arial" w:cs="Arial"/>
          <w:b/>
          <w:bCs/>
          <w:sz w:val="24"/>
          <w:szCs w:val="24"/>
        </w:rPr>
        <w:t>Imaging</w:t>
      </w:r>
    </w:p>
    <w:p w14:paraId="72411FBF" w14:textId="52E87D1D" w:rsidR="00BF3FBE" w:rsidRDefault="00BF3FBE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3FBE">
        <w:rPr>
          <w:rFonts w:ascii="Arial" w:hAnsi="Arial" w:cs="Arial"/>
          <w:sz w:val="24"/>
          <w:szCs w:val="24"/>
        </w:rPr>
        <w:t xml:space="preserve">Selected </w:t>
      </w:r>
      <w:proofErr w:type="spellStart"/>
      <w:r w:rsidRPr="00BF3FBE">
        <w:rPr>
          <w:rFonts w:ascii="Arial" w:hAnsi="Arial" w:cs="Arial"/>
          <w:sz w:val="24"/>
          <w:szCs w:val="24"/>
        </w:rPr>
        <w:t>zfl</w:t>
      </w:r>
      <w:proofErr w:type="spellEnd"/>
      <w:r w:rsidRPr="00BF3FBE">
        <w:rPr>
          <w:rFonts w:ascii="Arial" w:hAnsi="Arial" w:cs="Arial"/>
          <w:sz w:val="24"/>
          <w:szCs w:val="24"/>
        </w:rPr>
        <w:t xml:space="preserve"> were </w:t>
      </w:r>
      <w:r>
        <w:rPr>
          <w:rFonts w:ascii="Arial" w:hAnsi="Arial" w:cs="Arial"/>
          <w:sz w:val="24"/>
          <w:szCs w:val="24"/>
        </w:rPr>
        <w:t>mounted in 2% low-melting agarose and</w:t>
      </w:r>
      <w:r w:rsidR="00102C9D">
        <w:rPr>
          <w:rFonts w:ascii="Arial" w:hAnsi="Arial" w:cs="Arial"/>
          <w:sz w:val="24"/>
          <w:szCs w:val="24"/>
        </w:rPr>
        <w:t xml:space="preserve"> analyzed by a Nikon AZ100 Macro-Zoom microscope. </w:t>
      </w:r>
      <w:proofErr w:type="spellStart"/>
      <w:r w:rsidR="00102C9D">
        <w:rPr>
          <w:rFonts w:ascii="Arial" w:hAnsi="Arial" w:cs="Arial"/>
          <w:sz w:val="24"/>
          <w:szCs w:val="24"/>
        </w:rPr>
        <w:t>Phalloidin</w:t>
      </w:r>
      <w:proofErr w:type="spellEnd"/>
      <w:r w:rsidR="00102C9D">
        <w:rPr>
          <w:rFonts w:ascii="Arial" w:hAnsi="Arial" w:cs="Arial"/>
          <w:sz w:val="24"/>
          <w:szCs w:val="24"/>
        </w:rPr>
        <w:t xml:space="preserve">-stained </w:t>
      </w:r>
      <w:proofErr w:type="spellStart"/>
      <w:r w:rsidR="00102C9D">
        <w:rPr>
          <w:rFonts w:ascii="Arial" w:hAnsi="Arial" w:cs="Arial"/>
          <w:sz w:val="24"/>
          <w:szCs w:val="24"/>
        </w:rPr>
        <w:t>zfl</w:t>
      </w:r>
      <w:proofErr w:type="spellEnd"/>
      <w:r w:rsidR="00102C9D">
        <w:rPr>
          <w:rFonts w:ascii="Arial" w:hAnsi="Arial" w:cs="Arial"/>
          <w:sz w:val="24"/>
          <w:szCs w:val="24"/>
        </w:rPr>
        <w:t xml:space="preserve"> were</w:t>
      </w:r>
      <w:r>
        <w:rPr>
          <w:rFonts w:ascii="Arial" w:hAnsi="Arial" w:cs="Arial"/>
          <w:sz w:val="24"/>
          <w:szCs w:val="24"/>
        </w:rPr>
        <w:t xml:space="preserve"> imaged by a two-photon scanning </w:t>
      </w:r>
      <w:r>
        <w:rPr>
          <w:rFonts w:ascii="Arial" w:hAnsi="Arial" w:cs="Arial"/>
          <w:sz w:val="24"/>
          <w:szCs w:val="24"/>
        </w:rPr>
        <w:lastRenderedPageBreak/>
        <w:t>fluorescence microscopy (</w:t>
      </w:r>
      <w:proofErr w:type="spellStart"/>
      <w:r>
        <w:rPr>
          <w:rFonts w:ascii="Arial" w:hAnsi="Arial" w:cs="Arial"/>
          <w:sz w:val="24"/>
          <w:szCs w:val="24"/>
        </w:rPr>
        <w:t>LaVision</w:t>
      </w:r>
      <w:proofErr w:type="spellEnd"/>
      <w:r>
        <w:rPr>
          <w:rFonts w:ascii="Arial" w:hAnsi="Arial" w:cs="Arial"/>
          <w:sz w:val="24"/>
          <w:szCs w:val="24"/>
        </w:rPr>
        <w:t xml:space="preserve"> Trim-Scope II; </w:t>
      </w:r>
      <w:proofErr w:type="spellStart"/>
      <w:r>
        <w:rPr>
          <w:rFonts w:ascii="Arial" w:hAnsi="Arial" w:cs="Arial"/>
          <w:sz w:val="24"/>
          <w:szCs w:val="24"/>
        </w:rPr>
        <w:t>ImSpector</w:t>
      </w:r>
      <w:proofErr w:type="spellEnd"/>
      <w:r>
        <w:rPr>
          <w:rFonts w:ascii="Arial" w:hAnsi="Arial" w:cs="Arial"/>
          <w:sz w:val="24"/>
          <w:szCs w:val="24"/>
        </w:rPr>
        <w:t xml:space="preserve"> and ImageJ software</w:t>
      </w:r>
      <w:proofErr w:type="gramStart"/>
      <w:r>
        <w:rPr>
          <w:rFonts w:ascii="Arial" w:hAnsi="Arial" w:cs="Arial"/>
          <w:sz w:val="24"/>
          <w:szCs w:val="24"/>
        </w:rPr>
        <w:t>)</w:t>
      </w:r>
      <w:proofErr w:type="gramEnd"/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yMjwvWWVh
cj48UmVjTnVtPjEwNTwvUmVjTnVtPjxEaXNwbGF5VGV4dD5bMSwgNl08L0Rpc3BsYXlUZXh0Pjxy
ZWNvcmQ+PHJlYy1udW1iZXI+MTA1PC9yZWMtbnVtYmVyPjxmb3JlaWduLWtleXM+PGtleSBhcHA9
IkVOIiBkYi1pZD0icGVlZmRwOWZhMnBkc2NlZGFheHZmeDVseHM1d2V2d3hyeGZwIiB0aW1lc3Rh
bXA9IjE2Njg1OTk3MDkiPjEwNTwva2V5PjwvZm9yZWlnbi1rZXlzPjxyZWYtdHlwZSBuYW1lPSJK
b3VybmFsIEFydGljbGUiPjE3PC9yZWYtdHlwZT48Y29udHJpYnV0b3JzPjxhdXRob3JzPjxhdXRo
b3I+S29sdmVuYmFjaCwgQy4gTS48L2F1dGhvcj48YXV0aG9yPkZlbGdlciwgVC48L2F1dGhvcj48
YXV0aG9yPlNjaGllcmJhdW0sIEwuPC9hdXRob3I+PGF1dGhvcj5UaGlmZmF1bHQsIEkuPC9hdXRo
b3I+PGF1dGhvcj5QYXN0aW5lbiwgVC48L2F1dGhvcj48YXV0aG9yPlN6Y3plcGFuc2thLCBNLjwv
YXV0aG9yPjxhdXRob3I+WmFuaWV3LCBNLjwvYXV0aG9yPjxhdXRob3I+QWRhbWN6eWssIFAuPC9h
dXRob3I+PGF1dGhvcj5CYXlhdCwgQS48L2F1dGhvcj48YXV0aG9yPllpbG1heiwgTy48L2F1dGhv
cj48YXV0aG9yPkxpbmRlbmJlcmcsIFQuIFQuPC9hdXRob3I+PGF1dGhvcj5UaGllbGUsIEguPC9h
dXRob3I+PGF1dGhvcj5IaWxkZWJyYW5kdCwgRi48L2F1dGhvcj48YXV0aG9yPkhpbmRlcmhvZmVy
LCBLLjwvYXV0aG9yPjxhdXRob3I+TW9vZywgVS48L2F1dGhvcj48YXV0aG9yPkhpbGdlciwgQS4g
Qy48L2F1dGhvcj48YXV0aG9yPlN1bGxpdmFuLCBCLjwvYXV0aG9yPjxhdXRob3I+QmFydGlrLCBM
LjwvYXV0aG9yPjxhdXRob3I+R255cywgUC48L2F1dGhvcj48YXV0aG9yPkdyb3RlLCBQLjwvYXV0
aG9yPjxhdXRob3I+T2Rlcm1hdHQsIEIuPC9hdXRob3I+PGF1dGhvcj5SZXV0dGVyLCBILiBNLjwv
YXV0aG9yPjxhdXRob3I+RHdvcnNjaGFrLCBHLiBDLjwvYXV0aG9yPjwvYXV0aG9ycz48L2NvbnRy
aWJ1dG9ycz48YXV0aC1hZGRyZXNzPkluc3RpdHV0ZSBvZiBBbmF0b215LCBNZWRpY2FsIEZhY3Vs
dHksIFVuaXZlcnNpdHkgb2YgQm9ubiwgQm9ubiwgR2VybWFueS4mI3hEO0RlcGFydG1lbnQgb2Yg
UGVkaWF0cmljcywgQm9zdG9uIENoaWxkcmVuJmFwb3M7cyBIb3NwaXRhbCwgSGFydmFyZCBNZWRp
Y2FsIFNjaG9vbCwgQm9zdG9uLCBNYXNzYWNodXNldHRzLCBVU0EuJiN4RDtJbnN0aXR1dGUgb2Yg
SHVtYW4gR2VuZXRpY3MsIE1lZGljYWwgRmFjdWx0eSwgVW5pdmVyc2l0eSBvZiBCb25uLCBCb25u
LCBHZXJtYW55LiYjeEQ7R2Vub21pYyBNZWRpY2luZSBDZW50ZXIsIENoaWxkcmVuJmFwb3M7cyBN
ZXJjeSBIb3NwaXRhbCwgS2Fuc2FzIENpdHksIE1pc3NvdXJpLCBVU0EuJiN4RDtEZXBhcnRtZW50
IG9mIFBlZGlhdHJpY3MsIEZhY3VsdHkgb2YgTWVkaWNhbCBTY2llbmNlcywgTWVkaWNhbCBVbml2
ZXJzaXR5IG9mIFNpbGVzaWEgaW4gS2F0b3dpY2UsIFphYnJ6ZSwgUG9sYW5kLiYjeEQ7RGVwYXJ0
bWVudCBvZiBQZWRpYXRyaWNzLCBVbml2ZXJzaXR5IG9mIFppZWxvbmEgR29yYSwgWmllbG9uYSBH
b3JhLCBQb2xhbmQuJiN4RDtEZXBhcnRtZW50IG9mIFBlZGlhdHJpY3MsIEZhY3VsdHkgb2YgTWVk
aWNhbCBTY2llbmNlcywgTWVkaWNhbCBVbml2ZXJzaXR5IG9mIFNpbGVzaWEsIEthdG93aWNlLCBQ
b2xhbmQuJiN4RDtEZXBhcnRtZW50IG9mIEVwaWxlcHN5IEdlbmV0aWNzIGFuZCBQZXJzb25hbGl6
ZWQgTWVkaWNpbmUsIERhbmlzaCBFcGlsZXBzeSBDZW50cmUsIERpYW5hbHVuZCwgRGVubWFyay4m
I3hEO0luc3RpdHV0ZSBmb3IgUmVnaW9uYWwgSGVhbHRoIFNlcnZpY2VzLCBVbml2ZXJzaXR5IG9m
IFNvdXRoZXJuIERlbm1hcmssIE9kZW5zZSwgRGVubWFyay4mI3hEO0NvbG9nbmUgQ2VudGVyIGZv
ciBHZW5vbWljcyAoQ0NHKSwgRmFjdWx0eSBvZiBNZWRpY2luZSwgVW5pdmVyc2l0eSBIb3NwaXRh
bCBDb2xvZ25lLCBVbml2ZXJzaXR5IG9mIENvbG9nbmUsIENvbG9nbmUsIEdlcm1hbnkuJiN4RDtJ
bnN0aXR1dGUgb2YgSHVtYW4gR2VuZXRpY3MsIEhlaWRlbGJlcmcgVW5pdmVyc2l0eSwgSGVpZGVs
YmVyZywgR2VybWFueS4mI3hEO0RlcGFydG1lbnQgb2YgUGVkaWF0cmljcyBhbmQgQWRvbGVzY2Vu
dCBNZWRpY2luZSwgRnJpZWRyaWNoLUFsZXhhbmRlciBVbml2ZXJzaXR5IG9mIEVybGFuZ2VuLU51
cm5iZXJnLCBFcmxhbmdlbiwgR2VybWFueS4mI3hEO1Jlc2VhcmNoIENlbnRlciBPbiBSYXJlIEtp
ZG5leSBEaXNlYXNlcyAoUkVDT1JEKSwgVW5pdmVyc2l0eSBIb3NwaXRhbCBFcmxhbmdlbiwgRXJs
YW5nZW4sIEdlcm1hbnkuJiN4RDtEaXZpc2lvbiBvZiBDbGluaWNhbCBHZW5ldGljcywgQ2hpbGRy
ZW4mYXBvcztzIE1lcmN5IEhvc3BpdGFsLCBLYW5zYXMgQ2l0eSwgTWlzc291cmksIFVTQS4mI3hE
O01lZGVvciBIb3NwaXRhbCwgRGVwYXJ0bWVudCBvZiBHZW5ldGljcywgTG9keiwgUG9sYW5kLiYj
eEQ7SW5zdGl0dXRlIG9mIENhcmRpb3Zhc2N1bGFyIFJlZ2VuZXJhdGlvbiwgQ2VudGVyIGZvciBN
b2xlY3VsYXIgTWVkaWNpbmUsIEdvZXRoZSBVbml2ZXJzaXR5LCBGcmFua2Z1cnQgYW0gTWFpbiwg
R2VybWFueS4mI3hEO0dlb3JnLVNwZXllci1IYXVzLCBJbnN0aXR1dGUgZm9yIFR1bW9yIEJpb2xv
Z3kgYW5kIEV4cGVyaW1lbnRhbCBUaGVyYXB5LCBGcmFua2Z1cnQgYW0gTWFpbiwgR2VybWFueS4m
I3hEO0RpdmlzaW9uIG9mIE5lb25hdG9sb2d5IGFuZCBQZWRpYXRyaWMgSW50ZW5zaXZlIENhcmUs
IERlcGFydG1lbnQgb2YgUGVkaWF0cmljcyBhbmQgQWRvbGVzY2VudCBNZWRpY2luZSwgRnJpZWRy
aWNoLUFsZXhhbmRlciBVbml2ZXJzaXR5IG9mIEVybGFuZ2VuLU51cm5iZXJnLCBFcmxhbmdlbiwg
R2VybWFueS4mI3hEO0luc3RpdHV0ZSBvZiBBbmF0b215LCBNZWRpY2FsIEZhY3VsdHksIFVuaXZl
cnNpdHkgb2YgQm9ubiwgQm9ubiwgR2VybWFueSBnYWJyaWVsLmR3b3JzY2hha0B1bmktYm9ubi5k
ZS4mI3hEO0RlcGFydG1lbnQgb2YgTmV1cm9wZWRpYXRyaWNzLCBVbml2ZXJzaXR5IEhvc3BpdGFs
IEJvbm4sIEJvbm4sIEdlcm1hbnkuPC9hdXRoLWFkZHJlc3M+PHRpdGxlcz48dGl0bGU+WC1saW5r
ZWQgdmFyaWF0aW9ucyBpbiBTSFJPT000IGFyZSBpbXBsaWNhdGVkIGluIGNvbmdlbml0YWwgYW5v
bWFsaWVzIG9mIHRoZSB1cmluYXJ5IHRyYWN0IGFuZCB0aGUgYW5vcmVjdGFsLCBjYXJkaW92YXNj
dWxhciBhbmQgY2VudHJhbCBuZXJ2b3VzIHN5c3RlbXM8L3RpdGxlPjxzZWNvbmRhcnktdGl0bGU+
SiBNZWQgR2VuZXQ8L3NlY29uZGFyeS10aXRsZT48L3RpdGxlcz48cGVyaW9kaWNhbD48ZnVsbC10
aXRsZT5KIE1lZCBHZW5ldDwvZnVsbC10aXRsZT48L3BlcmlvZGljYWw+PGVkaXRpb24+MjAyMjEx
MTU8L2VkaXRpb24+PGtleXdvcmRzPjxrZXl3b3JkPmNvbmdlbml0YWwsIGhlcmVkaXRhcnksIGFu
ZCBuZW9uYXRhbCBkaXNlYXNlcyBhbmQgYWJub3JtYWxpdGllczwva2V5d29yZD48a2V5d29yZD5k
aWdlc3RpdmUgc3lzdGVtIGFibm9ybWFsaXRpZXM8L2tleXdvcmQ+PGtleXdvcmQ+Z2VuZXRpYyBj
b3Vuc2VsaW5nPC9rZXl3b3JkPjxrZXl3b3JkPmhlYXJ0IGRlZmVjdHMsIGNvbmdlbml0YWw8L2tl
eXdvcmQ+PGtleXdvcmQ+bmVydm91cyBzeXN0ZW0gbWFsZm9ybWF0aW9uczwva2V5d29yZD48L2tl
eXdvcmRzPjxkYXRlcz48eWVhcj4yMDIyPC95ZWFyPjxwdWItZGF0ZXM+PGRhdGU+Tm92IDE1PC9k
YXRlPjwvcHViLWRhdGVzPjwvZGF0ZXM+PGlzYm4+MTQ2OC02MjQ0IChFbGVjdHJvbmljKSYjeEQ7
MDAyMi0yNTkzIChMaW5raW5nKTwvaXNibj48YWNjZXNzaW9uLW51bT4zNjM3OTU0MzwvYWNjZXNz
aW9uLW51bT48dXJscz48cmVsYXRlZC11cmxzPjx1cmw+aHR0cHM6Ly93d3cubmNiaS5ubG0ubmlo
Lmdvdi9wdWJtZWQvMzYzNzk1NDM8L3VybD48L3JlbGF0ZWQtdXJscz48L3VybHM+PGN1c3RvbTE+
Q29tcGV0aW5nIGludGVyZXN0czogTm9uZSBkZWNsYXJlZC48L2N1c3RvbTE+PGVsZWN0cm9uaWMt
cmVzb3VyY2UtbnVtPjEwLjExMzYvam1nLTIwMjItMTA4NzM4PC9lbGVjdHJvbmljLXJlc291cmNl
LW51bT48L3JlY29yZD48L0NpdGU+PENpdGU+PEF1dGhvcj5SaWVrZTwvQXV0aG9yPjxZZWFyPjIw
MjA8L1llYXI+PFJlY051bT41MDwvUmVjTnVtPjxyZWNvcmQ+PHJlYy1udW1iZXI+NTA8L3JlYy1u
dW1iZXI+PGZvcmVpZ24ta2V5cz48a2V5IGFwcD0iRU4iIGRiLWlkPSJwZWVmZHA5ZmEycGRzY2Vk
YWF4dmZ4NWx4czV3ZXZ3eHJ4ZnAiIHRpbWVzdGFtcD0iMTY2MDYwMTIxOSI+NTA8L2tleT48L2Zv
cmVpZ24ta2V5cz48cmVmLXR5cGUgbmFtZT0iSm91cm5hbCBBcnRpY2xlIj4xNzwvcmVmLXR5cGU+
PGNvbnRyaWJ1dG9ycz48YXV0aG9ycz48YXV0aG9yPlJpZWtlLCBKLiBNLjwvYXV0aG9yPjxhdXRo
b3I+WmhhbmcsIFIuPC9hdXRob3I+PGF1dGhvcj5CcmF1biwgRC48L2F1dGhvcj48YXV0aG9yPllp
bG1heiwgTy48L2F1dGhvcj48YXV0aG9yPkphcHAsIEEuIFMuPC9hdXRob3I+PGF1dGhvcj5Mb3Bl
cywgRi4gTS48L2F1dGhvcj48YXV0aG9yPlBsZXNjaGthLCBNLjwvYXV0aG9yPjxhdXRob3I+SGls
Z2VyLCBBLiBDLjwvYXV0aG9yPjxhdXRob3I+U2NobmVpZGVyLCBTLjwvYXV0aG9yPjxhdXRob3I+
TmV3bWFuLCBXLiBHLjwvYXV0aG9yPjxhdXRob3I+QmVhbWFuLCBHLiBNLjwvYXV0aG9yPjxhdXRo
b3I+Tm9yZGVuc2tqb2xkLCBBLjwvYXV0aG9yPjxhdXRob3I+RWJlcnQsIEEuIEsuPC9hdXRob3I+
PGF1dGhvcj5Qcm9tbSwgTS48L2F1dGhvcj48YXV0aG9yPlJvc2NoLCBXLiBILjwvYXV0aG9yPjxh
dXRob3I+U3RlaW4sIFIuPC9hdXRob3I+PGF1dGhvcj5IaXJzY2gsIEsuPC9hdXRob3I+PGF1dGhv
cj5TY2hhZmVyLCBGLiBNLjwvYXV0aG9yPjxhdXRob3I+U2NobWllZGVrZSwgRS48L2F1dGhvcj48
YXV0aG9yPkJvZW1lcnMsIFQuIE0uPC9hdXRob3I+PGF1dGhvcj5MYWNoZXIsIE0uPC9hdXRob3I+
PGF1dGhvcj5LbHV0aCwgRC48L2F1dGhvcj48YXV0aG9yPkdvc2VtYW5uLCBKLiBILjwvYXV0aG9y
PjxhdXRob3I+QW5kZXJiZXJnLCBNLjwvYXV0aG9yPjxhdXRob3I+QmFya2VyLCBHLjwvYXV0aG9y
PjxhdXRob3I+SG9sbWRhaGwsIEcuPC9hdXRob3I+PGF1dGhvcj5MYWNrZ3JlbiwgRy48L2F1dGhv
cj48YXV0aG9yPktlZW5lLCBELjwvYXV0aG9yPjxhdXRob3I+Q2VydmVsbGlvbmUsIFIuIE0uPC9h
dXRob3I+PGF1dGhvcj5HaW9yZ2lvLCBFLjwvYXV0aG9yPjxhdXRob3I+RGkgR3JhemlhLCBNLjwv
YXV0aG9yPjxhdXRob3I+RmVpdHosIFcuIEYuIEouPC9hdXRob3I+PGF1dGhvcj5NYXJjZWxpcywg
Qy4gTC4gTS48L2F1dGhvcj48YXV0aG9yPlZhbiBSb29paiwgSWFsbTwvYXV0aG9yPjxhdXRob3I+
Qm9rZW5rYW1wLCBBLjwvYXV0aG9yPjxhdXRob3I+QmVja2VycywgRy4gTS4gQS48L2F1dGhvcj48
YXV0aG9yPktlZWdhbiwgQy4gRS48L2F1dGhvcj48YXV0aG9yPlNoYXJtYSwgQS48L2F1dGhvcj48
YXV0aG9yPkRha2FsLCBULiBDLjwvYXV0aG9yPjxhdXRob3I+V2l0dGxlciwgTC48L2F1dGhvcj48
YXV0aG9yPkdyb3RlLCBQLjwvYXV0aG9yPjxhdXRob3I+WndpbmssIE4uPC9hdXRob3I+PGF1dGhv
cj5KZW5ldHpreSwgRS48L2F1dGhvcj48YXV0aG9yPkJydXNjbywgQS48L2F1dGhvcj48YXV0aG9y
PlRoaWVsZSwgSC48L2F1dGhvcj48YXV0aG9yPkx1ZHdpZywgTS48L2F1dGhvcj48YXV0aG9yPlNj
aHdlaXplciwgVS48L2F1dGhvcj48YXV0aG9yPldvb2xmLCBBLiBTLjwvYXV0aG9yPjxhdXRob3I+
T2Rlcm1hdHQsIEIuPC9hdXRob3I+PGF1dGhvcj5SZXV0dGVyLCBILjwvYXV0aG9yPjwvYXV0aG9y
cz48L2NvbnRyaWJ1dG9ycz48YXV0aC1hZGRyZXNzPkluc3RpdHV0ZSBvZiBIdW1hbiBHZW5ldGlj
cywgVW5pdmVyc2l0eSBIb3NwaXRhbCBCb25uLCBCb25uLCBHZXJtYW55LiYjeEQ7SW5zdGl0dXRl
IGZvciBBbmF0b215IGFuZCBDZWxsIEJpb2xvZ3ksIFVuaXZlcnNpdHkgSG9zcGl0YWwgQm9ubiwg
VW5pdmVyc2l0eSBvZiBCb25uLCBCb25uLCBHZXJtYW55LiYjeEQ7RGVwYXJ0bWVudCBvZiBQZWRp
YXRyaWNzLCBDaGlsZHJlbiZhcG9zO3MgSG9zcGl0YWwgTWVkaWNhbCBDZW50ZXIsIFVuaXZlcnNp
dHkgSG9zcGl0YWwgQm9ubiwgQm9ubiwgR2VybWFueS4mI3hEO0luc3RpdHV0IGZ1ciBCaW9jaGVt
aWUgdW5kIE1vbGVrdWxhcmJpb2xvZ2llLCBVbml2ZXJzaXRhdHNrbGluaWt1bSBCb25uLCBSaGVp
bmlzY2hlIEZyaWVkcmljaC1XaWxoZWxtcy1Vbml2ZXJzaXRhdCBCb25uLCBCb25uLCBHZXJtYW55
LiYjeEQ7SW5zdGl0dXRlIG9mIE5ldXJvcGF0aG9sb2d5LCBVbml2ZXJzaXR5IG9mIEJvbm4gTWVk
aWNhbCBDZW50ZXIsIEJvbm4sIEdlcm1hbnkuJiN4RDtJbnN0aXR1dGUgb2YgUGF0aG9sb2d5LCBV
bml2ZXJzaXR5IEhvc3BpdGFsIER1c3NlbGRvcmYsIER1c3NlbGRvcmYsIEdlcm1hbnkuJiN4RDtE
aXZpc2lvbiBvZiBDZWxsIE1hdHJpeCBCaW9sb2d5IGFuZCBSZWdlbmVyYXRpdmUgTWVkaWNpbmUs
IEZhY3VsdHkgb2YgQmlvbG9neSBNZWRpY2luZSBhbmQgSGVhbHRoLCBTY2hvb2wgb2YgQmlvbG9n
aWNhbCBTY2llbmNlcywgVW5pdmVyc2l0eSBvZiBNYW5jaGVzdGVyLCBNYW5jaGVzdGVyLCBVbml0
ZWQgS2luZ2RvbS4mI3hEO0RlcGFydG1lbnQgb2YgTmVvbmF0b2xvZ3kgYW5kIFBlZGlhdHJpYyBJ
bnRlbnNpdmUgQ2FyZSwgQ2hpbGRyZW4mYXBvcztzIEhvc3BpdGFsIE1lZGljYWwgQ2VudGVyLCBV
bml2ZXJzaXR5IEhvc3BpdGFsIEJvbm4sIEJvbm4sIEdlcm1hbnkuJiN4RDtDZW50cmUgZm9yIEdl
bm9taWMgTWVkaWNpbmUsIE1hbmNoZXN0ZXIgVW5pdmVyc2l0eSBOSFMgRm91bmRhdGlvbiBUcnVz
dCwgTWFuY2hlc3RlciBBY2FkZW1pYyBIZWFsdGggU2NpZW5jZSBDZW50cmUsIE1hbmNoZXN0ZXIs
IFVuaXRlZCBLaW5nZG9tLiYjeEQ7RGVwYXJ0bWVudCBvZiBXb21lbiZhcG9zO3MgYW5kIENoaWxk
cmVuJmFwb3M7cyBIZWFsdGgsIENlbnRlciBmb3IgTW9sZWN1bGFyIE1lZGljaW5lLCBLYXJvbGlu
c2thIEluc3RpdHV0ZSwgU3RvY2tob2xtLCBTd2VkZW4uJiN4RDtQZWRpYXRyaWMgU3VyZ2VyeSwg
QXN0cmlkIExpbmRncmVuIENoaWxkcmVuJmFwb3M7cyBIb3NwaXRhbCwgS2Fyb2xpbnNrYSBVbml2
ZXJzaXR5IEhvc3BpdGFsLCBTdG9ja2hvbG0sIFN3ZWRlbi4mI3hEO0RlcGFydG1lbnQgb2YgVXJv
bG9neSBhbmQgUGVkaWF0cmljIFVyb2xvZ3ksIFVuaXZlcnNpdHkgSG9zcGl0YWwgb2YgVWxtLCBV
bG0sIEdlcm1hbnkuJiN4RDtEZXBhcnRtZW50IG9mIFBlZGlhdHJpYyBVcm9sb2d5LCBDbGluaWMg
U3QuIEhlZHdpZywgVW5pdmVyc2l0eSBNZWRpY2FsIENlbnRlciBSZWdlbnNidXJnLCBSZWdlbnNi
dXJnLCBHZXJtYW55LiYjeEQ7TWVkaWNhbCBGYWN1bHR5IE1hbm5oZWltLCBDZW50cmUgZm9yIFBl
ZGlhdHJpYywgQWRvbGVzY2VudCBhbmQgUmVjb25zdHJ1Y3RpdmUgVXJvbG9neSwgVW5pdmVyc2l0
eSBNZWRpY2FsIENlbnRlciBNYW5uaGVpbSwgSGVpZGVsYmVyZyBVbml2ZXJzaXR5LCBNYW5uaGVp
bSwgR2VybWFueS4mI3hEO0RpdmlzaW9uIG9mIFBlZGlhdHJpYyBVcm9sb2d5LCBEZXBhcnRtZW50
IG9mIFVyb2xvZ3ksIFVuaXZlcnNpdHkgb2YgRXJsYW5nZW4tTnVybmJlcmcsIEVybGFuZ2VuLCBH
ZXJtYW55LiYjeEQ7RGVwYXJ0bWVudCBvZiBQZWRpYXRyaWMgU3VyZ2VyeSBhbmQgVXJvbG9neSwg
Q25vcGZzY2hlIEtpbmRlcmtsaW5paywgTnVybmJlcmcsIEdlcm1hbnkuJiN4RDtEZXBhcnRtZW50
IG9mIFBlZGlhdHJpYyBTdXJnZXJ5IGFuZCBVcm9sb2d5LCBDZW50ZXIgZm9yIENoaWxkIGFuZCBZ
b3V0aCBIZWFsdGgsIEtsaW5pa3VtIEJyZW1lbi1NaXR0ZSwgQnJlbWVuLCBHZXJtYW55LiYjeEQ7
RGVwYXJ0bWVudCBvZiBQZWRpYXRyaWMgU3VyZ2VyeSBhbmQgUGVkaWF0cmljIFVyb2xvZ3ksIENo
aWxkcmVuJmFwb3M7cyBIb3NwaXRhbCBvZiBDb2xvZ25lLCBDb2xvZ25lLCBHZXJtYW55LiYjeEQ7
RGVwYXJ0bWVudCBvZiBQZWRpYXRyaWMgU3VyZ2VyeSwgVW5pdmVyc2l0eSBvZiBMZWlwemlnLCBM
ZWlwemlnLCBHZXJtYW55LiYjeEQ7RGVwYXJ0bWVudCBvZiBQZWRpYXRyaWMgU3VyZ2VyeSwgU2th
bmUgVW5pdmVyc2l0eSBIb3NwaXRhbCBMdW5kLCBMdW5kLCBTd2VkZW4uJiN4RDtEZXBhcnRtZW50
IG9mIFdvbWVuJmFwb3M7cyBhbmQgQ2hpbGRyZW4mYXBvcztzIEhlYWx0aCwgVXBwc2FsYSBBY2Fk
ZW1pYyBDaGlsZHJlbiBIb3NwaXRhbCwgVXBwc2FsYSwgU3dlZGVuLiYjeEQ7RGVwYXJ0bWVudCBv
ZiBQZWRpYXRyaWMgU3VyZ2VyeSwgUXVlZW4gU2lsdmlhcyBDaGlsZHJlbiZhcG9zO3MgSG9zcGl0
YWwsIEdvdGhlbmJ1cmcsIFN3ZWRlbi4mI3hEO1BlZGlhdHJpYyBVcm9sb2d5LCBVbml2ZXJzaXR5
IENoaWxkcmVuJmFwb3M7cyBIb3NwaXRhbCwgVXBwc2FsYSwgU3dlZGVuLiYjeEQ7UGVkaWF0cmlj
IFVyb2xvZ3ksIFJveWFsIE1hbmNoZXN0ZXIgQ2hpbGRyZW4mYXBvcztzIEhvc3BpdGFsLCBDZW50
cmFsIE1hbmNoZXN0ZXIgVW5pdmVyc2l0eSBIb3NwaXRhbHMgTkhTIEZvdW5kYXRpb24gVHJ1c3Qs
IE1hbmNoZXN0ZXIsIFVuaXRlZCBLaW5nZG9tLiYjeEQ7RGVwYXJ0bWVudCBvZiBNZWRpY2FsIFNj
aWVuY2VzLCBVbml2ZXJzaXR5IG9mIFRvcmlubywgVHVyaW4sIEl0YWx5LiYjeEQ7TWVkaWNhbCBH
ZW5ldGljcyBVbml0LCBDaXR0YSBkZWxsYSBTYWx1dGUgZSBkZWxsYSBTY2llbnphIFVuaXZlcnNp
dHkgSG9zcGl0YWwsIFR1cmluLCBJdGFseS4mI3hEO1BlZGlhdHJpYyBVcm9sb2d5IFVuaXQsIEZv
bmRhemlvbmUgSXN0aXR1dG8gZGkgUmljb3Zlcm8gZSBDdXJhIGEgQ2FyYXR0ZXJlIFNjaWVudGlm
aWNvIENhJmFwb3M7IEdyYW5kYS1Pc3BlZGFsZSBNYWdnaW9yZSBQb2xpY2xpbmljbywgTWlsYW4s
IEl0YWx5LiYjeEQ7RGl2aXNpb24gb2YgUGVkaWF0cmljIFVyb2xvZ3ksIERlcGFydG1lbnQgb2Yg
VXJvbG9neSwgUmFkYm91ZHVtYyBBbWFsaWEgQ2hpbGRyZW4mYXBvcztzIEhvc3BpdGFsLCBOaWpt
ZWdlbiwgTmV0aGVybGFuZHMuJiN4RDtEZXBhcnRtZW50IG9mIEdlbmV0aWNzLCBSYWRib3VkIFVu
aXZlcnNpdHkgTmlqbWVnZW4gTWVkaWNhbCBDZW50ZXIsIE5pam1lZ2VuLCBOZXRoZXJsYW5kcy4m
I3hEO0RlcGFydG1lbnQgZm9yIEhlYWx0aCBFdmlkZW5jZSwgUmFkYm91ZCBJbnN0aXR1dGUgZm9y
IEhlYWx0aCBTY2llbmNlcywgUmFkYm91ZCBVbml2ZXJzaXR5IE1lZGljYWwgQ2VudGVyLCBOaWpt
ZWdlbiwgTmV0aGVybGFuZHMuJiN4RDtFbW1hIENoaWxkcmVuJmFwb3M7cyBIb3NwaXRhbCwgQW1z
dGVyZGFtIFVuaXZlcnNpdHkgTWVkaWNhbCBDZW50ZXIsIFZyaWplIFVuaXZlcnNpdGVpdCBBbXN0
ZXJkYW0sIEFtc3RlcmRhbSwgTmV0aGVybGFuZHMuJiN4RDtEZXBhcnRtZW50IG9mIFVyb2xvZ3ks
IEFtc3RlcmRhbSBVbml2ZXJzaXR5IE1lZGljYWwgQ2VudGVyLCBWcmlqZSBVbml2ZXJzaXRlaXQg
QW1zdGVyZGFtLCBBbXN0ZXJkYW0sIE5ldGhlcmxhbmRzLiYjeEQ7RGl2aXNpb24gb2YgR2VuZXRp
Y3MsIERlcGFydG1lbnQgb2YgUGVkaWF0cmljcywgVW5pdmVyc2l0eSBvZiBNaWNoaWdhbiwgQW5u
IEFyYm9yLCBNSSwgVW5pdGVkIFN0YXRlcy4mI3hEO0RlcGFydG1lbnQgb2YgSHVtYW4gR2VuZXRp
Y3MsIFVuaXZlcnNpdHkgb2YgTWljaGlnYW4sIEFubiBBcmJvciwgTUksIFVuaXRlZCBTdGF0ZXMu
JiN4RDtEZXBhcnRtZW50IG9mIE5ldXJvbG9neSwgVW5pdmVyc2l0eSBIb3NwaXRhbCBCb25uLCBC
b25uLCBHZXJtYW55LiYjeEQ7RGVwYXJ0bWVudCBvZiBPcGh0aGFsbW9sb2d5LCBVbml2ZXJzaXR5
IEhvc3BpdGFsIEJvbm4sIEJvbm4sIEdlcm1hbnkuJiN4RDtEZXBhcnRtZW50IG9mIEJpb3RlY2hu
b2xvZ3ksIE1vaGFubGFsIFN1a2hhZGlhIFVuaXZlcnNpdHkgVWRhaXB1ciwgVWRhaXB1ciwgSW5k
aWEuJiN4RDtEZXBhcnRtZW50IG9mIERldmVsb3BtZW50YWwgR2VuZXRpY3MsIE1heCBQbGFuY2sg
SW5zdGl0dXRlIGZvciBNb2xlY3VsYXIgR2VuZXRpY3MsIEJlcmxpbiwgR2VybWFueS4mI3hEO0lu
c3RpdHV0ZSBvZiBDYXJkaW92YXNjdWxhciBSZWdlbmVyYXRpb24sIENlbnRlciBmb3IgTW9sZWN1
bGFyIE1lZGljaW5lLCBHb2V0aGUgVW5pdmVyc2l0eSwgRnJhbmtmdXJ0IGFtIE1haW4sIEdlcm1h
bnkuJiN4RDtEZXBhcnRtZW50IG9mIFBlZGlhdHJpYyBhbmQgQWRvbGVzY2VudCBQc3ljaGlhdHJ5
IGFuZCBQc3ljaG90aGVyYXB5LCBVbml2ZXJzaXR5IE1lZGljYWwgQ2VudHJlLCBKb2hhbm5lcyBH
dXRlbmJlcmcgVW5pdmVyc2l0eSBvZiBNYWlueiwgTWFpbnosIEdlcm1hbnkuJiN4RDtJbnN0aXR1
dGUgb2YgSW50ZWdyYXRpdmUgTWVkaWNpbmUsIFdpdHRlbi9IZXJkZWNrZSBVbml2ZXJzaXR5LCBI
ZXJkZWNrZSwgR2VybWFueS4mI3hEO0NvbG9nbmUgQ2VudGVyIGZvciBHZW5vbWljcywgVW5pdmVy
c2l0eSBvZiBDb2xvZ25lLCBDb2xvZ25lLCBHZXJtYW55LiYjeEQ7RGVwYXJ0bWVudCBvZiBDbGlu
aWNhbCBDaGVtaXN0cnkgYW5kIENsaW5pY2FsIFBoYXJtYWNvbG9neSwgVW5pdmVyc2l0eSBvZiBC
b25uLCBCb25uLCBHZXJtYW55LiYjeEQ7Um95YWwgTWFuY2hlc3RlciBDaGlsZHJlbiZhcG9zO3Mg
SG9zcGl0YWwsIE1hbmNoZXN0ZXIgVW5pdmVyc2l0eSBOSFMgRm91bmRhdGlvbiBUcnVzdCwgTWFu
Y2hlc3RlciBBY2FkZW1pYyBIZWFsdGggU2NpZW5jZSBDZW50cmUsIE1hbmNoZXN0ZXIsIFVuaXRl
ZCBLaW5nZG9tLiYjeEQ7SW5zdGl0dXRlIGZvciBOZXVyb2FuYXRvbXksIFVuaXZlcnNpdHkgSG9z
cGl0YWwgQm9ubiwgVW5pdmVyc2l0eSBvZiBCb25uLCBCb25uLCBHZXJtYW55LjwvYXV0aC1hZGRy
ZXNzPjx0aXRsZXM+PHRpdGxlPlNMQzIwQTEgSXMgSW52b2x2ZWQgaW4gVXJpbmFyeSBUcmFjdCBh
bmQgVXJvcmVjdGFsIERldmVsb3BtZW50PC90aXRsZT48c2Vjb25kYXJ5LXRpdGxlPkZyb250IENl
bGwgRGV2IEJpb2w8L3NlY29uZGFyeS10aXRsZT48L3RpdGxlcz48cGVyaW9kaWNhbD48ZnVsbC10
aXRsZT5Gcm9udCBDZWxsIERldiBCaW9sPC9mdWxsLXRpdGxlPjwvcGVyaW9kaWNhbD48cGFnZXM+
NTY3PC9wYWdlcz48dm9sdW1lPjg8L3ZvbHVtZT48ZWRpdGlvbj4yMDIwMDgwNzwvZWRpdGlvbj48
a2V5d29yZHM+PGtleXdvcmQ+Q2FrdXQ8L2tleXdvcmQ+PGtleXdvcmQ+U2xjMjBhMTwva2V5d29y
ZD48a2V5d29yZD5ibGFkZGVyIGV4c3Ryb3BoeS1lcGlzcGFkaWFzIGNvbXBsZXg8L2tleXdvcmQ+
PGtleXdvcmQ+Y2xvYWNhbCBtYWxmb3JtYXRpb248L2tleXdvcmQ+PGtleXdvcmQ+ZnVuY3Rpb25h
bCBnZW5ldGljczwva2V5d29yZD48a2V5d29yZD5raWRuZXkgZm9ybWF0aW9uPC9rZXl3b3JkPjxr
ZXl3b3JkPnVyaW5hcnkgdHJhY3QgZGV2ZWxvcG1lbnQ8L2tleXdvcmQ+PGtleXdvcmQ+emVicmFm
aXNoIGRldmVsb3BtZW50PC9rZXl3b3JkPjwva2V5d29yZHM+PGRhdGVzPjx5ZWFyPjIwMjA8L3ll
YXI+PC9kYXRlcz48aXNibj4yMjk2LTYzNFggKFByaW50KSYjeEQ7MjI5Ni02MzRYIChMaW5raW5n
KTwvaXNibj48YWNjZXNzaW9uLW51bT4zMjg1MDc3ODwvYWNjZXNzaW9uLW51bT48dXJscz48cmVs
YXRlZC11cmxzPjx1cmw+aHR0cHM6Ly93d3cubmNiaS5ubG0ubmloLmdvdi9wdWJtZWQvMzI4NTA3
Nzg8L3VybD48L3JlbGF0ZWQtdXJscz48L3VybHM+PGN1c3RvbTI+UE1DNzQyNjY0MTwvY3VzdG9t
Mj48ZWxlY3Ryb25pYy1yZXNvdXJjZS1udW0+MTAuMzM4OS9mY2VsbC4yMDIwLjAwNTY3PC9lbGVj
dHJvbmljLXJlc291cmNlLW51bT48L3JlY29yZD48L0NpdGU+PC9FbmROb3RlPgB=
</w:fldData>
        </w:fldChar>
      </w:r>
      <w:r w:rsidR="00102C9D">
        <w:rPr>
          <w:rFonts w:ascii="Arial" w:hAnsi="Arial" w:cs="Arial"/>
          <w:sz w:val="24"/>
          <w:szCs w:val="24"/>
        </w:rPr>
        <w:instrText xml:space="preserve"> ADDIN EN.CITE </w:instrText>
      </w:r>
      <w:r w:rsidR="00102C9D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2x2ZW5iYWNoPC9BdXRob3I+PFllYXI+MjAyMjwvWWVh
cj48UmVjTnVtPjEwNTwvUmVjTnVtPjxEaXNwbGF5VGV4dD5bMSwgNl08L0Rpc3BsYXlUZXh0Pjxy
ZWNvcmQ+PHJlYy1udW1iZXI+MTA1PC9yZWMtbnVtYmVyPjxmb3JlaWduLWtleXM+PGtleSBhcHA9
IkVOIiBkYi1pZD0icGVlZmRwOWZhMnBkc2NlZGFheHZmeDVseHM1d2V2d3hyeGZwIiB0aW1lc3Rh
bXA9IjE2Njg1OTk3MDkiPjEwNTwva2V5PjwvZm9yZWlnbi1rZXlzPjxyZWYtdHlwZSBuYW1lPSJK
b3VybmFsIEFydGljbGUiPjE3PC9yZWYtdHlwZT48Y29udHJpYnV0b3JzPjxhdXRob3JzPjxhdXRo
b3I+S29sdmVuYmFjaCwgQy4gTS48L2F1dGhvcj48YXV0aG9yPkZlbGdlciwgVC48L2F1dGhvcj48
YXV0aG9yPlNjaGllcmJhdW0sIEwuPC9hdXRob3I+PGF1dGhvcj5UaGlmZmF1bHQsIEkuPC9hdXRo
b3I+PGF1dGhvcj5QYXN0aW5lbiwgVC48L2F1dGhvcj48YXV0aG9yPlN6Y3plcGFuc2thLCBNLjwv
YXV0aG9yPjxhdXRob3I+WmFuaWV3LCBNLjwvYXV0aG9yPjxhdXRob3I+QWRhbWN6eWssIFAuPC9h
dXRob3I+PGF1dGhvcj5CYXlhdCwgQS48L2F1dGhvcj48YXV0aG9yPllpbG1heiwgTy48L2F1dGhv
cj48YXV0aG9yPkxpbmRlbmJlcmcsIFQuIFQuPC9hdXRob3I+PGF1dGhvcj5UaGllbGUsIEguPC9h
dXRob3I+PGF1dGhvcj5IaWxkZWJyYW5kdCwgRi48L2F1dGhvcj48YXV0aG9yPkhpbmRlcmhvZmVy
LCBLLjwvYXV0aG9yPjxhdXRob3I+TW9vZywgVS48L2F1dGhvcj48YXV0aG9yPkhpbGdlciwgQS4g
Qy48L2F1dGhvcj48YXV0aG9yPlN1bGxpdmFuLCBCLjwvYXV0aG9yPjxhdXRob3I+QmFydGlrLCBM
LjwvYXV0aG9yPjxhdXRob3I+R255cywgUC48L2F1dGhvcj48YXV0aG9yPkdyb3RlLCBQLjwvYXV0
aG9yPjxhdXRob3I+T2Rlcm1hdHQsIEIuPC9hdXRob3I+PGF1dGhvcj5SZXV0dGVyLCBILiBNLjwv
YXV0aG9yPjxhdXRob3I+RHdvcnNjaGFrLCBHLiBDLjwvYXV0aG9yPjwvYXV0aG9ycz48L2NvbnRy
aWJ1dG9ycz48YXV0aC1hZGRyZXNzPkluc3RpdHV0ZSBvZiBBbmF0b215LCBNZWRpY2FsIEZhY3Vs
dHksIFVuaXZlcnNpdHkgb2YgQm9ubiwgQm9ubiwgR2VybWFueS4mI3hEO0RlcGFydG1lbnQgb2Yg
UGVkaWF0cmljcywgQm9zdG9uIENoaWxkcmVuJmFwb3M7cyBIb3NwaXRhbCwgSGFydmFyZCBNZWRp
Y2FsIFNjaG9vbCwgQm9zdG9uLCBNYXNzYWNodXNldHRzLCBVU0EuJiN4RDtJbnN0aXR1dGUgb2Yg
SHVtYW4gR2VuZXRpY3MsIE1lZGljYWwgRmFjdWx0eSwgVW5pdmVyc2l0eSBvZiBCb25uLCBCb25u
LCBHZXJtYW55LiYjeEQ7R2Vub21pYyBNZWRpY2luZSBDZW50ZXIsIENoaWxkcmVuJmFwb3M7cyBN
ZXJjeSBIb3NwaXRhbCwgS2Fuc2FzIENpdHksIE1pc3NvdXJpLCBVU0EuJiN4RDtEZXBhcnRtZW50
IG9mIFBlZGlhdHJpY3MsIEZhY3VsdHkgb2YgTWVkaWNhbCBTY2llbmNlcywgTWVkaWNhbCBVbml2
ZXJzaXR5IG9mIFNpbGVzaWEgaW4gS2F0b3dpY2UsIFphYnJ6ZSwgUG9sYW5kLiYjeEQ7RGVwYXJ0
bWVudCBvZiBQZWRpYXRyaWNzLCBVbml2ZXJzaXR5IG9mIFppZWxvbmEgR29yYSwgWmllbG9uYSBH
b3JhLCBQb2xhbmQuJiN4RDtEZXBhcnRtZW50IG9mIFBlZGlhdHJpY3MsIEZhY3VsdHkgb2YgTWVk
aWNhbCBTY2llbmNlcywgTWVkaWNhbCBVbml2ZXJzaXR5IG9mIFNpbGVzaWEsIEthdG93aWNlLCBQ
b2xhbmQuJiN4RDtEZXBhcnRtZW50IG9mIEVwaWxlcHN5IEdlbmV0aWNzIGFuZCBQZXJzb25hbGl6
ZWQgTWVkaWNpbmUsIERhbmlzaCBFcGlsZXBzeSBDZW50cmUsIERpYW5hbHVuZCwgRGVubWFyay4m
I3hEO0luc3RpdHV0ZSBmb3IgUmVnaW9uYWwgSGVhbHRoIFNlcnZpY2VzLCBVbml2ZXJzaXR5IG9m
IFNvdXRoZXJuIERlbm1hcmssIE9kZW5zZSwgRGVubWFyay4mI3hEO0NvbG9nbmUgQ2VudGVyIGZv
ciBHZW5vbWljcyAoQ0NHKSwgRmFjdWx0eSBvZiBNZWRpY2luZSwgVW5pdmVyc2l0eSBIb3NwaXRh
bCBDb2xvZ25lLCBVbml2ZXJzaXR5IG9mIENvbG9nbmUsIENvbG9nbmUsIEdlcm1hbnkuJiN4RDtJ
bnN0aXR1dGUgb2YgSHVtYW4gR2VuZXRpY3MsIEhlaWRlbGJlcmcgVW5pdmVyc2l0eSwgSGVpZGVs
YmVyZywgR2VybWFueS4mI3hEO0RlcGFydG1lbnQgb2YgUGVkaWF0cmljcyBhbmQgQWRvbGVzY2Vu
dCBNZWRpY2luZSwgRnJpZWRyaWNoLUFsZXhhbmRlciBVbml2ZXJzaXR5IG9mIEVybGFuZ2VuLU51
cm5iZXJnLCBFcmxhbmdlbiwgR2VybWFueS4mI3hEO1Jlc2VhcmNoIENlbnRlciBPbiBSYXJlIEtp
ZG5leSBEaXNlYXNlcyAoUkVDT1JEKSwgVW5pdmVyc2l0eSBIb3NwaXRhbCBFcmxhbmdlbiwgRXJs
YW5nZW4sIEdlcm1hbnkuJiN4RDtEaXZpc2lvbiBvZiBDbGluaWNhbCBHZW5ldGljcywgQ2hpbGRy
ZW4mYXBvcztzIE1lcmN5IEhvc3BpdGFsLCBLYW5zYXMgQ2l0eSwgTWlzc291cmksIFVTQS4mI3hE
O01lZGVvciBIb3NwaXRhbCwgRGVwYXJ0bWVudCBvZiBHZW5ldGljcywgTG9keiwgUG9sYW5kLiYj
eEQ7SW5zdGl0dXRlIG9mIENhcmRpb3Zhc2N1bGFyIFJlZ2VuZXJhdGlvbiwgQ2VudGVyIGZvciBN
b2xlY3VsYXIgTWVkaWNpbmUsIEdvZXRoZSBVbml2ZXJzaXR5LCBGcmFua2Z1cnQgYW0gTWFpbiwg
R2VybWFueS4mI3hEO0dlb3JnLVNwZXllci1IYXVzLCBJbnN0aXR1dGUgZm9yIFR1bW9yIEJpb2xv
Z3kgYW5kIEV4cGVyaW1lbnRhbCBUaGVyYXB5LCBGcmFua2Z1cnQgYW0gTWFpbiwgR2VybWFueS4m
I3hEO0RpdmlzaW9uIG9mIE5lb25hdG9sb2d5IGFuZCBQZWRpYXRyaWMgSW50ZW5zaXZlIENhcmUs
IERlcGFydG1lbnQgb2YgUGVkaWF0cmljcyBhbmQgQWRvbGVzY2VudCBNZWRpY2luZSwgRnJpZWRy
aWNoLUFsZXhhbmRlciBVbml2ZXJzaXR5IG9mIEVybGFuZ2VuLU51cm5iZXJnLCBFcmxhbmdlbiwg
R2VybWFueS4mI3hEO0luc3RpdHV0ZSBvZiBBbmF0b215LCBNZWRpY2FsIEZhY3VsdHksIFVuaXZl
cnNpdHkgb2YgQm9ubiwgQm9ubiwgR2VybWFueSBnYWJyaWVsLmR3b3JzY2hha0B1bmktYm9ubi5k
ZS4mI3hEO0RlcGFydG1lbnQgb2YgTmV1cm9wZWRpYXRyaWNzLCBVbml2ZXJzaXR5IEhvc3BpdGFs
IEJvbm4sIEJvbm4sIEdlcm1hbnkuPC9hdXRoLWFkZHJlc3M+PHRpdGxlcz48dGl0bGU+WC1saW5r
ZWQgdmFyaWF0aW9ucyBpbiBTSFJPT000IGFyZSBpbXBsaWNhdGVkIGluIGNvbmdlbml0YWwgYW5v
bWFsaWVzIG9mIHRoZSB1cmluYXJ5IHRyYWN0IGFuZCB0aGUgYW5vcmVjdGFsLCBjYXJkaW92YXNj
dWxhciBhbmQgY2VudHJhbCBuZXJ2b3VzIHN5c3RlbXM8L3RpdGxlPjxzZWNvbmRhcnktdGl0bGU+
SiBNZWQgR2VuZXQ8L3NlY29uZGFyeS10aXRsZT48L3RpdGxlcz48cGVyaW9kaWNhbD48ZnVsbC10
aXRsZT5KIE1lZCBHZW5ldDwvZnVsbC10aXRsZT48L3BlcmlvZGljYWw+PGVkaXRpb24+MjAyMjEx
MTU8L2VkaXRpb24+PGtleXdvcmRzPjxrZXl3b3JkPmNvbmdlbml0YWwsIGhlcmVkaXRhcnksIGFu
ZCBuZW9uYXRhbCBkaXNlYXNlcyBhbmQgYWJub3JtYWxpdGllczwva2V5d29yZD48a2V5d29yZD5k
aWdlc3RpdmUgc3lzdGVtIGFibm9ybWFsaXRpZXM8L2tleXdvcmQ+PGtleXdvcmQ+Z2VuZXRpYyBj
b3Vuc2VsaW5nPC9rZXl3b3JkPjxrZXl3b3JkPmhlYXJ0IGRlZmVjdHMsIGNvbmdlbml0YWw8L2tl
eXdvcmQ+PGtleXdvcmQ+bmVydm91cyBzeXN0ZW0gbWFsZm9ybWF0aW9uczwva2V5d29yZD48L2tl
eXdvcmRzPjxkYXRlcz48eWVhcj4yMDIyPC95ZWFyPjxwdWItZGF0ZXM+PGRhdGU+Tm92IDE1PC9k
YXRlPjwvcHViLWRhdGVzPjwvZGF0ZXM+PGlzYm4+MTQ2OC02MjQ0IChFbGVjdHJvbmljKSYjeEQ7
MDAyMi0yNTkzIChMaW5raW5nKTwvaXNibj48YWNjZXNzaW9uLW51bT4zNjM3OTU0MzwvYWNjZXNz
aW9uLW51bT48dXJscz48cmVsYXRlZC11cmxzPjx1cmw+aHR0cHM6Ly93d3cubmNiaS5ubG0ubmlo
Lmdvdi9wdWJtZWQvMzYzNzk1NDM8L3VybD48L3JlbGF0ZWQtdXJscz48L3VybHM+PGN1c3RvbTE+
Q29tcGV0aW5nIGludGVyZXN0czogTm9uZSBkZWNsYXJlZC48L2N1c3RvbTE+PGVsZWN0cm9uaWMt
cmVzb3VyY2UtbnVtPjEwLjExMzYvam1nLTIwMjItMTA4NzM4PC9lbGVjdHJvbmljLXJlc291cmNl
LW51bT48L3JlY29yZD48L0NpdGU+PENpdGU+PEF1dGhvcj5SaWVrZTwvQXV0aG9yPjxZZWFyPjIw
MjA8L1llYXI+PFJlY051bT41MDwvUmVjTnVtPjxyZWNvcmQ+PHJlYy1udW1iZXI+NTA8L3JlYy1u
dW1iZXI+PGZvcmVpZ24ta2V5cz48a2V5IGFwcD0iRU4iIGRiLWlkPSJwZWVmZHA5ZmEycGRzY2Vk
YWF4dmZ4NWx4czV3ZXZ3eHJ4ZnAiIHRpbWVzdGFtcD0iMTY2MDYwMTIxOSI+NTA8L2tleT48L2Zv
cmVpZ24ta2V5cz48cmVmLXR5cGUgbmFtZT0iSm91cm5hbCBBcnRpY2xlIj4xNzwvcmVmLXR5cGU+
PGNvbnRyaWJ1dG9ycz48YXV0aG9ycz48YXV0aG9yPlJpZWtlLCBKLiBNLjwvYXV0aG9yPjxhdXRo
b3I+WmhhbmcsIFIuPC9hdXRob3I+PGF1dGhvcj5CcmF1biwgRC48L2F1dGhvcj48YXV0aG9yPllp
bG1heiwgTy48L2F1dGhvcj48YXV0aG9yPkphcHAsIEEuIFMuPC9hdXRob3I+PGF1dGhvcj5Mb3Bl
cywgRi4gTS48L2F1dGhvcj48YXV0aG9yPlBsZXNjaGthLCBNLjwvYXV0aG9yPjxhdXRob3I+SGls
Z2VyLCBBLiBDLjwvYXV0aG9yPjxhdXRob3I+U2NobmVpZGVyLCBTLjwvYXV0aG9yPjxhdXRob3I+
TmV3bWFuLCBXLiBHLjwvYXV0aG9yPjxhdXRob3I+QmVhbWFuLCBHLiBNLjwvYXV0aG9yPjxhdXRo
b3I+Tm9yZGVuc2tqb2xkLCBBLjwvYXV0aG9yPjxhdXRob3I+RWJlcnQsIEEuIEsuPC9hdXRob3I+
PGF1dGhvcj5Qcm9tbSwgTS48L2F1dGhvcj48YXV0aG9yPlJvc2NoLCBXLiBILjwvYXV0aG9yPjxh
dXRob3I+U3RlaW4sIFIuPC9hdXRob3I+PGF1dGhvcj5IaXJzY2gsIEsuPC9hdXRob3I+PGF1dGhv
cj5TY2hhZmVyLCBGLiBNLjwvYXV0aG9yPjxhdXRob3I+U2NobWllZGVrZSwgRS48L2F1dGhvcj48
YXV0aG9yPkJvZW1lcnMsIFQuIE0uPC9hdXRob3I+PGF1dGhvcj5MYWNoZXIsIE0uPC9hdXRob3I+
PGF1dGhvcj5LbHV0aCwgRC48L2F1dGhvcj48YXV0aG9yPkdvc2VtYW5uLCBKLiBILjwvYXV0aG9y
PjxhdXRob3I+QW5kZXJiZXJnLCBNLjwvYXV0aG9yPjxhdXRob3I+QmFya2VyLCBHLjwvYXV0aG9y
PjxhdXRob3I+SG9sbWRhaGwsIEcuPC9hdXRob3I+PGF1dGhvcj5MYWNrZ3JlbiwgRy48L2F1dGhv
cj48YXV0aG9yPktlZW5lLCBELjwvYXV0aG9yPjxhdXRob3I+Q2VydmVsbGlvbmUsIFIuIE0uPC9h
dXRob3I+PGF1dGhvcj5HaW9yZ2lvLCBFLjwvYXV0aG9yPjxhdXRob3I+RGkgR3JhemlhLCBNLjwv
YXV0aG9yPjxhdXRob3I+RmVpdHosIFcuIEYuIEouPC9hdXRob3I+PGF1dGhvcj5NYXJjZWxpcywg
Qy4gTC4gTS48L2F1dGhvcj48YXV0aG9yPlZhbiBSb29paiwgSWFsbTwvYXV0aG9yPjxhdXRob3I+
Qm9rZW5rYW1wLCBBLjwvYXV0aG9yPjxhdXRob3I+QmVja2VycywgRy4gTS4gQS48L2F1dGhvcj48
YXV0aG9yPktlZWdhbiwgQy4gRS48L2F1dGhvcj48YXV0aG9yPlNoYXJtYSwgQS48L2F1dGhvcj48
YXV0aG9yPkRha2FsLCBULiBDLjwvYXV0aG9yPjxhdXRob3I+V2l0dGxlciwgTC48L2F1dGhvcj48
YXV0aG9yPkdyb3RlLCBQLjwvYXV0aG9yPjxhdXRob3I+WndpbmssIE4uPC9hdXRob3I+PGF1dGhv
cj5KZW5ldHpreSwgRS48L2F1dGhvcj48YXV0aG9yPkJydXNjbywgQS48L2F1dGhvcj48YXV0aG9y
PlRoaWVsZSwgSC48L2F1dGhvcj48YXV0aG9yPkx1ZHdpZywgTS48L2F1dGhvcj48YXV0aG9yPlNj
aHdlaXplciwgVS48L2F1dGhvcj48YXV0aG9yPldvb2xmLCBBLiBTLjwvYXV0aG9yPjxhdXRob3I+
T2Rlcm1hdHQsIEIuPC9hdXRob3I+PGF1dGhvcj5SZXV0dGVyLCBILjwvYXV0aG9yPjwvYXV0aG9y
cz48L2NvbnRyaWJ1dG9ycz48YXV0aC1hZGRyZXNzPkluc3RpdHV0ZSBvZiBIdW1hbiBHZW5ldGlj
cywgVW5pdmVyc2l0eSBIb3NwaXRhbCBCb25uLCBCb25uLCBHZXJtYW55LiYjeEQ7SW5zdGl0dXRl
IGZvciBBbmF0b215IGFuZCBDZWxsIEJpb2xvZ3ksIFVuaXZlcnNpdHkgSG9zcGl0YWwgQm9ubiwg
VW5pdmVyc2l0eSBvZiBCb25uLCBCb25uLCBHZXJtYW55LiYjeEQ7RGVwYXJ0bWVudCBvZiBQZWRp
YXRyaWNzLCBDaGlsZHJlbiZhcG9zO3MgSG9zcGl0YWwgTWVkaWNhbCBDZW50ZXIsIFVuaXZlcnNp
dHkgSG9zcGl0YWwgQm9ubiwgQm9ubiwgR2VybWFueS4mI3hEO0luc3RpdHV0IGZ1ciBCaW9jaGVt
aWUgdW5kIE1vbGVrdWxhcmJpb2xvZ2llLCBVbml2ZXJzaXRhdHNrbGluaWt1bSBCb25uLCBSaGVp
bmlzY2hlIEZyaWVkcmljaC1XaWxoZWxtcy1Vbml2ZXJzaXRhdCBCb25uLCBCb25uLCBHZXJtYW55
LiYjeEQ7SW5zdGl0dXRlIG9mIE5ldXJvcGF0aG9sb2d5LCBVbml2ZXJzaXR5IG9mIEJvbm4gTWVk
aWNhbCBDZW50ZXIsIEJvbm4sIEdlcm1hbnkuJiN4RDtJbnN0aXR1dGUgb2YgUGF0aG9sb2d5LCBV
bml2ZXJzaXR5IEhvc3BpdGFsIER1c3NlbGRvcmYsIER1c3NlbGRvcmYsIEdlcm1hbnkuJiN4RDtE
aXZpc2lvbiBvZiBDZWxsIE1hdHJpeCBCaW9sb2d5IGFuZCBSZWdlbmVyYXRpdmUgTWVkaWNpbmUs
IEZhY3VsdHkgb2YgQmlvbG9neSBNZWRpY2luZSBhbmQgSGVhbHRoLCBTY2hvb2wgb2YgQmlvbG9n
aWNhbCBTY2llbmNlcywgVW5pdmVyc2l0eSBvZiBNYW5jaGVzdGVyLCBNYW5jaGVzdGVyLCBVbml0
ZWQgS2luZ2RvbS4mI3hEO0RlcGFydG1lbnQgb2YgTmVvbmF0b2xvZ3kgYW5kIFBlZGlhdHJpYyBJ
bnRlbnNpdmUgQ2FyZSwgQ2hpbGRyZW4mYXBvcztzIEhvc3BpdGFsIE1lZGljYWwgQ2VudGVyLCBV
bml2ZXJzaXR5IEhvc3BpdGFsIEJvbm4sIEJvbm4sIEdlcm1hbnkuJiN4RDtDZW50cmUgZm9yIEdl
bm9taWMgTWVkaWNpbmUsIE1hbmNoZXN0ZXIgVW5pdmVyc2l0eSBOSFMgRm91bmRhdGlvbiBUcnVz
dCwgTWFuY2hlc3RlciBBY2FkZW1pYyBIZWFsdGggU2NpZW5jZSBDZW50cmUsIE1hbmNoZXN0ZXIs
IFVuaXRlZCBLaW5nZG9tLiYjeEQ7RGVwYXJ0bWVudCBvZiBXb21lbiZhcG9zO3MgYW5kIENoaWxk
cmVuJmFwb3M7cyBIZWFsdGgsIENlbnRlciBmb3IgTW9sZWN1bGFyIE1lZGljaW5lLCBLYXJvbGlu
c2thIEluc3RpdHV0ZSwgU3RvY2tob2xtLCBTd2VkZW4uJiN4RDtQZWRpYXRyaWMgU3VyZ2VyeSwg
QXN0cmlkIExpbmRncmVuIENoaWxkcmVuJmFwb3M7cyBIb3NwaXRhbCwgS2Fyb2xpbnNrYSBVbml2
ZXJzaXR5IEhvc3BpdGFsLCBTdG9ja2hvbG0sIFN3ZWRlbi4mI3hEO0RlcGFydG1lbnQgb2YgVXJv
bG9neSBhbmQgUGVkaWF0cmljIFVyb2xvZ3ksIFVuaXZlcnNpdHkgSG9zcGl0YWwgb2YgVWxtLCBV
bG0sIEdlcm1hbnkuJiN4RDtEZXBhcnRtZW50IG9mIFBlZGlhdHJpYyBVcm9sb2d5LCBDbGluaWMg
U3QuIEhlZHdpZywgVW5pdmVyc2l0eSBNZWRpY2FsIENlbnRlciBSZWdlbnNidXJnLCBSZWdlbnNi
dXJnLCBHZXJtYW55LiYjeEQ7TWVkaWNhbCBGYWN1bHR5IE1hbm5oZWltLCBDZW50cmUgZm9yIFBl
ZGlhdHJpYywgQWRvbGVzY2VudCBhbmQgUmVjb25zdHJ1Y3RpdmUgVXJvbG9neSwgVW5pdmVyc2l0
eSBNZWRpY2FsIENlbnRlciBNYW5uaGVpbSwgSGVpZGVsYmVyZyBVbml2ZXJzaXR5LCBNYW5uaGVp
bSwgR2VybWFueS4mI3hEO0RpdmlzaW9uIG9mIFBlZGlhdHJpYyBVcm9sb2d5LCBEZXBhcnRtZW50
IG9mIFVyb2xvZ3ksIFVuaXZlcnNpdHkgb2YgRXJsYW5nZW4tTnVybmJlcmcsIEVybGFuZ2VuLCBH
ZXJtYW55LiYjeEQ7RGVwYXJ0bWVudCBvZiBQZWRpYXRyaWMgU3VyZ2VyeSBhbmQgVXJvbG9neSwg
Q25vcGZzY2hlIEtpbmRlcmtsaW5paywgTnVybmJlcmcsIEdlcm1hbnkuJiN4RDtEZXBhcnRtZW50
IG9mIFBlZGlhdHJpYyBTdXJnZXJ5IGFuZCBVcm9sb2d5LCBDZW50ZXIgZm9yIENoaWxkIGFuZCBZ
b3V0aCBIZWFsdGgsIEtsaW5pa3VtIEJyZW1lbi1NaXR0ZSwgQnJlbWVuLCBHZXJtYW55LiYjeEQ7
RGVwYXJ0bWVudCBvZiBQZWRpYXRyaWMgU3VyZ2VyeSBhbmQgUGVkaWF0cmljIFVyb2xvZ3ksIENo
aWxkcmVuJmFwb3M7cyBIb3NwaXRhbCBvZiBDb2xvZ25lLCBDb2xvZ25lLCBHZXJtYW55LiYjeEQ7
RGVwYXJ0bWVudCBvZiBQZWRpYXRyaWMgU3VyZ2VyeSwgVW5pdmVyc2l0eSBvZiBMZWlwemlnLCBM
ZWlwemlnLCBHZXJtYW55LiYjeEQ7RGVwYXJ0bWVudCBvZiBQZWRpYXRyaWMgU3VyZ2VyeSwgU2th
bmUgVW5pdmVyc2l0eSBIb3NwaXRhbCBMdW5kLCBMdW5kLCBTd2VkZW4uJiN4RDtEZXBhcnRtZW50
IG9mIFdvbWVuJmFwb3M7cyBhbmQgQ2hpbGRyZW4mYXBvcztzIEhlYWx0aCwgVXBwc2FsYSBBY2Fk
ZW1pYyBDaGlsZHJlbiBIb3NwaXRhbCwgVXBwc2FsYSwgU3dlZGVuLiYjeEQ7RGVwYXJ0bWVudCBv
ZiBQZWRpYXRyaWMgU3VyZ2VyeSwgUXVlZW4gU2lsdmlhcyBDaGlsZHJlbiZhcG9zO3MgSG9zcGl0
YWwsIEdvdGhlbmJ1cmcsIFN3ZWRlbi4mI3hEO1BlZGlhdHJpYyBVcm9sb2d5LCBVbml2ZXJzaXR5
IENoaWxkcmVuJmFwb3M7cyBIb3NwaXRhbCwgVXBwc2FsYSwgU3dlZGVuLiYjeEQ7UGVkaWF0cmlj
IFVyb2xvZ3ksIFJveWFsIE1hbmNoZXN0ZXIgQ2hpbGRyZW4mYXBvcztzIEhvc3BpdGFsLCBDZW50
cmFsIE1hbmNoZXN0ZXIgVW5pdmVyc2l0eSBIb3NwaXRhbHMgTkhTIEZvdW5kYXRpb24gVHJ1c3Qs
IE1hbmNoZXN0ZXIsIFVuaXRlZCBLaW5nZG9tLiYjeEQ7RGVwYXJ0bWVudCBvZiBNZWRpY2FsIFNj
aWVuY2VzLCBVbml2ZXJzaXR5IG9mIFRvcmlubywgVHVyaW4sIEl0YWx5LiYjeEQ7TWVkaWNhbCBH
ZW5ldGljcyBVbml0LCBDaXR0YSBkZWxsYSBTYWx1dGUgZSBkZWxsYSBTY2llbnphIFVuaXZlcnNp
dHkgSG9zcGl0YWwsIFR1cmluLCBJdGFseS4mI3hEO1BlZGlhdHJpYyBVcm9sb2d5IFVuaXQsIEZv
bmRhemlvbmUgSXN0aXR1dG8gZGkgUmljb3Zlcm8gZSBDdXJhIGEgQ2FyYXR0ZXJlIFNjaWVudGlm
aWNvIENhJmFwb3M7IEdyYW5kYS1Pc3BlZGFsZSBNYWdnaW9yZSBQb2xpY2xpbmljbywgTWlsYW4s
IEl0YWx5LiYjeEQ7RGl2aXNpb24gb2YgUGVkaWF0cmljIFVyb2xvZ3ksIERlcGFydG1lbnQgb2Yg
VXJvbG9neSwgUmFkYm91ZHVtYyBBbWFsaWEgQ2hpbGRyZW4mYXBvcztzIEhvc3BpdGFsLCBOaWpt
ZWdlbiwgTmV0aGVybGFuZHMuJiN4RDtEZXBhcnRtZW50IG9mIEdlbmV0aWNzLCBSYWRib3VkIFVu
aXZlcnNpdHkgTmlqbWVnZW4gTWVkaWNhbCBDZW50ZXIsIE5pam1lZ2VuLCBOZXRoZXJsYW5kcy4m
I3hEO0RlcGFydG1lbnQgZm9yIEhlYWx0aCBFdmlkZW5jZSwgUmFkYm91ZCBJbnN0aXR1dGUgZm9y
IEhlYWx0aCBTY2llbmNlcywgUmFkYm91ZCBVbml2ZXJzaXR5IE1lZGljYWwgQ2VudGVyLCBOaWpt
ZWdlbiwgTmV0aGVybGFuZHMuJiN4RDtFbW1hIENoaWxkcmVuJmFwb3M7cyBIb3NwaXRhbCwgQW1z
dGVyZGFtIFVuaXZlcnNpdHkgTWVkaWNhbCBDZW50ZXIsIFZyaWplIFVuaXZlcnNpdGVpdCBBbXN0
ZXJkYW0sIEFtc3RlcmRhbSwgTmV0aGVybGFuZHMuJiN4RDtEZXBhcnRtZW50IG9mIFVyb2xvZ3ks
IEFtc3RlcmRhbSBVbml2ZXJzaXR5IE1lZGljYWwgQ2VudGVyLCBWcmlqZSBVbml2ZXJzaXRlaXQg
QW1zdGVyZGFtLCBBbXN0ZXJkYW0sIE5ldGhlcmxhbmRzLiYjeEQ7RGl2aXNpb24gb2YgR2VuZXRp
Y3MsIERlcGFydG1lbnQgb2YgUGVkaWF0cmljcywgVW5pdmVyc2l0eSBvZiBNaWNoaWdhbiwgQW5u
IEFyYm9yLCBNSSwgVW5pdGVkIFN0YXRlcy4mI3hEO0RlcGFydG1lbnQgb2YgSHVtYW4gR2VuZXRp
Y3MsIFVuaXZlcnNpdHkgb2YgTWljaGlnYW4sIEFubiBBcmJvciwgTUksIFVuaXRlZCBTdGF0ZXMu
JiN4RDtEZXBhcnRtZW50IG9mIE5ldXJvbG9neSwgVW5pdmVyc2l0eSBIb3NwaXRhbCBCb25uLCBC
b25uLCBHZXJtYW55LiYjeEQ7RGVwYXJ0bWVudCBvZiBPcGh0aGFsbW9sb2d5LCBVbml2ZXJzaXR5
IEhvc3BpdGFsIEJvbm4sIEJvbm4sIEdlcm1hbnkuJiN4RDtEZXBhcnRtZW50IG9mIEJpb3RlY2hu
b2xvZ3ksIE1vaGFubGFsIFN1a2hhZGlhIFVuaXZlcnNpdHkgVWRhaXB1ciwgVWRhaXB1ciwgSW5k
aWEuJiN4RDtEZXBhcnRtZW50IG9mIERldmVsb3BtZW50YWwgR2VuZXRpY3MsIE1heCBQbGFuY2sg
SW5zdGl0dXRlIGZvciBNb2xlY3VsYXIgR2VuZXRpY3MsIEJlcmxpbiwgR2VybWFueS4mI3hEO0lu
c3RpdHV0ZSBvZiBDYXJkaW92YXNjdWxhciBSZWdlbmVyYXRpb24sIENlbnRlciBmb3IgTW9sZWN1
bGFyIE1lZGljaW5lLCBHb2V0aGUgVW5pdmVyc2l0eSwgRnJhbmtmdXJ0IGFtIE1haW4sIEdlcm1h
bnkuJiN4RDtEZXBhcnRtZW50IG9mIFBlZGlhdHJpYyBhbmQgQWRvbGVzY2VudCBQc3ljaGlhdHJ5
IGFuZCBQc3ljaG90aGVyYXB5LCBVbml2ZXJzaXR5IE1lZGljYWwgQ2VudHJlLCBKb2hhbm5lcyBH
dXRlbmJlcmcgVW5pdmVyc2l0eSBvZiBNYWlueiwgTWFpbnosIEdlcm1hbnkuJiN4RDtJbnN0aXR1
dGUgb2YgSW50ZWdyYXRpdmUgTWVkaWNpbmUsIFdpdHRlbi9IZXJkZWNrZSBVbml2ZXJzaXR5LCBI
ZXJkZWNrZSwgR2VybWFueS4mI3hEO0NvbG9nbmUgQ2VudGVyIGZvciBHZW5vbWljcywgVW5pdmVy
c2l0eSBvZiBDb2xvZ25lLCBDb2xvZ25lLCBHZXJtYW55LiYjeEQ7RGVwYXJ0bWVudCBvZiBDbGlu
aWNhbCBDaGVtaXN0cnkgYW5kIENsaW5pY2FsIFBoYXJtYWNvbG9neSwgVW5pdmVyc2l0eSBvZiBC
b25uLCBCb25uLCBHZXJtYW55LiYjeEQ7Um95YWwgTWFuY2hlc3RlciBDaGlsZHJlbiZhcG9zO3Mg
SG9zcGl0YWwsIE1hbmNoZXN0ZXIgVW5pdmVyc2l0eSBOSFMgRm91bmRhdGlvbiBUcnVzdCwgTWFu
Y2hlc3RlciBBY2FkZW1pYyBIZWFsdGggU2NpZW5jZSBDZW50cmUsIE1hbmNoZXN0ZXIsIFVuaXRl
ZCBLaW5nZG9tLiYjeEQ7SW5zdGl0dXRlIGZvciBOZXVyb2FuYXRvbXksIFVuaXZlcnNpdHkgSG9z
cGl0YWwgQm9ubiwgVW5pdmVyc2l0eSBvZiBCb25uLCBCb25uLCBHZXJtYW55LjwvYXV0aC1hZGRy
ZXNzPjx0aXRsZXM+PHRpdGxlPlNMQzIwQTEgSXMgSW52b2x2ZWQgaW4gVXJpbmFyeSBUcmFjdCBh
bmQgVXJvcmVjdGFsIERldmVsb3BtZW50PC90aXRsZT48c2Vjb25kYXJ5LXRpdGxlPkZyb250IENl
bGwgRGV2IEJpb2w8L3NlY29uZGFyeS10aXRsZT48L3RpdGxlcz48cGVyaW9kaWNhbD48ZnVsbC10
aXRsZT5Gcm9udCBDZWxsIERldiBCaW9sPC9mdWxsLXRpdGxlPjwvcGVyaW9kaWNhbD48cGFnZXM+
NTY3PC9wYWdlcz48dm9sdW1lPjg8L3ZvbHVtZT48ZWRpdGlvbj4yMDIwMDgwNzwvZWRpdGlvbj48
a2V5d29yZHM+PGtleXdvcmQ+Q2FrdXQ8L2tleXdvcmQ+PGtleXdvcmQ+U2xjMjBhMTwva2V5d29y
ZD48a2V5d29yZD5ibGFkZGVyIGV4c3Ryb3BoeS1lcGlzcGFkaWFzIGNvbXBsZXg8L2tleXdvcmQ+
PGtleXdvcmQ+Y2xvYWNhbCBtYWxmb3JtYXRpb248L2tleXdvcmQ+PGtleXdvcmQ+ZnVuY3Rpb25h
bCBnZW5ldGljczwva2V5d29yZD48a2V5d29yZD5raWRuZXkgZm9ybWF0aW9uPC9rZXl3b3JkPjxr
ZXl3b3JkPnVyaW5hcnkgdHJhY3QgZGV2ZWxvcG1lbnQ8L2tleXdvcmQ+PGtleXdvcmQ+emVicmFm
aXNoIGRldmVsb3BtZW50PC9rZXl3b3JkPjwva2V5d29yZHM+PGRhdGVzPjx5ZWFyPjIwMjA8L3ll
YXI+PC9kYXRlcz48aXNibj4yMjk2LTYzNFggKFByaW50KSYjeEQ7MjI5Ni02MzRYIChMaW5raW5n
KTwvaXNibj48YWNjZXNzaW9uLW51bT4zMjg1MDc3ODwvYWNjZXNzaW9uLW51bT48dXJscz48cmVs
YXRlZC11cmxzPjx1cmw+aHR0cHM6Ly93d3cubmNiaS5ubG0ubmloLmdvdi9wdWJtZWQvMzI4NTA3
Nzg8L3VybD48L3JlbGF0ZWQtdXJscz48L3VybHM+PGN1c3RvbTI+UE1DNzQyNjY0MTwvY3VzdG9t
Mj48ZWxlY3Ryb25pYy1yZXNvdXJjZS1udW0+MTAuMzM4OS9mY2VsbC4yMDIwLjAwNTY3PC9lbGVj
dHJvbmljLXJlc291cmNlLW51bT48L3JlY29yZD48L0NpdGU+PC9FbmROb3RlPgB=
</w:fldData>
        </w:fldChar>
      </w:r>
      <w:r w:rsidR="00102C9D">
        <w:rPr>
          <w:rFonts w:ascii="Arial" w:hAnsi="Arial" w:cs="Arial"/>
          <w:sz w:val="24"/>
          <w:szCs w:val="24"/>
        </w:rPr>
        <w:instrText xml:space="preserve"> ADDIN EN.CITE.DATA </w:instrText>
      </w:r>
      <w:r w:rsidR="00102C9D">
        <w:rPr>
          <w:rFonts w:ascii="Arial" w:hAnsi="Arial" w:cs="Arial"/>
          <w:sz w:val="24"/>
          <w:szCs w:val="24"/>
        </w:rPr>
      </w:r>
      <w:r w:rsidR="00102C9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102C9D">
        <w:rPr>
          <w:rFonts w:ascii="Arial" w:hAnsi="Arial" w:cs="Arial"/>
          <w:noProof/>
          <w:sz w:val="24"/>
          <w:szCs w:val="24"/>
        </w:rPr>
        <w:t>[1, 6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6B850967" w14:textId="578473A9" w:rsidR="007169ED" w:rsidRDefault="007169ED" w:rsidP="00BF3FB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F560758" w14:textId="2C257DD1" w:rsidR="007169ED" w:rsidRPr="007169ED" w:rsidRDefault="007169ED" w:rsidP="00BF3FB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169ED">
        <w:rPr>
          <w:rFonts w:ascii="Arial" w:hAnsi="Arial" w:cs="Arial"/>
          <w:b/>
          <w:bCs/>
          <w:sz w:val="24"/>
          <w:szCs w:val="24"/>
        </w:rPr>
        <w:t>REFERENCES</w:t>
      </w:r>
    </w:p>
    <w:p w14:paraId="799A89BC" w14:textId="77777777" w:rsidR="00102C9D" w:rsidRPr="00102C9D" w:rsidRDefault="00BF3FBE" w:rsidP="00102C9D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</w:rPr>
        <w:fldChar w:fldCharType="begin"/>
      </w:r>
      <w:r w:rsidRPr="00102C9D">
        <w:rPr>
          <w:rFonts w:ascii="Arial" w:hAnsi="Arial" w:cs="Arial"/>
        </w:rPr>
        <w:instrText xml:space="preserve"> ADDIN EN.REFLIST </w:instrText>
      </w:r>
      <w:r w:rsidRPr="00102C9D">
        <w:rPr>
          <w:rFonts w:ascii="Arial" w:hAnsi="Arial" w:cs="Arial"/>
        </w:rPr>
        <w:fldChar w:fldCharType="separate"/>
      </w:r>
      <w:r w:rsidR="00102C9D" w:rsidRPr="00102C9D">
        <w:rPr>
          <w:rFonts w:ascii="Arial" w:hAnsi="Arial" w:cs="Arial"/>
          <w:sz w:val="24"/>
          <w:szCs w:val="24"/>
        </w:rPr>
        <w:t>1. Kolvenbach CM, Felger T, Schierbaum L, Thiffault I, Pastinen T, Szczepanska M, et al. X-linked variations in SHROOM4 are implicated in congenital anomalies of the urinary tract and the anorectal, cardiovascular and central nervous systems. J Med Genet. 2022. doi: 10.1136/jmg-2022-108738.</w:t>
      </w:r>
    </w:p>
    <w:p w14:paraId="5A7CD6D6" w14:textId="77777777" w:rsidR="00102C9D" w:rsidRPr="00102C9D" w:rsidRDefault="00102C9D" w:rsidP="00102C9D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  <w:sz w:val="24"/>
          <w:szCs w:val="24"/>
        </w:rPr>
        <w:t>2. Parkin CA, Allen CE, Ingham PW. Hedgehog signalling is required for cloacal development in the zebrafish embryo. Int J Dev Biol. 2009;53(1):45-57. doi: 10.1387/ijdb.082669cp.</w:t>
      </w:r>
    </w:p>
    <w:p w14:paraId="13708B29" w14:textId="77777777" w:rsidR="00102C9D" w:rsidRPr="00102C9D" w:rsidRDefault="00102C9D" w:rsidP="00102C9D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  <w:sz w:val="24"/>
          <w:szCs w:val="24"/>
        </w:rPr>
        <w:t>3. Baranowska Korberg I, Hofmeister W, Markljung E, Cao J, Nilsson D, Ludwig M, et al. WNT3 involvement in human bladder exstrophy and cloaca development in zebrafish. Hum Mol Genet. 2015;24(18):5069-78. doi: 10.1093/hmg/ddv225.</w:t>
      </w:r>
    </w:p>
    <w:p w14:paraId="0FFEB40C" w14:textId="77777777" w:rsidR="00102C9D" w:rsidRPr="00102C9D" w:rsidRDefault="00102C9D" w:rsidP="00102C9D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  <w:sz w:val="24"/>
          <w:szCs w:val="24"/>
        </w:rPr>
        <w:t>4. Kolvenbach CM, Dworschak GC, Frese S, Japp AS, Schuster P, Wenzlitschke N, et al. Rare Variants in BNC2 Are Implicated in Autosomal-Dominant Congenital Lower Urinary-Tract Obstruction. Am J Hum Genet. 2019;104(5):994-1006. doi: 10.1016/j.ajhg.2019.03.023.</w:t>
      </w:r>
    </w:p>
    <w:p w14:paraId="0FCD3D0E" w14:textId="77777777" w:rsidR="00102C9D" w:rsidRPr="00102C9D" w:rsidRDefault="00102C9D" w:rsidP="00102C9D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  <w:sz w:val="24"/>
          <w:szCs w:val="24"/>
        </w:rPr>
        <w:t>5. Thisse C, Thisse B. High-resolution in situ hybridization to whole-mount zebrafish embryos. Nat Protoc. 2008;3(1):59-69. doi: 10.1038/nprot.2007.514.</w:t>
      </w:r>
    </w:p>
    <w:p w14:paraId="64C4CB8E" w14:textId="77777777" w:rsidR="00102C9D" w:rsidRPr="00102C9D" w:rsidRDefault="00102C9D" w:rsidP="00102C9D">
      <w:pPr>
        <w:pStyle w:val="EndNoteBibliography"/>
        <w:spacing w:line="480" w:lineRule="auto"/>
        <w:rPr>
          <w:rFonts w:ascii="Arial" w:hAnsi="Arial" w:cs="Arial"/>
        </w:rPr>
      </w:pPr>
      <w:r w:rsidRPr="00102C9D">
        <w:rPr>
          <w:rFonts w:ascii="Arial" w:hAnsi="Arial" w:cs="Arial"/>
          <w:sz w:val="24"/>
          <w:szCs w:val="24"/>
        </w:rPr>
        <w:t>6. Rieke JM, Zhang R, Braun D, Yilmaz O, Japp AS, Lopes FM, et al. SLC20A1 Is Involved in Urinary Tract and Urorectal Development. Front Cell Dev</w:t>
      </w:r>
      <w:r w:rsidRPr="00102C9D">
        <w:rPr>
          <w:rFonts w:ascii="Arial" w:hAnsi="Arial" w:cs="Arial"/>
        </w:rPr>
        <w:t xml:space="preserve"> Biol. 2020;8:567. doi: 10.3389/fcell.2020.00567.</w:t>
      </w:r>
    </w:p>
    <w:p w14:paraId="2766AF95" w14:textId="11437AA5" w:rsidR="00EE500C" w:rsidRPr="00BF3FBE" w:rsidRDefault="00BF3FBE" w:rsidP="00102C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02C9D">
        <w:rPr>
          <w:rFonts w:ascii="Arial" w:hAnsi="Arial" w:cs="Arial"/>
        </w:rPr>
        <w:lastRenderedPageBreak/>
        <w:fldChar w:fldCharType="end"/>
      </w:r>
      <w:bookmarkEnd w:id="0"/>
    </w:p>
    <w:sectPr w:rsidR="00EE500C" w:rsidRPr="00BF3FBE" w:rsidSect="000804F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28C60" w14:textId="77777777" w:rsidR="00296D5D" w:rsidRDefault="00296D5D" w:rsidP="00BF3FBE">
      <w:pPr>
        <w:spacing w:after="0" w:line="240" w:lineRule="auto"/>
      </w:pPr>
      <w:r>
        <w:separator/>
      </w:r>
    </w:p>
  </w:endnote>
  <w:endnote w:type="continuationSeparator" w:id="0">
    <w:p w14:paraId="6E1C5486" w14:textId="77777777" w:rsidR="00296D5D" w:rsidRDefault="00296D5D" w:rsidP="00BF3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8177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0B532" w14:textId="4511D30A" w:rsidR="00BF3FBE" w:rsidRDefault="00BF3F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04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A1220E" w14:textId="77777777" w:rsidR="00BF3FBE" w:rsidRDefault="00BF3F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5ED2E" w14:textId="77777777" w:rsidR="00296D5D" w:rsidRDefault="00296D5D" w:rsidP="00BF3FBE">
      <w:pPr>
        <w:spacing w:after="0" w:line="240" w:lineRule="auto"/>
      </w:pPr>
      <w:r>
        <w:separator/>
      </w:r>
    </w:p>
  </w:footnote>
  <w:footnote w:type="continuationSeparator" w:id="0">
    <w:p w14:paraId="328A162C" w14:textId="77777777" w:rsidR="00296D5D" w:rsidRDefault="00296D5D" w:rsidP="00BF3F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efdp9fa2pdscedaaxvfx5lxs5wevwxrxfp&quot;&gt;My EndNote Library&lt;record-ids&gt;&lt;item&gt;42&lt;/item&gt;&lt;item&gt;49&lt;/item&gt;&lt;item&gt;50&lt;/item&gt;&lt;item&gt;52&lt;/item&gt;&lt;item&gt;53&lt;/item&gt;&lt;item&gt;105&lt;/item&gt;&lt;/record-ids&gt;&lt;/item&gt;&lt;/Libraries&gt;"/>
  </w:docVars>
  <w:rsids>
    <w:rsidRoot w:val="00EE500C"/>
    <w:rsid w:val="000804F2"/>
    <w:rsid w:val="00102C9D"/>
    <w:rsid w:val="00296D5D"/>
    <w:rsid w:val="007169ED"/>
    <w:rsid w:val="00AC2979"/>
    <w:rsid w:val="00BF3FBE"/>
    <w:rsid w:val="00EE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157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FBE"/>
  </w:style>
  <w:style w:type="paragraph" w:styleId="Header">
    <w:name w:val="header"/>
    <w:basedOn w:val="Normal"/>
    <w:link w:val="HeaderChar"/>
    <w:uiPriority w:val="99"/>
    <w:unhideWhenUsed/>
    <w:rsid w:val="00BF3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FBE"/>
  </w:style>
  <w:style w:type="paragraph" w:styleId="Footer">
    <w:name w:val="footer"/>
    <w:basedOn w:val="Normal"/>
    <w:link w:val="FooterChar"/>
    <w:uiPriority w:val="99"/>
    <w:unhideWhenUsed/>
    <w:rsid w:val="00BF3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FBE"/>
  </w:style>
  <w:style w:type="paragraph" w:customStyle="1" w:styleId="EndNoteBibliographyTitle">
    <w:name w:val="EndNote Bibliography Title"/>
    <w:basedOn w:val="Normal"/>
    <w:link w:val="EndNoteBibliographyTitleChar"/>
    <w:rsid w:val="00BF3F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F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3FB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FB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FBE"/>
  </w:style>
  <w:style w:type="paragraph" w:styleId="Header">
    <w:name w:val="header"/>
    <w:basedOn w:val="Normal"/>
    <w:link w:val="HeaderChar"/>
    <w:uiPriority w:val="99"/>
    <w:unhideWhenUsed/>
    <w:rsid w:val="00BF3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FBE"/>
  </w:style>
  <w:style w:type="paragraph" w:styleId="Footer">
    <w:name w:val="footer"/>
    <w:basedOn w:val="Normal"/>
    <w:link w:val="FooterChar"/>
    <w:uiPriority w:val="99"/>
    <w:unhideWhenUsed/>
    <w:rsid w:val="00BF3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FBE"/>
  </w:style>
  <w:style w:type="paragraph" w:customStyle="1" w:styleId="EndNoteBibliographyTitle">
    <w:name w:val="EndNote Bibliography Title"/>
    <w:basedOn w:val="Normal"/>
    <w:link w:val="EndNoteBibliographyTitleChar"/>
    <w:rsid w:val="00BF3F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F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3FB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FB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venbach, Caroline Maria</dc:creator>
  <cp:keywords/>
  <dc:description/>
  <cp:lastModifiedBy>E746164</cp:lastModifiedBy>
  <cp:revision>3</cp:revision>
  <dcterms:created xsi:type="dcterms:W3CDTF">2023-02-20T16:17:00Z</dcterms:created>
  <dcterms:modified xsi:type="dcterms:W3CDTF">2023-03-22T15:23:00Z</dcterms:modified>
</cp:coreProperties>
</file>